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B6283" w14:textId="34249CBB" w:rsidR="001449C9" w:rsidRPr="006615D5" w:rsidRDefault="009719C8" w:rsidP="000E1D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4D348E" w:rsidRPr="006615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6E648D" w:rsidRPr="006615D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85C62" w:rsidRPr="006615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F85C62" w:rsidRPr="006615D5">
        <w:rPr>
          <w:rFonts w:ascii="Times New Roman" w:hAnsi="Times New Roman" w:cs="Times New Roman"/>
          <w:b/>
          <w:bCs/>
          <w:sz w:val="24"/>
          <w:szCs w:val="24"/>
        </w:rPr>
        <w:t>Tabulated results for simulations, including the main results, the results from the delayed interim trials, and the results from the unclear optimal arm scenario.</w:t>
      </w:r>
    </w:p>
    <w:p w14:paraId="11E2C021" w14:textId="52363925" w:rsidR="00A35254" w:rsidRPr="006615D5" w:rsidRDefault="00A352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ditional Table </w:t>
      </w:r>
      <w:r w:rsidR="00F54D66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Pr="00661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15D5">
        <w:rPr>
          <w:rFonts w:ascii="Times New Roman" w:hAnsi="Times New Roman" w:cs="Times New Roman"/>
          <w:i/>
          <w:iCs/>
          <w:sz w:val="24"/>
          <w:szCs w:val="24"/>
        </w:rPr>
        <w:t>Power (1-Type 2 error) and type 1 error of the fixed and adaptive designs with 0 (fixed), 1, and 2 interims over trial properties.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636"/>
        <w:gridCol w:w="1983"/>
        <w:gridCol w:w="2636"/>
        <w:gridCol w:w="2176"/>
        <w:gridCol w:w="2176"/>
        <w:gridCol w:w="2555"/>
      </w:tblGrid>
      <w:tr w:rsidR="00A35254" w:rsidRPr="006615D5" w14:paraId="19D76305" w14:textId="77777777" w:rsidTr="00AF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7D7EFABF" w14:textId="77777777" w:rsidR="00A35254" w:rsidRPr="006615D5" w:rsidRDefault="00A35254" w:rsidP="00A352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665A5D" w14:textId="77777777" w:rsidR="00A35254" w:rsidRPr="006615D5" w:rsidRDefault="00A35254" w:rsidP="00A35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0A567B1" w14:textId="77777777" w:rsidR="00A35254" w:rsidRPr="006615D5" w:rsidRDefault="00A35254" w:rsidP="00A35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87DD33" w14:textId="77777777" w:rsidR="00A35254" w:rsidRPr="006615D5" w:rsidRDefault="00A35254" w:rsidP="00A35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0D0BD42C" w14:textId="1B02BD2D" w:rsidR="00A35254" w:rsidRPr="006615D5" w:rsidRDefault="00A35254" w:rsidP="00A35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 (±1 Monte Carlo Standard Error)</w:t>
            </w:r>
          </w:p>
        </w:tc>
      </w:tr>
      <w:tr w:rsidR="00AF1AA7" w:rsidRPr="006615D5" w14:paraId="2F441B56" w14:textId="77777777" w:rsidTr="00AF1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C28B0A" w14:textId="77777777" w:rsidR="00A35254" w:rsidRPr="006615D5" w:rsidRDefault="00A35254" w:rsidP="00A352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5CE536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D215A4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952A4B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A8BD37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ype 1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6FA71E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6B1652" w14:textId="77777777" w:rsidR="00A35254" w:rsidRPr="006615D5" w:rsidRDefault="00A35254" w:rsidP="00A35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 (scaled)</w:t>
            </w:r>
          </w:p>
        </w:tc>
      </w:tr>
      <w:tr w:rsidR="001E1F50" w:rsidRPr="006615D5" w14:paraId="75E6405A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2D97A06" w14:textId="0606957F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C2B1278" w14:textId="700348E6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B705AB7" w14:textId="1D2F8E4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054DF26" w14:textId="4FD0AF3D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6A313FF" w14:textId="00F5F3C2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 (0.037, 0.0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942E113" w14:textId="4C3BFF8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 (0.665, 0.6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C15BA9" w14:textId="68722435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 (0.695, 0.714)</w:t>
            </w:r>
          </w:p>
        </w:tc>
      </w:tr>
      <w:tr w:rsidR="001E1F50" w:rsidRPr="006615D5" w14:paraId="1229F90C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D3FB45C" w14:textId="2D3F875F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FF6E40C" w14:textId="1C5772AF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D9763CC" w14:textId="20EDB476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3DC4EDF" w14:textId="1E131A2D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381C9F8" w14:textId="7219DCFA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352E0C01" w14:textId="484B9704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 (0.74, 0.757)</w:t>
            </w:r>
          </w:p>
        </w:tc>
        <w:tc>
          <w:tcPr>
            <w:tcW w:w="0" w:type="auto"/>
            <w:noWrap/>
            <w:vAlign w:val="bottom"/>
            <w:hideMark/>
          </w:tcPr>
          <w:p w14:paraId="428F6532" w14:textId="2B9625C1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 (0.758, 0.775)</w:t>
            </w:r>
          </w:p>
        </w:tc>
      </w:tr>
      <w:tr w:rsidR="001E1F50" w:rsidRPr="006615D5" w14:paraId="08E730E8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43F894" w14:textId="54A2DBEE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DA440F3" w14:textId="46CB80E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15C756E" w14:textId="48D2890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311DDEC" w14:textId="50DE95DF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A7FD872" w14:textId="566DD2A7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6, 0.033)</w:t>
            </w:r>
          </w:p>
        </w:tc>
        <w:tc>
          <w:tcPr>
            <w:tcW w:w="0" w:type="auto"/>
            <w:noWrap/>
            <w:vAlign w:val="bottom"/>
            <w:hideMark/>
          </w:tcPr>
          <w:p w14:paraId="059F58DF" w14:textId="352FF15B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 (0.672, 0.691)</w:t>
            </w:r>
          </w:p>
        </w:tc>
        <w:tc>
          <w:tcPr>
            <w:tcW w:w="0" w:type="auto"/>
            <w:noWrap/>
            <w:vAlign w:val="bottom"/>
            <w:hideMark/>
          </w:tcPr>
          <w:p w14:paraId="4D21131D" w14:textId="58F2AC49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 (0.751, 0.768)</w:t>
            </w:r>
          </w:p>
        </w:tc>
      </w:tr>
      <w:tr w:rsidR="001E1F50" w:rsidRPr="006615D5" w14:paraId="5993F2FC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84BE0F1" w14:textId="506AD022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2013AEC" w14:textId="4B6DD267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43E1A26" w14:textId="215D6953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D7DCFF0" w14:textId="314BF805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8C84F67" w14:textId="44682446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379B1762" w14:textId="601E6D5B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 (0.457, 0.477)</w:t>
            </w:r>
          </w:p>
        </w:tc>
        <w:tc>
          <w:tcPr>
            <w:tcW w:w="0" w:type="auto"/>
            <w:noWrap/>
            <w:vAlign w:val="bottom"/>
            <w:hideMark/>
          </w:tcPr>
          <w:p w14:paraId="53DCD2E8" w14:textId="24002550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 (0.443, 0.463)</w:t>
            </w:r>
          </w:p>
        </w:tc>
      </w:tr>
      <w:tr w:rsidR="001E1F50" w:rsidRPr="006615D5" w14:paraId="237562EE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DD8C2F" w14:textId="1CDD40CD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D57AA5D" w14:textId="2EA51161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72F699B" w14:textId="31159E5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0F34584" w14:textId="3D29F00C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AB9B9AC" w14:textId="26FD41A7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 (0.063, 0.073)</w:t>
            </w:r>
          </w:p>
        </w:tc>
        <w:tc>
          <w:tcPr>
            <w:tcW w:w="0" w:type="auto"/>
            <w:noWrap/>
            <w:vAlign w:val="bottom"/>
            <w:hideMark/>
          </w:tcPr>
          <w:p w14:paraId="6214C64C" w14:textId="2723AD83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 (0.539, 0.559)</w:t>
            </w:r>
          </w:p>
        </w:tc>
        <w:tc>
          <w:tcPr>
            <w:tcW w:w="0" w:type="auto"/>
            <w:noWrap/>
            <w:vAlign w:val="bottom"/>
            <w:hideMark/>
          </w:tcPr>
          <w:p w14:paraId="52084CC1" w14:textId="683087F3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 (0.482, 0.502)</w:t>
            </w:r>
          </w:p>
        </w:tc>
      </w:tr>
      <w:tr w:rsidR="001E1F50" w:rsidRPr="006615D5" w14:paraId="033D6B00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960FDA1" w14:textId="276F3C97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EEFA08" w14:textId="101D2224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2FAD801" w14:textId="25671878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C3D62B3" w14:textId="6954071E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5B19B16" w14:textId="7C9E6DC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 (0.027, 0.034)</w:t>
            </w:r>
          </w:p>
        </w:tc>
        <w:tc>
          <w:tcPr>
            <w:tcW w:w="0" w:type="auto"/>
            <w:noWrap/>
            <w:vAlign w:val="bottom"/>
            <w:hideMark/>
          </w:tcPr>
          <w:p w14:paraId="59974A6C" w14:textId="1FF79DB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 (0.447, 0.467)</w:t>
            </w:r>
          </w:p>
        </w:tc>
        <w:tc>
          <w:tcPr>
            <w:tcW w:w="0" w:type="auto"/>
            <w:noWrap/>
            <w:vAlign w:val="bottom"/>
            <w:hideMark/>
          </w:tcPr>
          <w:p w14:paraId="1C0EEA40" w14:textId="23D2FFF0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 (0.503, 0.523)</w:t>
            </w:r>
          </w:p>
        </w:tc>
      </w:tr>
      <w:tr w:rsidR="001E1F50" w:rsidRPr="006615D5" w14:paraId="281C09B8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63E98FE" w14:textId="5F30AB15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A8038BF" w14:textId="0FE1B768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40DB427" w14:textId="4EF98D7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CC521EC" w14:textId="673FED1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111D2CE" w14:textId="750417B5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 (0.047, 0.056)</w:t>
            </w:r>
          </w:p>
        </w:tc>
        <w:tc>
          <w:tcPr>
            <w:tcW w:w="0" w:type="auto"/>
            <w:noWrap/>
            <w:vAlign w:val="bottom"/>
            <w:hideMark/>
          </w:tcPr>
          <w:p w14:paraId="73D0DDA8" w14:textId="7A92E621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22, 0.838)</w:t>
            </w:r>
          </w:p>
        </w:tc>
        <w:tc>
          <w:tcPr>
            <w:tcW w:w="0" w:type="auto"/>
            <w:noWrap/>
            <w:vAlign w:val="bottom"/>
            <w:hideMark/>
          </w:tcPr>
          <w:p w14:paraId="2ED47868" w14:textId="637EE295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 (0.819, 0.834)</w:t>
            </w:r>
          </w:p>
        </w:tc>
      </w:tr>
      <w:tr w:rsidR="001E1F50" w:rsidRPr="006615D5" w14:paraId="4673D2A0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6ADACD0" w14:textId="199F4114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FCB80A7" w14:textId="75D12C5D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D135F63" w14:textId="33D7358F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B3F0ED8" w14:textId="2B799F2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CA0FB18" w14:textId="2084054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46CDC84C" w14:textId="0F201F38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 (0.856, 0.869)</w:t>
            </w:r>
          </w:p>
        </w:tc>
        <w:tc>
          <w:tcPr>
            <w:tcW w:w="0" w:type="auto"/>
            <w:noWrap/>
            <w:vAlign w:val="bottom"/>
            <w:hideMark/>
          </w:tcPr>
          <w:p w14:paraId="5F89D9C2" w14:textId="4BC8370C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 (0.866, 0.879)</w:t>
            </w:r>
          </w:p>
        </w:tc>
      </w:tr>
      <w:tr w:rsidR="001E1F50" w:rsidRPr="006615D5" w14:paraId="476295F4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641439" w14:textId="754EF967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E68AF36" w14:textId="5D9E2FF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116A905" w14:textId="16FD6379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5F0F24" w14:textId="093CDEDB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34786BB" w14:textId="0FFCFED3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3A08617E" w14:textId="64110C36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 (0.848, 0.862)</w:t>
            </w:r>
          </w:p>
        </w:tc>
        <w:tc>
          <w:tcPr>
            <w:tcW w:w="0" w:type="auto"/>
            <w:noWrap/>
            <w:vAlign w:val="bottom"/>
            <w:hideMark/>
          </w:tcPr>
          <w:p w14:paraId="6E90E308" w14:textId="2D02A209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84, 0.897)</w:t>
            </w:r>
          </w:p>
        </w:tc>
      </w:tr>
      <w:tr w:rsidR="001E1F50" w:rsidRPr="006615D5" w14:paraId="4143F40F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C1F88C9" w14:textId="2CB3F3AE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0CF4403" w14:textId="7D65872C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A70FB63" w14:textId="7994D7AB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B68C5B5" w14:textId="7387E758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B37013F" w14:textId="3A975D1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 (0.059, 0.069)</w:t>
            </w:r>
          </w:p>
        </w:tc>
        <w:tc>
          <w:tcPr>
            <w:tcW w:w="0" w:type="auto"/>
            <w:noWrap/>
            <w:vAlign w:val="bottom"/>
            <w:hideMark/>
          </w:tcPr>
          <w:p w14:paraId="483791B2" w14:textId="6731A08C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61, 0.63)</w:t>
            </w:r>
          </w:p>
        </w:tc>
        <w:tc>
          <w:tcPr>
            <w:tcW w:w="0" w:type="auto"/>
            <w:noWrap/>
            <w:vAlign w:val="bottom"/>
            <w:hideMark/>
          </w:tcPr>
          <w:p w14:paraId="16DD4244" w14:textId="08EB7B91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 (0.576, 0.595)</w:t>
            </w:r>
          </w:p>
        </w:tc>
      </w:tr>
      <w:tr w:rsidR="001E1F50" w:rsidRPr="006615D5" w14:paraId="31F4FC5D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6F6B69E" w14:textId="357B11BC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C8BD11" w14:textId="15197946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D09FDB5" w14:textId="0AD47E2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356DBFF" w14:textId="24CE86EC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98A47FE" w14:textId="7965326C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41, 0.05)</w:t>
            </w:r>
          </w:p>
        </w:tc>
        <w:tc>
          <w:tcPr>
            <w:tcW w:w="0" w:type="auto"/>
            <w:noWrap/>
            <w:vAlign w:val="bottom"/>
            <w:hideMark/>
          </w:tcPr>
          <w:p w14:paraId="38F89678" w14:textId="1B35D049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 (0.659, 0.678)</w:t>
            </w:r>
          </w:p>
        </w:tc>
        <w:tc>
          <w:tcPr>
            <w:tcW w:w="0" w:type="auto"/>
            <w:noWrap/>
            <w:vAlign w:val="bottom"/>
            <w:hideMark/>
          </w:tcPr>
          <w:p w14:paraId="33B1401A" w14:textId="3F69512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 (0.677, 0.695)</w:t>
            </w:r>
          </w:p>
        </w:tc>
      </w:tr>
      <w:tr w:rsidR="001E1F50" w:rsidRPr="006615D5" w14:paraId="43B92CC8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824A3D" w14:textId="530656B2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766C075" w14:textId="5EA0917B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BF2081F" w14:textId="22FEC85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F2E48E7" w14:textId="6FDCE7E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8EF005A" w14:textId="2C0563A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(0.03, 0.038)</w:t>
            </w:r>
          </w:p>
        </w:tc>
        <w:tc>
          <w:tcPr>
            <w:tcW w:w="0" w:type="auto"/>
            <w:noWrap/>
            <w:vAlign w:val="bottom"/>
            <w:hideMark/>
          </w:tcPr>
          <w:p w14:paraId="73ED4D64" w14:textId="272E32D6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 (0.579, 0.599)</w:t>
            </w:r>
          </w:p>
        </w:tc>
        <w:tc>
          <w:tcPr>
            <w:tcW w:w="0" w:type="auto"/>
            <w:noWrap/>
            <w:vAlign w:val="bottom"/>
            <w:hideMark/>
          </w:tcPr>
          <w:p w14:paraId="71BEE737" w14:textId="4DE5509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 (0.656, 0.675)</w:t>
            </w:r>
          </w:p>
        </w:tc>
      </w:tr>
      <w:tr w:rsidR="001E1F50" w:rsidRPr="006615D5" w14:paraId="1557C37F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1F7BB9D" w14:textId="4774DE04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7E55067" w14:textId="7458D109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34A3525" w14:textId="67950FBE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0E588FC" w14:textId="2ED705AC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0139F28" w14:textId="707FDBB3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56, 0.065)</w:t>
            </w:r>
          </w:p>
        </w:tc>
        <w:tc>
          <w:tcPr>
            <w:tcW w:w="0" w:type="auto"/>
            <w:noWrap/>
            <w:vAlign w:val="bottom"/>
            <w:hideMark/>
          </w:tcPr>
          <w:p w14:paraId="3BCDB406" w14:textId="7BB59402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33, 0.847)</w:t>
            </w:r>
          </w:p>
        </w:tc>
        <w:tc>
          <w:tcPr>
            <w:tcW w:w="0" w:type="auto"/>
            <w:noWrap/>
            <w:vAlign w:val="bottom"/>
            <w:hideMark/>
          </w:tcPr>
          <w:p w14:paraId="5D8012A2" w14:textId="0347D60A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 (0.819, 0.834)</w:t>
            </w:r>
          </w:p>
        </w:tc>
      </w:tr>
      <w:tr w:rsidR="001E1F50" w:rsidRPr="006615D5" w14:paraId="5513D533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2F38F2A" w14:textId="531EFA9A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C828A8" w14:textId="74F10C30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DCC8C2B" w14:textId="2A7B2E5D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B2A5757" w14:textId="0874B08E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9E1B665" w14:textId="1B5CF4C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6, 0.054)</w:t>
            </w:r>
          </w:p>
        </w:tc>
        <w:tc>
          <w:tcPr>
            <w:tcW w:w="0" w:type="auto"/>
            <w:noWrap/>
            <w:vAlign w:val="bottom"/>
            <w:hideMark/>
          </w:tcPr>
          <w:p w14:paraId="431F3641" w14:textId="1D22456C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 (0.882, 0.894)</w:t>
            </w:r>
          </w:p>
        </w:tc>
        <w:tc>
          <w:tcPr>
            <w:tcW w:w="0" w:type="auto"/>
            <w:noWrap/>
            <w:vAlign w:val="bottom"/>
            <w:hideMark/>
          </w:tcPr>
          <w:p w14:paraId="1F71353B" w14:textId="67F408CD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 (0.882, 0.894)</w:t>
            </w:r>
          </w:p>
        </w:tc>
      </w:tr>
      <w:tr w:rsidR="001E1F50" w:rsidRPr="006615D5" w14:paraId="42B6DC55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E6EB47" w14:textId="364870A0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9DCF642" w14:textId="189CAA98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CE0185F" w14:textId="10732A4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C13B88D" w14:textId="20AA2D5D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DD5A55B" w14:textId="48C8AE97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(0.025, 0.031)</w:t>
            </w:r>
          </w:p>
        </w:tc>
        <w:tc>
          <w:tcPr>
            <w:tcW w:w="0" w:type="auto"/>
            <w:noWrap/>
            <w:vAlign w:val="bottom"/>
            <w:hideMark/>
          </w:tcPr>
          <w:p w14:paraId="18356881" w14:textId="5CDC9AF0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 (0.862, 0.875)</w:t>
            </w:r>
          </w:p>
        </w:tc>
        <w:tc>
          <w:tcPr>
            <w:tcW w:w="0" w:type="auto"/>
            <w:noWrap/>
            <w:vAlign w:val="bottom"/>
            <w:hideMark/>
          </w:tcPr>
          <w:p w14:paraId="53F6EB89" w14:textId="66FEBD7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 (0.908, 0.919)</w:t>
            </w:r>
          </w:p>
        </w:tc>
      </w:tr>
      <w:tr w:rsidR="001E1F50" w:rsidRPr="006615D5" w14:paraId="0A3028C7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C2F827D" w14:textId="1D2F75C3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5ADFEE7" w14:textId="73EAEC78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F18C9BF" w14:textId="16B41AFB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5007875" w14:textId="249A028F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480A0D4" w14:textId="7AEA9B6C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057, 0.066)</w:t>
            </w:r>
          </w:p>
        </w:tc>
        <w:tc>
          <w:tcPr>
            <w:tcW w:w="0" w:type="auto"/>
            <w:noWrap/>
            <w:vAlign w:val="bottom"/>
            <w:hideMark/>
          </w:tcPr>
          <w:p w14:paraId="05A6E320" w14:textId="25F838FD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 (0.534, 0.554)</w:t>
            </w:r>
          </w:p>
        </w:tc>
        <w:tc>
          <w:tcPr>
            <w:tcW w:w="0" w:type="auto"/>
            <w:noWrap/>
            <w:vAlign w:val="bottom"/>
            <w:hideMark/>
          </w:tcPr>
          <w:p w14:paraId="6E63EAB6" w14:textId="5E020F58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 (0.504, 0.524)</w:t>
            </w:r>
          </w:p>
        </w:tc>
      </w:tr>
      <w:tr w:rsidR="001E1F50" w:rsidRPr="006615D5" w14:paraId="1C173C6B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991A0E" w14:textId="58F5285C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0897B08" w14:textId="16C99D3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541A3C5" w14:textId="6CA41876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2348971" w14:textId="591AC4C5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E2BDD71" w14:textId="3C749ED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(0.044, 0.052)</w:t>
            </w:r>
          </w:p>
        </w:tc>
        <w:tc>
          <w:tcPr>
            <w:tcW w:w="0" w:type="auto"/>
            <w:noWrap/>
            <w:vAlign w:val="bottom"/>
            <w:hideMark/>
          </w:tcPr>
          <w:p w14:paraId="73DB388D" w14:textId="3CB166FE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 (0.573, 0.592)</w:t>
            </w:r>
          </w:p>
        </w:tc>
        <w:tc>
          <w:tcPr>
            <w:tcW w:w="0" w:type="auto"/>
            <w:noWrap/>
            <w:vAlign w:val="bottom"/>
            <w:hideMark/>
          </w:tcPr>
          <w:p w14:paraId="3C1566D8" w14:textId="42CC9A43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 (0.575, 0.595)</w:t>
            </w:r>
          </w:p>
        </w:tc>
      </w:tr>
      <w:tr w:rsidR="001E1F50" w:rsidRPr="006615D5" w14:paraId="7FD08C62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275A771" w14:textId="3E657674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6A57A56" w14:textId="6008574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552F862" w14:textId="4519D716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B0F717C" w14:textId="15DD226A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7910192" w14:textId="7C9D7187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29, 0.036)</w:t>
            </w:r>
          </w:p>
        </w:tc>
        <w:tc>
          <w:tcPr>
            <w:tcW w:w="0" w:type="auto"/>
            <w:noWrap/>
            <w:vAlign w:val="bottom"/>
            <w:hideMark/>
          </w:tcPr>
          <w:p w14:paraId="70F6291C" w14:textId="465D3CFF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 (0.506, 0.526)</w:t>
            </w:r>
          </w:p>
        </w:tc>
        <w:tc>
          <w:tcPr>
            <w:tcW w:w="0" w:type="auto"/>
            <w:noWrap/>
            <w:vAlign w:val="bottom"/>
            <w:hideMark/>
          </w:tcPr>
          <w:p w14:paraId="2E9406AB" w14:textId="6BFBC9ED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 (0.594, 0.614)</w:t>
            </w:r>
          </w:p>
        </w:tc>
      </w:tr>
      <w:tr w:rsidR="001E1F50" w:rsidRPr="006615D5" w14:paraId="760A92D7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EA689A1" w14:textId="508BED0F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FAD368" w14:textId="0FE8C6F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28D289B" w14:textId="7F459B6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C5B8465" w14:textId="790FCEED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33155F" w14:textId="182880A8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6, 0.055)</w:t>
            </w:r>
          </w:p>
        </w:tc>
        <w:tc>
          <w:tcPr>
            <w:tcW w:w="0" w:type="auto"/>
            <w:noWrap/>
            <w:vAlign w:val="bottom"/>
            <w:hideMark/>
          </w:tcPr>
          <w:p w14:paraId="4BC7A811" w14:textId="79ECF92A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 (0.948, 0.956)</w:t>
            </w:r>
          </w:p>
        </w:tc>
        <w:tc>
          <w:tcPr>
            <w:tcW w:w="0" w:type="auto"/>
            <w:noWrap/>
            <w:vAlign w:val="bottom"/>
            <w:hideMark/>
          </w:tcPr>
          <w:p w14:paraId="458763C0" w14:textId="4443FF52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 (0.947, 0.956)</w:t>
            </w:r>
          </w:p>
        </w:tc>
      </w:tr>
      <w:tr w:rsidR="001E1F50" w:rsidRPr="006615D5" w14:paraId="29236C02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EB036FF" w14:textId="3CABB9D3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93A95E7" w14:textId="03EE1E8E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7957A68" w14:textId="45ED32AC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C85F087" w14:textId="09D083C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39EC523" w14:textId="0B49B98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 (0.044, 0.053)</w:t>
            </w:r>
          </w:p>
        </w:tc>
        <w:tc>
          <w:tcPr>
            <w:tcW w:w="0" w:type="auto"/>
            <w:noWrap/>
            <w:vAlign w:val="bottom"/>
            <w:hideMark/>
          </w:tcPr>
          <w:p w14:paraId="0CFDC488" w14:textId="132008A5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 (0.974, 0.98)</w:t>
            </w:r>
          </w:p>
        </w:tc>
        <w:tc>
          <w:tcPr>
            <w:tcW w:w="0" w:type="auto"/>
            <w:noWrap/>
            <w:vAlign w:val="bottom"/>
            <w:hideMark/>
          </w:tcPr>
          <w:p w14:paraId="7E694FB2" w14:textId="29A0E825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 (0.974, 0.98)</w:t>
            </w:r>
          </w:p>
        </w:tc>
      </w:tr>
      <w:tr w:rsidR="001E1F50" w:rsidRPr="006615D5" w14:paraId="01CE3EE5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EF34472" w14:textId="3DAA7D1B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5959A56" w14:textId="7DA2D10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74EB5AD" w14:textId="4A5A86B9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19C7EEB" w14:textId="3000CB2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009A0DA" w14:textId="493969C6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28, 0.035)</w:t>
            </w:r>
          </w:p>
        </w:tc>
        <w:tc>
          <w:tcPr>
            <w:tcW w:w="0" w:type="auto"/>
            <w:noWrap/>
            <w:vAlign w:val="bottom"/>
            <w:hideMark/>
          </w:tcPr>
          <w:p w14:paraId="1C6CBA51" w14:textId="02EA229C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67, 0.973)</w:t>
            </w:r>
          </w:p>
        </w:tc>
        <w:tc>
          <w:tcPr>
            <w:tcW w:w="0" w:type="auto"/>
            <w:noWrap/>
            <w:vAlign w:val="bottom"/>
            <w:hideMark/>
          </w:tcPr>
          <w:p w14:paraId="12347737" w14:textId="562B4CEF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 (0.973, 0.979)</w:t>
            </w:r>
          </w:p>
        </w:tc>
      </w:tr>
      <w:tr w:rsidR="001E1F50" w:rsidRPr="006615D5" w14:paraId="57124E0B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04F765C" w14:textId="0921EE50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37C96D7" w14:textId="66235E5B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DB3AAC5" w14:textId="56A57215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0AB1A4A" w14:textId="0BD5E6E3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C5243EA" w14:textId="3D269CCA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2B045F5F" w14:textId="4646B8DD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 (0.692, 0.71)</w:t>
            </w:r>
          </w:p>
        </w:tc>
        <w:tc>
          <w:tcPr>
            <w:tcW w:w="0" w:type="auto"/>
            <w:noWrap/>
            <w:vAlign w:val="bottom"/>
            <w:hideMark/>
          </w:tcPr>
          <w:p w14:paraId="61CB809F" w14:textId="7BB64D7B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 (0.684, 0.703)</w:t>
            </w:r>
          </w:p>
        </w:tc>
      </w:tr>
      <w:tr w:rsidR="001E1F50" w:rsidRPr="006615D5" w14:paraId="0D1E6309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48E69E" w14:textId="49655E2E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BC42772" w14:textId="79D4D78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F2A178F" w14:textId="71B2227B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CD685F1" w14:textId="443B115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F5A3F93" w14:textId="39C88BEA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14459B7C" w14:textId="3BB5CC60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 (0.749, 0.766)</w:t>
            </w:r>
          </w:p>
        </w:tc>
        <w:tc>
          <w:tcPr>
            <w:tcW w:w="0" w:type="auto"/>
            <w:noWrap/>
            <w:vAlign w:val="bottom"/>
            <w:hideMark/>
          </w:tcPr>
          <w:p w14:paraId="4D6A968C" w14:textId="48F87C90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 (0.745, 0.762)</w:t>
            </w:r>
          </w:p>
        </w:tc>
      </w:tr>
      <w:tr w:rsidR="001E1F50" w:rsidRPr="006615D5" w14:paraId="0F24292F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1CA1281" w14:textId="54EFE2F4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034CE95" w14:textId="396BBB15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4E5FD4D" w14:textId="70FA9F75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6333E47" w14:textId="572F57D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1A52D67" w14:textId="57FE4A62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 (0.021, 0.027)</w:t>
            </w:r>
          </w:p>
        </w:tc>
        <w:tc>
          <w:tcPr>
            <w:tcW w:w="0" w:type="auto"/>
            <w:noWrap/>
            <w:vAlign w:val="bottom"/>
            <w:hideMark/>
          </w:tcPr>
          <w:p w14:paraId="38CB7454" w14:textId="16E65B6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 (0.685, 0.704)</w:t>
            </w:r>
          </w:p>
        </w:tc>
        <w:tc>
          <w:tcPr>
            <w:tcW w:w="0" w:type="auto"/>
            <w:noWrap/>
            <w:vAlign w:val="bottom"/>
            <w:hideMark/>
          </w:tcPr>
          <w:p w14:paraId="703A7EEC" w14:textId="7A5EA5C8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 (0.765, 0.782)</w:t>
            </w:r>
          </w:p>
        </w:tc>
      </w:tr>
      <w:tr w:rsidR="001E1F50" w:rsidRPr="006615D5" w14:paraId="5DE12FF0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94CB6E1" w14:textId="68CBD953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F10C888" w14:textId="67ADAC11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1E9C760" w14:textId="2D97345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09269AB" w14:textId="5C378009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F505866" w14:textId="6FE41C8B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 (0.049, 0.059)</w:t>
            </w:r>
          </w:p>
        </w:tc>
        <w:tc>
          <w:tcPr>
            <w:tcW w:w="0" w:type="auto"/>
            <w:noWrap/>
            <w:vAlign w:val="bottom"/>
            <w:hideMark/>
          </w:tcPr>
          <w:p w14:paraId="285C38DE" w14:textId="1FFDC3D1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 (0.892, 0.904)</w:t>
            </w:r>
          </w:p>
        </w:tc>
        <w:tc>
          <w:tcPr>
            <w:tcW w:w="0" w:type="auto"/>
            <w:noWrap/>
            <w:vAlign w:val="bottom"/>
            <w:hideMark/>
          </w:tcPr>
          <w:p w14:paraId="74FE6121" w14:textId="76C55052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 (0.889, 0.901)</w:t>
            </w:r>
          </w:p>
        </w:tc>
      </w:tr>
      <w:tr w:rsidR="001E1F50" w:rsidRPr="006615D5" w14:paraId="0CE83A07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F8FB42" w14:textId="4F542C8B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4CBCA20" w14:textId="37521BB3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915FB79" w14:textId="0E5207A7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B5D4698" w14:textId="1782734A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4D3387B" w14:textId="0DB7B4F5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5, 0.054)</w:t>
            </w:r>
          </w:p>
        </w:tc>
        <w:tc>
          <w:tcPr>
            <w:tcW w:w="0" w:type="auto"/>
            <w:noWrap/>
            <w:vAlign w:val="bottom"/>
            <w:hideMark/>
          </w:tcPr>
          <w:p w14:paraId="662AACCF" w14:textId="0373676A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 (0.942, 0.951)</w:t>
            </w:r>
          </w:p>
        </w:tc>
        <w:tc>
          <w:tcPr>
            <w:tcW w:w="0" w:type="auto"/>
            <w:noWrap/>
            <w:vAlign w:val="bottom"/>
            <w:hideMark/>
          </w:tcPr>
          <w:p w14:paraId="0E347138" w14:textId="7342C1C3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 (0.944, 0.952)</w:t>
            </w:r>
          </w:p>
        </w:tc>
      </w:tr>
      <w:tr w:rsidR="001E1F50" w:rsidRPr="006615D5" w14:paraId="69D609C1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406D95D" w14:textId="015D9CCE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CD8ED0" w14:textId="02084E7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9ECAD16" w14:textId="78E126C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7B8F192" w14:textId="3E926A90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573AC78" w14:textId="5FF7F2AB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 (0.022, 0.028)</w:t>
            </w:r>
          </w:p>
        </w:tc>
        <w:tc>
          <w:tcPr>
            <w:tcW w:w="0" w:type="auto"/>
            <w:noWrap/>
            <w:vAlign w:val="bottom"/>
            <w:hideMark/>
          </w:tcPr>
          <w:p w14:paraId="11AC29E0" w14:textId="26FF3D6F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 (0.924, 0.934)</w:t>
            </w:r>
          </w:p>
        </w:tc>
        <w:tc>
          <w:tcPr>
            <w:tcW w:w="0" w:type="auto"/>
            <w:noWrap/>
            <w:vAlign w:val="bottom"/>
            <w:hideMark/>
          </w:tcPr>
          <w:p w14:paraId="14CF2548" w14:textId="625CBF12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 (0.95, 0.959)</w:t>
            </w:r>
          </w:p>
        </w:tc>
      </w:tr>
      <w:tr w:rsidR="001E1F50" w:rsidRPr="006615D5" w14:paraId="692CE51D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411FB5" w14:textId="7804385E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46A407E" w14:textId="17146485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B38DE2A" w14:textId="15AB6AF7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FAFDA88" w14:textId="067F3CE7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11F8DD9" w14:textId="4BDE1BE2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1)</w:t>
            </w:r>
          </w:p>
        </w:tc>
        <w:tc>
          <w:tcPr>
            <w:tcW w:w="0" w:type="auto"/>
            <w:noWrap/>
            <w:vAlign w:val="bottom"/>
            <w:hideMark/>
          </w:tcPr>
          <w:p w14:paraId="6291AEBF" w14:textId="1C99C6B9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 (0.562, 0.582)</w:t>
            </w:r>
          </w:p>
        </w:tc>
        <w:tc>
          <w:tcPr>
            <w:tcW w:w="0" w:type="auto"/>
            <w:noWrap/>
            <w:vAlign w:val="bottom"/>
            <w:hideMark/>
          </w:tcPr>
          <w:p w14:paraId="09E9CB67" w14:textId="307DA997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 (0.539, 0.559)</w:t>
            </w:r>
          </w:p>
        </w:tc>
      </w:tr>
      <w:tr w:rsidR="001E1F50" w:rsidRPr="006615D5" w14:paraId="5FEF809E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A5E7A4D" w14:textId="28A157D7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586C3FA" w14:textId="162726CC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E1905CA" w14:textId="0F5F4B1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1000A85" w14:textId="23ADEC64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D3A2DFD" w14:textId="100143DF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)</w:t>
            </w:r>
          </w:p>
        </w:tc>
        <w:tc>
          <w:tcPr>
            <w:tcW w:w="0" w:type="auto"/>
            <w:noWrap/>
            <w:vAlign w:val="bottom"/>
            <w:hideMark/>
          </w:tcPr>
          <w:p w14:paraId="6C033FAA" w14:textId="51A078DF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 (0.613, 0.632)</w:t>
            </w:r>
          </w:p>
        </w:tc>
        <w:tc>
          <w:tcPr>
            <w:tcW w:w="0" w:type="auto"/>
            <w:noWrap/>
            <w:vAlign w:val="bottom"/>
            <w:hideMark/>
          </w:tcPr>
          <w:p w14:paraId="53AE473B" w14:textId="72CC904B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 (0.598, 0.618)</w:t>
            </w:r>
          </w:p>
        </w:tc>
      </w:tr>
      <w:tr w:rsidR="001E1F50" w:rsidRPr="006615D5" w14:paraId="003F0996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226139B" w14:textId="227A6276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9CACB7F" w14:textId="044594F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3ED84BB" w14:textId="6269C00C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A09D03F" w14:textId="3467FD7A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AE7AF4A" w14:textId="3F6D5D24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753C6333" w14:textId="12BC9D5C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 (0.545, 0.565)</w:t>
            </w:r>
          </w:p>
        </w:tc>
        <w:tc>
          <w:tcPr>
            <w:tcW w:w="0" w:type="auto"/>
            <w:noWrap/>
            <w:vAlign w:val="bottom"/>
            <w:hideMark/>
          </w:tcPr>
          <w:p w14:paraId="28B69A02" w14:textId="799E6C96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 (0.627, 0.646)</w:t>
            </w:r>
          </w:p>
        </w:tc>
      </w:tr>
      <w:tr w:rsidR="001E1F50" w:rsidRPr="006615D5" w14:paraId="783DE4D4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D5F5E37" w14:textId="43AA0C60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EAE2998" w14:textId="1D77201D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A7E6440" w14:textId="6EAFEF6E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DD8A17F" w14:textId="6F70EAE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10BCCF2" w14:textId="7C72B714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1)</w:t>
            </w:r>
          </w:p>
        </w:tc>
        <w:tc>
          <w:tcPr>
            <w:tcW w:w="0" w:type="auto"/>
            <w:noWrap/>
            <w:vAlign w:val="bottom"/>
            <w:hideMark/>
          </w:tcPr>
          <w:p w14:paraId="0CC21CAF" w14:textId="3EDE4BF6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 (0.971, 0.978)</w:t>
            </w:r>
          </w:p>
        </w:tc>
        <w:tc>
          <w:tcPr>
            <w:tcW w:w="0" w:type="auto"/>
            <w:noWrap/>
            <w:vAlign w:val="bottom"/>
            <w:hideMark/>
          </w:tcPr>
          <w:p w14:paraId="0DD324F8" w14:textId="4AE5D00E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 (0.967, 0.974)</w:t>
            </w:r>
          </w:p>
        </w:tc>
      </w:tr>
      <w:tr w:rsidR="001E1F50" w:rsidRPr="006615D5" w14:paraId="6AFD4080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98095B1" w14:textId="53C0AAC8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4FBB118" w14:textId="2C288C39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6C5C10E" w14:textId="2A5EF5A9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B8C2008" w14:textId="482C3DDB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E84F586" w14:textId="17D76A5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2DCBEEB2" w14:textId="48DFDF58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 (0.986, 0.991)</w:t>
            </w:r>
          </w:p>
        </w:tc>
        <w:tc>
          <w:tcPr>
            <w:tcW w:w="0" w:type="auto"/>
            <w:noWrap/>
            <w:vAlign w:val="bottom"/>
            <w:hideMark/>
          </w:tcPr>
          <w:p w14:paraId="0390F46A" w14:textId="30C4F9DB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 (0.987, 0.991)</w:t>
            </w:r>
          </w:p>
        </w:tc>
      </w:tr>
      <w:tr w:rsidR="001E1F50" w:rsidRPr="006615D5" w14:paraId="5E684660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0A05EF8" w14:textId="3E5B48B2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3681C4B" w14:textId="65D7B7B1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C125F08" w14:textId="153EA18B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7D4A46C" w14:textId="79EF5C13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8477689" w14:textId="617C7336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7, 0.034)</w:t>
            </w:r>
          </w:p>
        </w:tc>
        <w:tc>
          <w:tcPr>
            <w:tcW w:w="0" w:type="auto"/>
            <w:noWrap/>
            <w:vAlign w:val="bottom"/>
            <w:hideMark/>
          </w:tcPr>
          <w:p w14:paraId="589B242F" w14:textId="4656AF97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 (0.986, 0.99)</w:t>
            </w:r>
          </w:p>
        </w:tc>
        <w:tc>
          <w:tcPr>
            <w:tcW w:w="0" w:type="auto"/>
            <w:noWrap/>
            <w:vAlign w:val="bottom"/>
            <w:hideMark/>
          </w:tcPr>
          <w:p w14:paraId="52C804AD" w14:textId="048341B0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 (0.992, 0.995)</w:t>
            </w:r>
          </w:p>
        </w:tc>
      </w:tr>
      <w:tr w:rsidR="001E1F50" w:rsidRPr="006615D5" w14:paraId="3F13E2FE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160AF6F" w14:textId="33C47FDB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371801" w14:textId="39FD7247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DA0C0AB" w14:textId="23FC3129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B0C45F3" w14:textId="416BCE8F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1C4DB87" w14:textId="31937AB2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 (0.051, 0.06)</w:t>
            </w:r>
          </w:p>
        </w:tc>
        <w:tc>
          <w:tcPr>
            <w:tcW w:w="0" w:type="auto"/>
            <w:noWrap/>
            <w:vAlign w:val="bottom"/>
            <w:hideMark/>
          </w:tcPr>
          <w:p w14:paraId="0826ADDA" w14:textId="2AE916C7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711, 0.729)</w:t>
            </w:r>
          </w:p>
        </w:tc>
        <w:tc>
          <w:tcPr>
            <w:tcW w:w="0" w:type="auto"/>
            <w:noWrap/>
            <w:vAlign w:val="bottom"/>
            <w:hideMark/>
          </w:tcPr>
          <w:p w14:paraId="4EE84109" w14:textId="7CBA2149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 (0.695, 0.713)</w:t>
            </w:r>
          </w:p>
        </w:tc>
      </w:tr>
      <w:tr w:rsidR="001E1F50" w:rsidRPr="006615D5" w14:paraId="48019A4E" w14:textId="77777777" w:rsidTr="00A05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F7F340" w14:textId="7757CB66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B3BDB4E" w14:textId="1DFB6097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2591F52" w14:textId="771561FE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0135A6A" w14:textId="39D0C34A" w:rsidR="001E1F50" w:rsidRPr="006615D5" w:rsidRDefault="001E1F50" w:rsidP="001E1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81E921C" w14:textId="02B9B19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 (0.049, 0.058)</w:t>
            </w:r>
          </w:p>
        </w:tc>
        <w:tc>
          <w:tcPr>
            <w:tcW w:w="0" w:type="auto"/>
            <w:noWrap/>
            <w:vAlign w:val="bottom"/>
            <w:hideMark/>
          </w:tcPr>
          <w:p w14:paraId="17D7F3B2" w14:textId="24EB00E9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62, 0.779)</w:t>
            </w:r>
          </w:p>
        </w:tc>
        <w:tc>
          <w:tcPr>
            <w:tcW w:w="0" w:type="auto"/>
            <w:noWrap/>
            <w:vAlign w:val="bottom"/>
            <w:hideMark/>
          </w:tcPr>
          <w:p w14:paraId="52ACBDFE" w14:textId="097FCF7D" w:rsidR="001E1F50" w:rsidRPr="006615D5" w:rsidRDefault="001E1F50" w:rsidP="001E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 (0.758, 0.775)</w:t>
            </w:r>
          </w:p>
        </w:tc>
      </w:tr>
      <w:tr w:rsidR="001E1F50" w:rsidRPr="006615D5" w14:paraId="1AC60C2A" w14:textId="77777777" w:rsidTr="00A0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8984CC" w14:textId="610C1F4B" w:rsidR="001E1F50" w:rsidRPr="006615D5" w:rsidRDefault="001E1F50" w:rsidP="001E1F5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6B82D26" w14:textId="4D2049F9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2A8D6A2" w14:textId="4B4CF6F4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3EE343" w14:textId="4A840341" w:rsidR="001E1F50" w:rsidRPr="006615D5" w:rsidRDefault="001E1F50" w:rsidP="001E1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5704E2E" w14:textId="038313D5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019, 0.025)</w:t>
            </w:r>
          </w:p>
        </w:tc>
        <w:tc>
          <w:tcPr>
            <w:tcW w:w="0" w:type="auto"/>
            <w:noWrap/>
            <w:vAlign w:val="bottom"/>
            <w:hideMark/>
          </w:tcPr>
          <w:p w14:paraId="1073F96E" w14:textId="4C358656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 (0.703, 0.721)</w:t>
            </w:r>
          </w:p>
        </w:tc>
        <w:tc>
          <w:tcPr>
            <w:tcW w:w="0" w:type="auto"/>
            <w:noWrap/>
            <w:vAlign w:val="bottom"/>
            <w:hideMark/>
          </w:tcPr>
          <w:p w14:paraId="4C34A5B6" w14:textId="1994147E" w:rsidR="001E1F50" w:rsidRPr="006615D5" w:rsidRDefault="001E1F50" w:rsidP="001E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 (0.797, 0.813)</w:t>
            </w:r>
          </w:p>
        </w:tc>
      </w:tr>
    </w:tbl>
    <w:p w14:paraId="328733EB" w14:textId="24ABC0D3" w:rsidR="004D348E" w:rsidRPr="006615D5" w:rsidRDefault="004D34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07859F" w14:textId="4AAAC874" w:rsidR="00A35254" w:rsidRPr="006615D5" w:rsidRDefault="00A352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ditional Table </w:t>
      </w:r>
      <w:r w:rsidR="00F54D66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Proportion of trials that stopped for futility over trial properties and 1 or 2 interims. ICC = intra-class correlation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250"/>
        <w:gridCol w:w="636"/>
        <w:gridCol w:w="1983"/>
        <w:gridCol w:w="2636"/>
        <w:gridCol w:w="1936"/>
        <w:gridCol w:w="1936"/>
        <w:gridCol w:w="1490"/>
      </w:tblGrid>
      <w:tr w:rsidR="00AF1AA7" w:rsidRPr="006615D5" w14:paraId="60C4D4A6" w14:textId="77777777" w:rsidTr="00BB1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3CB9F" w14:textId="77777777" w:rsidR="00AF1AA7" w:rsidRPr="006615D5" w:rsidRDefault="00AF1AA7" w:rsidP="00AF1A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76051" w14:textId="77777777" w:rsidR="00AF1AA7" w:rsidRPr="006615D5" w:rsidRDefault="00AF1AA7" w:rsidP="00AF1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6B6D4" w14:textId="77777777" w:rsidR="00AF1AA7" w:rsidRPr="006615D5" w:rsidRDefault="00AF1AA7" w:rsidP="00AF1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60ADB8" w14:textId="77777777" w:rsidR="00AF1AA7" w:rsidRPr="006615D5" w:rsidRDefault="00AF1AA7" w:rsidP="00AF1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F5495A" w14:textId="77777777" w:rsidR="00AF1AA7" w:rsidRPr="006615D5" w:rsidRDefault="00AF1AA7" w:rsidP="00AF1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40A9F5" w14:textId="7F8802D1" w:rsidR="00AF1AA7" w:rsidRPr="006615D5" w:rsidRDefault="00AF1AA7" w:rsidP="00AF1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AF1AA7" w:rsidRPr="006615D5" w14:paraId="2E01DF5A" w14:textId="77777777" w:rsidTr="00AF1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8B6356" w14:textId="53AE354D" w:rsidR="00AF1AA7" w:rsidRPr="006615D5" w:rsidRDefault="0023724D" w:rsidP="00AF1A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6E9B81" w14:textId="1F2D37E9" w:rsidR="00AF1AA7" w:rsidRPr="006615D5" w:rsidRDefault="0023724D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5085B9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26C63A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8F6582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35D5D0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585F22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467BA2" w14:textId="77777777" w:rsidR="00AF1AA7" w:rsidRPr="006615D5" w:rsidRDefault="00AF1AA7" w:rsidP="00AF1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total</w:t>
            </w:r>
          </w:p>
        </w:tc>
      </w:tr>
      <w:tr w:rsidR="0076017A" w:rsidRPr="006615D5" w14:paraId="1B45F4AF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8E24FF2" w14:textId="10304BD6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21BEFF" w14:textId="71CC8AEB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2A90C6F" w14:textId="73CCDF6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A4EE953" w14:textId="551BFC6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059D751" w14:textId="5680960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1A600D1" w14:textId="6EE43BB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87A02DB" w14:textId="2BCE6A4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BCC64DA" w14:textId="4F7D50C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</w:tr>
      <w:tr w:rsidR="0076017A" w:rsidRPr="006615D5" w14:paraId="430E415E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5C8B038" w14:textId="7E37CA97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5F1D3B98" w14:textId="40EA475E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841B98" w14:textId="5885081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A238D35" w14:textId="107430D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0ECEED1" w14:textId="3579B09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C92831E" w14:textId="003D5D4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0" w:type="auto"/>
            <w:noWrap/>
            <w:vAlign w:val="bottom"/>
            <w:hideMark/>
          </w:tcPr>
          <w:p w14:paraId="4BBD02C5" w14:textId="3BCE0FF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0" w:type="auto"/>
            <w:noWrap/>
            <w:vAlign w:val="bottom"/>
            <w:hideMark/>
          </w:tcPr>
          <w:p w14:paraId="2D20168F" w14:textId="1FE995F1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6</w:t>
            </w:r>
          </w:p>
        </w:tc>
      </w:tr>
      <w:tr w:rsidR="0076017A" w:rsidRPr="006615D5" w14:paraId="4F990C0A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4EE8FB0" w14:textId="6B4199A8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1F0B12EE" w14:textId="6A2A36CE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6E1EC96" w14:textId="4AC4A9B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43DEBD8" w14:textId="5140148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68D7D88" w14:textId="7359055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D15AFDC" w14:textId="502F06C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noWrap/>
            <w:vAlign w:val="bottom"/>
            <w:hideMark/>
          </w:tcPr>
          <w:p w14:paraId="340862AA" w14:textId="616EE29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0BDE222" w14:textId="55CE74B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76017A" w:rsidRPr="006615D5" w14:paraId="3739C7BA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D6FC5BB" w14:textId="62A0C02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4017892" w14:textId="2C507E82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77B2027" w14:textId="77A3268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98D4AF6" w14:textId="1ABC509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C81B48F" w14:textId="57AB595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6F888B9" w14:textId="2798387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0" w:type="auto"/>
            <w:noWrap/>
            <w:vAlign w:val="bottom"/>
            <w:hideMark/>
          </w:tcPr>
          <w:p w14:paraId="77A1F293" w14:textId="43A9281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0" w:type="auto"/>
            <w:noWrap/>
            <w:vAlign w:val="bottom"/>
            <w:hideMark/>
          </w:tcPr>
          <w:p w14:paraId="1AE3FBA6" w14:textId="4195AA1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6</w:t>
            </w:r>
          </w:p>
        </w:tc>
      </w:tr>
      <w:tr w:rsidR="0076017A" w:rsidRPr="006615D5" w14:paraId="24DD6E8F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EAFFBCB" w14:textId="42E71886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05B70B1" w14:textId="64D476A7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EFEF6E3" w14:textId="2822669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525256" w14:textId="5EB6476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F2D765F" w14:textId="0F3A9F7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E22FF24" w14:textId="655317C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0" w:type="auto"/>
            <w:noWrap/>
            <w:vAlign w:val="bottom"/>
            <w:hideMark/>
          </w:tcPr>
          <w:p w14:paraId="2FA2DFBF" w14:textId="4BB76B5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66E69CC" w14:textId="5AA6CF4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</w:tr>
      <w:tr w:rsidR="0076017A" w:rsidRPr="006615D5" w14:paraId="7CF7C51D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DE7274F" w14:textId="38487782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7DBE6DB" w14:textId="3DC1FB9D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A341B47" w14:textId="5559808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C0743B7" w14:textId="6E67AA8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BDA3EA" w14:textId="0FF47C1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F461915" w14:textId="002F37C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0" w:type="auto"/>
            <w:noWrap/>
            <w:vAlign w:val="bottom"/>
            <w:hideMark/>
          </w:tcPr>
          <w:p w14:paraId="0F3D02A3" w14:textId="6C8D914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0" w:type="auto"/>
            <w:noWrap/>
            <w:vAlign w:val="bottom"/>
            <w:hideMark/>
          </w:tcPr>
          <w:p w14:paraId="329AF00C" w14:textId="644BABA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8</w:t>
            </w:r>
          </w:p>
        </w:tc>
      </w:tr>
      <w:tr w:rsidR="0076017A" w:rsidRPr="006615D5" w14:paraId="361E7108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51D1AF" w14:textId="4CE9E06F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5E61300" w14:textId="0670C38F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673941B" w14:textId="5295E30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B05B6FB" w14:textId="51AB27D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549BFF5" w14:textId="4C7469A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955EEC0" w14:textId="43399A9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4</w:t>
            </w:r>
          </w:p>
        </w:tc>
        <w:tc>
          <w:tcPr>
            <w:tcW w:w="0" w:type="auto"/>
            <w:noWrap/>
            <w:vAlign w:val="bottom"/>
            <w:hideMark/>
          </w:tcPr>
          <w:p w14:paraId="10B4FFF0" w14:textId="5D83301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ACB58E8" w14:textId="11AA8BE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4</w:t>
            </w:r>
          </w:p>
        </w:tc>
      </w:tr>
      <w:tr w:rsidR="0076017A" w:rsidRPr="006615D5" w14:paraId="5FC4AA7C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E314F3" w14:textId="05BD4973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4AA78E56" w14:textId="20A8741F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C4DD7" w14:textId="11FFC9B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812E75B" w14:textId="03082D8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8425504" w14:textId="396AE06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3C454D2" w14:textId="500ACA1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8</w:t>
            </w:r>
          </w:p>
        </w:tc>
        <w:tc>
          <w:tcPr>
            <w:tcW w:w="0" w:type="auto"/>
            <w:noWrap/>
            <w:vAlign w:val="bottom"/>
            <w:hideMark/>
          </w:tcPr>
          <w:p w14:paraId="1DF6B204" w14:textId="38035C9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0" w:type="auto"/>
            <w:noWrap/>
            <w:vAlign w:val="bottom"/>
            <w:hideMark/>
          </w:tcPr>
          <w:p w14:paraId="1C17FFFF" w14:textId="493C508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6017A" w:rsidRPr="006615D5" w14:paraId="7416F207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CD3084" w14:textId="78899DD9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58CAE6C8" w14:textId="1920257D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B0474A6" w14:textId="33251A7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4FBF704" w14:textId="154C3E9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1405842" w14:textId="01465D3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C867C93" w14:textId="539FD1F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vAlign w:val="bottom"/>
            <w:hideMark/>
          </w:tcPr>
          <w:p w14:paraId="6E65C767" w14:textId="59C4010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19FA201" w14:textId="7FF6489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76017A" w:rsidRPr="006615D5" w14:paraId="1519BF40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4FE570" w14:textId="2A60423C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2721CCEF" w14:textId="40C8745E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6BFBF18" w14:textId="58409C51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512E67F" w14:textId="0CB8EF3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1214366" w14:textId="46D53FD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4234871" w14:textId="4176787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2</w:t>
            </w:r>
          </w:p>
        </w:tc>
        <w:tc>
          <w:tcPr>
            <w:tcW w:w="0" w:type="auto"/>
            <w:noWrap/>
            <w:vAlign w:val="bottom"/>
            <w:hideMark/>
          </w:tcPr>
          <w:p w14:paraId="189EED39" w14:textId="63DD3C7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  <w:tc>
          <w:tcPr>
            <w:tcW w:w="0" w:type="auto"/>
            <w:noWrap/>
            <w:vAlign w:val="bottom"/>
            <w:hideMark/>
          </w:tcPr>
          <w:p w14:paraId="23FF52D7" w14:textId="140D07F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76017A" w:rsidRPr="006615D5" w14:paraId="02244843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7CAB61F" w14:textId="13D37F6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56B97BC2" w14:textId="2FCE24CC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4CD99AB" w14:textId="00502A1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E8D06F0" w14:textId="03C9A1E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35032E2" w14:textId="062E4A3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6BCA7CC" w14:textId="244CB8E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7E7E1094" w14:textId="57AF937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54EFBF2" w14:textId="3E140A6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6017A" w:rsidRPr="006615D5" w14:paraId="0A96BE52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4F4E18B" w14:textId="4406FE74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17D7BFA" w14:textId="05835C6A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609CE35" w14:textId="2440C38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1389D6D" w14:textId="41ED2A5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3FC1930" w14:textId="0D4CD5D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95F484B" w14:textId="3E99976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6</w:t>
            </w:r>
          </w:p>
        </w:tc>
        <w:tc>
          <w:tcPr>
            <w:tcW w:w="0" w:type="auto"/>
            <w:noWrap/>
            <w:vAlign w:val="bottom"/>
            <w:hideMark/>
          </w:tcPr>
          <w:p w14:paraId="47651C05" w14:textId="3D1CE50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0" w:type="auto"/>
            <w:noWrap/>
            <w:vAlign w:val="bottom"/>
            <w:hideMark/>
          </w:tcPr>
          <w:p w14:paraId="0CF0BD31" w14:textId="1CD0004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76017A" w:rsidRPr="006615D5" w14:paraId="63B96291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100822" w14:textId="02F1FF69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614F0F9" w14:textId="67652D5D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C6D3428" w14:textId="665E4C3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476C91C" w14:textId="747452F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C0E0446" w14:textId="542DD07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0C6C7BF" w14:textId="4B33FB5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0" w:type="auto"/>
            <w:noWrap/>
            <w:vAlign w:val="bottom"/>
            <w:hideMark/>
          </w:tcPr>
          <w:p w14:paraId="74E9CDD0" w14:textId="53158C3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889A630" w14:textId="408B9ED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</w:tr>
      <w:tr w:rsidR="0076017A" w:rsidRPr="006615D5" w14:paraId="65651F4B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073A6D" w14:textId="70444A05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62595B0F" w14:textId="3D59C7C2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74B22" w14:textId="1C656B6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7DA146B" w14:textId="0ED77D6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44E2823" w14:textId="22F3619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5668356" w14:textId="4F8C7F7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0" w:type="auto"/>
            <w:noWrap/>
            <w:vAlign w:val="bottom"/>
            <w:hideMark/>
          </w:tcPr>
          <w:p w14:paraId="18C92BB3" w14:textId="071BE991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0" w:type="auto"/>
            <w:noWrap/>
            <w:vAlign w:val="bottom"/>
            <w:hideMark/>
          </w:tcPr>
          <w:p w14:paraId="789E2101" w14:textId="1A394C7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6017A" w:rsidRPr="006615D5" w14:paraId="348B7299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36E6ADE" w14:textId="7AB7BA4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6E06B2B1" w14:textId="14413702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2022DCF" w14:textId="72C509C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8A41B43" w14:textId="74FE268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AB6DAF7" w14:textId="39CFC6E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3FB18DC" w14:textId="6385F4B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0" w:type="auto"/>
            <w:noWrap/>
            <w:vAlign w:val="bottom"/>
            <w:hideMark/>
          </w:tcPr>
          <w:p w14:paraId="32F595AD" w14:textId="35255A7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27BDAF4" w14:textId="150C669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</w:tr>
      <w:tr w:rsidR="0076017A" w:rsidRPr="006615D5" w14:paraId="66C846FA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B814A6" w14:textId="2C04901C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4FCFF92" w14:textId="527C1856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8E540A7" w14:textId="0DCF819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DEE44DA" w14:textId="253C1E2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8D40E2E" w14:textId="37CB545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A30A9EA" w14:textId="532DC6E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0" w:type="auto"/>
            <w:noWrap/>
            <w:vAlign w:val="bottom"/>
            <w:hideMark/>
          </w:tcPr>
          <w:p w14:paraId="47F3607B" w14:textId="3F63555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0" w:type="auto"/>
            <w:noWrap/>
            <w:vAlign w:val="bottom"/>
            <w:hideMark/>
          </w:tcPr>
          <w:p w14:paraId="5EC92CCB" w14:textId="6D81125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6017A" w:rsidRPr="006615D5" w14:paraId="429AED26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C57DFDB" w14:textId="7D658555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423391C6" w14:textId="654D50C1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6C4221" w14:textId="7E45366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731C6BB" w14:textId="607FBFB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BA1A623" w14:textId="1868E86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36F5B04" w14:textId="05D26AB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0" w:type="auto"/>
            <w:noWrap/>
            <w:vAlign w:val="bottom"/>
            <w:hideMark/>
          </w:tcPr>
          <w:p w14:paraId="02037B2E" w14:textId="161CD5C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A993534" w14:textId="6995749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</w:tr>
      <w:tr w:rsidR="0076017A" w:rsidRPr="006615D5" w14:paraId="0FD82FFD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88B2CE" w14:textId="74539A6D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3340672C" w14:textId="3F6647A8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C2D0C2" w14:textId="5FFA056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4CF9125" w14:textId="66FDE3A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A001D25" w14:textId="3A09A45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16AF313" w14:textId="7DED802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6</w:t>
            </w:r>
          </w:p>
        </w:tc>
        <w:tc>
          <w:tcPr>
            <w:tcW w:w="0" w:type="auto"/>
            <w:noWrap/>
            <w:vAlign w:val="bottom"/>
            <w:hideMark/>
          </w:tcPr>
          <w:p w14:paraId="0EFC098E" w14:textId="7B46923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0" w:type="auto"/>
            <w:noWrap/>
            <w:vAlign w:val="bottom"/>
            <w:hideMark/>
          </w:tcPr>
          <w:p w14:paraId="76074468" w14:textId="1ABF813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4</w:t>
            </w:r>
          </w:p>
        </w:tc>
      </w:tr>
      <w:tr w:rsidR="0076017A" w:rsidRPr="006615D5" w14:paraId="09456B15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3B5A718" w14:textId="2043FB04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1AD827AD" w14:textId="381DD008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176D74F" w14:textId="466EA3C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72EEC21" w14:textId="705C38C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E25A6B2" w14:textId="72AFBEC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578EC7A" w14:textId="4FDD441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4</w:t>
            </w:r>
          </w:p>
        </w:tc>
        <w:tc>
          <w:tcPr>
            <w:tcW w:w="0" w:type="auto"/>
            <w:noWrap/>
            <w:vAlign w:val="bottom"/>
            <w:hideMark/>
          </w:tcPr>
          <w:p w14:paraId="6B150126" w14:textId="4933685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FDA002C" w14:textId="7797823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4</w:t>
            </w:r>
          </w:p>
        </w:tc>
      </w:tr>
      <w:tr w:rsidR="0076017A" w:rsidRPr="006615D5" w14:paraId="00EDC346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29C8F7" w14:textId="5BB4495E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290F7862" w14:textId="0557FA8B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18A1A79" w14:textId="1AE7647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A2669C0" w14:textId="7CFF409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EB3C3C3" w14:textId="0112312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16A07F4" w14:textId="181BD2C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6</w:t>
            </w:r>
          </w:p>
        </w:tc>
        <w:tc>
          <w:tcPr>
            <w:tcW w:w="0" w:type="auto"/>
            <w:noWrap/>
            <w:vAlign w:val="bottom"/>
            <w:hideMark/>
          </w:tcPr>
          <w:p w14:paraId="5BBFD5B5" w14:textId="515A127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noWrap/>
            <w:vAlign w:val="bottom"/>
            <w:hideMark/>
          </w:tcPr>
          <w:p w14:paraId="69767830" w14:textId="2A37AE9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6</w:t>
            </w:r>
          </w:p>
        </w:tc>
      </w:tr>
      <w:tr w:rsidR="0076017A" w:rsidRPr="006615D5" w14:paraId="626B1D0D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69153E" w14:textId="4FFDDB32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2660C9F0" w14:textId="15051D17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A2FB608" w14:textId="4039EFF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3673370" w14:textId="4C9AA10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92D240E" w14:textId="5752ECF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3CD1B29" w14:textId="3538FCE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noWrap/>
            <w:vAlign w:val="bottom"/>
            <w:hideMark/>
          </w:tcPr>
          <w:p w14:paraId="6E97A0D9" w14:textId="462973B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A02A46F" w14:textId="1D698FF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76017A" w:rsidRPr="006615D5" w14:paraId="10F98AF5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24656B0" w14:textId="6C33D80C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1F78650C" w14:textId="04F71A10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C93F4B" w14:textId="68797C4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B8E1A75" w14:textId="515A05A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599B7CB" w14:textId="5936FD5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52CD6EA" w14:textId="63A634C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0" w:type="auto"/>
            <w:noWrap/>
            <w:vAlign w:val="bottom"/>
            <w:hideMark/>
          </w:tcPr>
          <w:p w14:paraId="343DA5A0" w14:textId="19E9C52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3C07C411" w14:textId="3A3F158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4</w:t>
            </w:r>
          </w:p>
        </w:tc>
      </w:tr>
      <w:tr w:rsidR="0076017A" w:rsidRPr="006615D5" w14:paraId="09095D3A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054971E" w14:textId="4BF07DFF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583649FD" w14:textId="01D63B99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5C164EC" w14:textId="5FF1E96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7498ECB" w14:textId="6911AF3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BF7F284" w14:textId="2EA04B2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21F7397" w14:textId="7C4A20D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0" w:type="auto"/>
            <w:noWrap/>
            <w:vAlign w:val="bottom"/>
            <w:hideMark/>
          </w:tcPr>
          <w:p w14:paraId="7BA24630" w14:textId="53C2551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B6B9394" w14:textId="299707F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6017A" w:rsidRPr="006615D5" w14:paraId="604BA68C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4A1FFC" w14:textId="27C99D6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noWrap/>
            <w:vAlign w:val="bottom"/>
            <w:hideMark/>
          </w:tcPr>
          <w:p w14:paraId="01B9DCF1" w14:textId="3DF2AC8D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25DCD96" w14:textId="2045C87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3A4CAA2" w14:textId="1DD0CC7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3FEA336" w14:textId="259B80B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AC819EC" w14:textId="52890CC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0" w:type="auto"/>
            <w:noWrap/>
            <w:vAlign w:val="bottom"/>
            <w:hideMark/>
          </w:tcPr>
          <w:p w14:paraId="59973B44" w14:textId="524E2EA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0" w:type="auto"/>
            <w:noWrap/>
            <w:vAlign w:val="bottom"/>
            <w:hideMark/>
          </w:tcPr>
          <w:p w14:paraId="19C972F3" w14:textId="5848B8B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4</w:t>
            </w:r>
          </w:p>
        </w:tc>
      </w:tr>
      <w:tr w:rsidR="0076017A" w:rsidRPr="006615D5" w14:paraId="2654FFD4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14133A2" w14:textId="4EC3EA0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4D66A179" w14:textId="6E84D502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54D6DB4" w14:textId="291EA92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6768EEC" w14:textId="10399BC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D55C960" w14:textId="4260AA5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F1B5951" w14:textId="0013E0D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73E5291" w14:textId="7BE2236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CF24BDB" w14:textId="73075BE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0D8EAE40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E737D1" w14:textId="57E32DA4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32551190" w14:textId="53A5BB18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8F837A" w14:textId="6D2848C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0B3A1B6" w14:textId="7961686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64F740B" w14:textId="7EC2233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123BB4A" w14:textId="1B927BA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2D4D1F0" w14:textId="393BED5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986A5AE" w14:textId="63D7A33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3C3FE1B6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5BF7CE8" w14:textId="7137C40A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0E2797D7" w14:textId="60EABFF5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FF8D87E" w14:textId="3FE4570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89614E5" w14:textId="0F210F0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0AC54BC" w14:textId="70F096E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E3B64FA" w14:textId="1B8D9A2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79D7289" w14:textId="22C2D7F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E3FAF97" w14:textId="5164488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5CD859D5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9C2E33F" w14:textId="16CDB1F9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4494E9D0" w14:textId="3AA7563F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FDAA934" w14:textId="03B9524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29A0529" w14:textId="3F9C222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9C4C47F" w14:textId="781AFDE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CB3045E" w14:textId="7087E4F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ABB67E2" w14:textId="549198D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28D2BDB" w14:textId="25AD9C9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7ABF6270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2FB2215" w14:textId="53E69EFE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27577A70" w14:textId="0EE4C725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200E96F" w14:textId="36031FE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80843DB" w14:textId="4C15493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01FFE0D" w14:textId="7416267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6621C39" w14:textId="6AAFCB5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CE1BF4E" w14:textId="794064B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B74CBE8" w14:textId="3F5DE4D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693322D3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3056E7" w14:textId="63CA2BD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2882AB45" w14:textId="72D219C0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7F13741" w14:textId="1440944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BE19380" w14:textId="4FB4CBC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7E47C00" w14:textId="5CA1C92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375F86B" w14:textId="08DB859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FC81AB5" w14:textId="19FEA06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AB552B8" w14:textId="7E6F892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29D65D39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9CBEB84" w14:textId="7A88627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4F171240" w14:textId="6A77AD6E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323FF49" w14:textId="56D34C9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7056BC9" w14:textId="41119C3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604D6D0" w14:textId="186E62A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2B1A669" w14:textId="753E430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449AA23" w14:textId="1AC6C8E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910F00F" w14:textId="1C6D6E1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31548445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C30B28" w14:textId="6774D0EA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188FC0E5" w14:textId="45613169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DE7CFFB" w14:textId="7D7CA03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122B244" w14:textId="7F41621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B1DABA0" w14:textId="522A635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C4DF98F" w14:textId="75C4428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6BB405" w14:textId="7802B10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CE6122F" w14:textId="4141D48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664B4FC3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6313D3" w14:textId="5B84CB27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7DFC4770" w14:textId="11240E60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4D7FF5" w14:textId="017DCBF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232C5FB" w14:textId="7278090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0E1D7D7" w14:textId="1A8253A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3225303" w14:textId="65D1C3A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6D766E3" w14:textId="4903F0D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09319A3" w14:textId="69BC0F9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7EF259B2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23FEBF7" w14:textId="446C3F2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194C53CD" w14:textId="7336315D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03796B2" w14:textId="7868DC1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F9CFF7C" w14:textId="74DA89E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5020334" w14:textId="0379F68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9419C7D" w14:textId="424E362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51D1C89" w14:textId="59A22EA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8DC854B" w14:textId="5C5BE3F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27469FE1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67FE7F" w14:textId="25EDB66C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5A9B194A" w14:textId="51A6BB98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B260CD8" w14:textId="7D25BB5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DC76F98" w14:textId="08773F2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710EBBD" w14:textId="09F4117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F30A37A" w14:textId="3035B48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7FC55DC" w14:textId="4EBA6ED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676D141" w14:textId="3843C92A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597F2705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70387A" w14:textId="74833C65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7B3393EE" w14:textId="415CB4DF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BF1C15" w14:textId="69E68C2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2A5069B" w14:textId="1A97AE9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FFB2BE4" w14:textId="648749F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1CFC3E2" w14:textId="1ADA519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A9AB141" w14:textId="7E54C5E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B8F09FE" w14:textId="68B0347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108DEA85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E08CB2C" w14:textId="0C02146E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32674774" w14:textId="2BE0C3D1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F2CF958" w14:textId="693308E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B667465" w14:textId="75341C7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48C0ED8" w14:textId="6CFD603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C227199" w14:textId="466EB90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06CE176" w14:textId="3E16725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C122E7A" w14:textId="2D70A406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700BE021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6ABA6C" w14:textId="2A39AAB3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2C7E8D5D" w14:textId="69A36671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E01F13F" w14:textId="123D987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B90A3CC" w14:textId="14141EB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6E8C5DD" w14:textId="5B000C9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AFB99C2" w14:textId="4327C6A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14685AA" w14:textId="0752206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9828A9A" w14:textId="7CAF8FE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3DF003E3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A24172" w14:textId="5757D9D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75B58069" w14:textId="18D35443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0C3FB8" w14:textId="04FA17B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3F54E30" w14:textId="3EB98C8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4C540D6" w14:textId="6393965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E550A76" w14:textId="50CF0C1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F7F3DF6" w14:textId="77814FC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F78F230" w14:textId="30F6C2D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257C4E14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BD1FD3F" w14:textId="08ACAD7A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01ED354E" w14:textId="6D71427A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229588" w14:textId="61709C0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DCF2B9F" w14:textId="25F750D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FC9397C" w14:textId="1383F6BA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5AF2695" w14:textId="4BEB9C1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B68087B" w14:textId="47A90A7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11A3551" w14:textId="62D4CC26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5622F464" w14:textId="77777777" w:rsidTr="00F353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CCC0D17" w14:textId="1E6CDA7B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2B1EEB32" w14:textId="7B0E181B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C31ADB6" w14:textId="6581DC4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8E20312" w14:textId="027AF23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19CAF38" w14:textId="2B17915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2FABD8D" w14:textId="0A736A0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846ABA2" w14:textId="7BD96F8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A331E6C" w14:textId="1BD81993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3C29EE94" w14:textId="77777777" w:rsidTr="00F3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069465" w14:textId="2C749D5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1577A808" w14:textId="49B2E193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75FD5F" w14:textId="724CCFF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B85DD69" w14:textId="4089CF5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98BCBF4" w14:textId="3061904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31C1C11" w14:textId="0B4FB9E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86D9C82" w14:textId="70A3717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019E318" w14:textId="16C06EA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27940E43" w14:textId="77777777" w:rsidTr="00FF5E4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B27BF5" w14:textId="3AAE14F2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6D4A37D3" w14:textId="4890487E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34C80FA" w14:textId="6405B6E0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8FCE33E" w14:textId="6AC47C98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8A694FE" w14:textId="2E83277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9AEBB74" w14:textId="7375676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F5A0931" w14:textId="6183C2ED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C1F4B2F" w14:textId="4384E71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137F48C0" w14:textId="77777777" w:rsidTr="00FF5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5F3DF0D" w14:textId="420D3297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27C0F733" w14:textId="207BF439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0D83492" w14:textId="2A396DF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165A518" w14:textId="2F8CAC4F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37B84AD" w14:textId="1E27A428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49DBD89" w14:textId="075D2B09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27CFEB3" w14:textId="2C83FDF4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043C8E9" w14:textId="79EEAAB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64EF8262" w14:textId="77777777" w:rsidTr="00FF5E4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516976A" w14:textId="3D81CFCE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1EBB70B0" w14:textId="0A3F3034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7DEC5BD" w14:textId="7DDD42DC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854A72B" w14:textId="390D1BAE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29E0FB6" w14:textId="5A2A4C7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4CD92F5" w14:textId="32B913DB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D8B92AE" w14:textId="62D9E257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E86D03E" w14:textId="6585149F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1A70BF2B" w14:textId="77777777" w:rsidTr="00FF5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69DBB7" w14:textId="4CF4D521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1F1EEDD3" w14:textId="301BB1D7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096722D" w14:textId="6FCC4F3E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A6D681" w14:textId="4C0C8795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97FE881" w14:textId="5CD2432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B0799CE" w14:textId="5540D050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DA45C70" w14:textId="1F9FB8B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57AFE0B" w14:textId="1381FFE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1F3A3823" w14:textId="77777777" w:rsidTr="00FF5E4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2629FEC" w14:textId="0F5B5933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4C9E0FA1" w14:textId="5D844A4F" w:rsidR="0076017A" w:rsidRPr="006615D5" w:rsidRDefault="0076017A" w:rsidP="00760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6CA66BB" w14:textId="6D09AF29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DD40C91" w14:textId="1B81722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AF30173" w14:textId="5D443761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78B6C78" w14:textId="2651C642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ACD33AC" w14:textId="7CE01C25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D4445E5" w14:textId="14F27474" w:rsidR="0076017A" w:rsidRPr="006615D5" w:rsidRDefault="0076017A" w:rsidP="00760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017A" w:rsidRPr="006615D5" w14:paraId="217D7C58" w14:textId="77777777" w:rsidTr="00FF5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788574E" w14:textId="6CF73420" w:rsidR="0076017A" w:rsidRPr="006615D5" w:rsidRDefault="0076017A" w:rsidP="0076017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noWrap/>
            <w:vAlign w:val="bottom"/>
            <w:hideMark/>
          </w:tcPr>
          <w:p w14:paraId="648A14D7" w14:textId="6D1F2DC4" w:rsidR="0076017A" w:rsidRPr="006615D5" w:rsidRDefault="0076017A" w:rsidP="00760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04E5D37" w14:textId="0811E253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95ACA0A" w14:textId="541B5527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B05D147" w14:textId="5CD03EFD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93A5D26" w14:textId="654EB6DC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F1431CD" w14:textId="3B1F2512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4C76BBF" w14:textId="417F78BB" w:rsidR="0076017A" w:rsidRPr="006615D5" w:rsidRDefault="0076017A" w:rsidP="00760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8A278EA" w14:textId="77777777" w:rsidR="00A35254" w:rsidRPr="006615D5" w:rsidRDefault="00A352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6BDB40" w14:textId="319558BA" w:rsidR="008D6FF4" w:rsidRPr="006615D5" w:rsidRDefault="008D6FF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Additional Table 3:</w:t>
      </w:r>
      <w:r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Proportion of trials that dropped a treatment arm by number of interims and trial properties in the effect scenario. ICC = intra-class correlation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636"/>
        <w:gridCol w:w="1983"/>
        <w:gridCol w:w="2636"/>
        <w:gridCol w:w="923"/>
        <w:gridCol w:w="876"/>
        <w:gridCol w:w="876"/>
        <w:gridCol w:w="876"/>
      </w:tblGrid>
      <w:tr w:rsidR="00897449" w:rsidRPr="006615D5" w14:paraId="5EEC0614" w14:textId="77777777" w:rsidTr="00897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E53214" w14:textId="77777777" w:rsidR="00897449" w:rsidRPr="006615D5" w:rsidRDefault="00897449" w:rsidP="00D26CC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EFCD0" w14:textId="77777777" w:rsidR="00897449" w:rsidRPr="006615D5" w:rsidRDefault="00897449" w:rsidP="00D26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57F59" w14:textId="77777777" w:rsidR="00897449" w:rsidRPr="006615D5" w:rsidRDefault="00897449" w:rsidP="00D26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32D41" w14:textId="77777777" w:rsidR="00897449" w:rsidRPr="006615D5" w:rsidRDefault="00897449" w:rsidP="00D26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C1218" w14:textId="77777777" w:rsidR="00897449" w:rsidRPr="006615D5" w:rsidRDefault="00897449" w:rsidP="00D26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3838E8" w14:textId="56DA0A37" w:rsidR="00897449" w:rsidRPr="006615D5" w:rsidRDefault="00897449" w:rsidP="0089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7B3046" w:rsidRPr="006615D5" w14:paraId="2C168C67" w14:textId="77777777" w:rsidTr="0089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2A7DA2" w14:textId="77777777" w:rsidR="00D26CC0" w:rsidRPr="006615D5" w:rsidRDefault="00D26CC0" w:rsidP="00D26CC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umber of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227D8E" w14:textId="59F2417F" w:rsidR="00D26CC0" w:rsidRPr="006615D5" w:rsidRDefault="00860B62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3771EC" w14:textId="35E1A006" w:rsidR="00D26CC0" w:rsidRPr="006615D5" w:rsidRDefault="00860B62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1A5390" w14:textId="65EB2A31" w:rsidR="00D26CC0" w:rsidRPr="006615D5" w:rsidRDefault="00860B62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047349" w14:textId="5ABF99E5" w:rsidR="00D26CC0" w:rsidRPr="006615D5" w:rsidRDefault="00860B62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517CEA" w14:textId="77777777" w:rsidR="00D26CC0" w:rsidRPr="006615D5" w:rsidRDefault="00D26CC0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3201B7" w14:textId="77777777" w:rsidR="00D26CC0" w:rsidRPr="006615D5" w:rsidRDefault="00D26CC0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7881C0" w14:textId="77777777" w:rsidR="00D26CC0" w:rsidRPr="006615D5" w:rsidRDefault="00D26CC0" w:rsidP="00D26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4</w:t>
            </w:r>
          </w:p>
        </w:tc>
      </w:tr>
      <w:tr w:rsidR="007B2B33" w:rsidRPr="006615D5" w14:paraId="041A1612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815033D" w14:textId="79E68F9C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92A215C" w14:textId="7D1EC00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4EBD55" w14:textId="3A7CB8A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7C249D6" w14:textId="09EB557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397560E" w14:textId="61549EF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A68591" w14:textId="00A97BE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F5EEEBB" w14:textId="1A98327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7F95AB9" w14:textId="25C9B29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B2B33" w:rsidRPr="006615D5" w14:paraId="0FB9A585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7CD601E" w14:textId="2500555A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CED45DA" w14:textId="120D44D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59D85D9" w14:textId="04D38F8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724C4E1" w14:textId="06C5C9B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8A1A68E" w14:textId="4674396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343B357" w14:textId="58C93A1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74403A0" w14:textId="40DFAE1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74BBDB5" w14:textId="161FB05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302FDDEC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00F8DD8" w14:textId="7C683BC4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FC18FF4" w14:textId="69D7FF5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FBC607A" w14:textId="1C318AB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8CE0430" w14:textId="707D99F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2834D13" w14:textId="16697F2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0BAC3E1" w14:textId="0B05949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6</w:t>
            </w:r>
          </w:p>
        </w:tc>
        <w:tc>
          <w:tcPr>
            <w:tcW w:w="0" w:type="auto"/>
            <w:noWrap/>
            <w:vAlign w:val="bottom"/>
            <w:hideMark/>
          </w:tcPr>
          <w:p w14:paraId="17F94823" w14:textId="7A7646F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8</w:t>
            </w:r>
          </w:p>
        </w:tc>
        <w:tc>
          <w:tcPr>
            <w:tcW w:w="0" w:type="auto"/>
            <w:noWrap/>
            <w:vAlign w:val="bottom"/>
            <w:hideMark/>
          </w:tcPr>
          <w:p w14:paraId="51511F70" w14:textId="7A55ABC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7B2B33" w:rsidRPr="006615D5" w14:paraId="528CFE1F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7617ACE" w14:textId="41CD832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1B10309" w14:textId="7A313D7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ECE2DB5" w14:textId="6883CBF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6BC76DB" w14:textId="4A9FFEC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728A45F" w14:textId="03CC5BB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3A8479" w14:textId="43D237E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6</w:t>
            </w:r>
          </w:p>
        </w:tc>
        <w:tc>
          <w:tcPr>
            <w:tcW w:w="0" w:type="auto"/>
            <w:noWrap/>
            <w:vAlign w:val="bottom"/>
            <w:hideMark/>
          </w:tcPr>
          <w:p w14:paraId="2DF8CD7B" w14:textId="6A0C2A6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0" w:type="auto"/>
            <w:noWrap/>
            <w:vAlign w:val="bottom"/>
            <w:hideMark/>
          </w:tcPr>
          <w:p w14:paraId="3CEFB203" w14:textId="42176BB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7B2B33" w:rsidRPr="006615D5" w14:paraId="41D01FF3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5FDCDB9" w14:textId="6D56F5F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4C9D93E" w14:textId="606860D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EA011B6" w14:textId="6D8FE02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DD46C6D" w14:textId="179D316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9506E6F" w14:textId="48C10DB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8DB2370" w14:textId="4D8F8FD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0" w:type="auto"/>
            <w:noWrap/>
            <w:vAlign w:val="bottom"/>
            <w:hideMark/>
          </w:tcPr>
          <w:p w14:paraId="19EB5CE7" w14:textId="4902AF1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8</w:t>
            </w:r>
          </w:p>
        </w:tc>
        <w:tc>
          <w:tcPr>
            <w:tcW w:w="0" w:type="auto"/>
            <w:noWrap/>
            <w:vAlign w:val="bottom"/>
            <w:hideMark/>
          </w:tcPr>
          <w:p w14:paraId="7557BBE4" w14:textId="5E93145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7B2B33" w:rsidRPr="006615D5" w14:paraId="7103A08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668C82" w14:textId="183DC172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1295242" w14:textId="0219F17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945918E" w14:textId="7561D50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CEDDDC9" w14:textId="7867682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C6242C2" w14:textId="302291B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40AA54B" w14:textId="6E642F9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7742756" w14:textId="7802B56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E15AFBD" w14:textId="1DCC39B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1CDFE795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3333896" w14:textId="2E3486C1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F0E939B" w14:textId="2FFBC08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D41753A" w14:textId="334258C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33B1CB1" w14:textId="3BAEE4D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DC89E6D" w14:textId="49668E4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BA1677" w14:textId="1AA7C3D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6</w:t>
            </w:r>
          </w:p>
        </w:tc>
        <w:tc>
          <w:tcPr>
            <w:tcW w:w="0" w:type="auto"/>
            <w:noWrap/>
            <w:vAlign w:val="bottom"/>
            <w:hideMark/>
          </w:tcPr>
          <w:p w14:paraId="6EFC89C7" w14:textId="4DEAEF0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  <w:tc>
          <w:tcPr>
            <w:tcW w:w="0" w:type="auto"/>
            <w:noWrap/>
            <w:vAlign w:val="bottom"/>
            <w:hideMark/>
          </w:tcPr>
          <w:p w14:paraId="693E7A1F" w14:textId="5BA862F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</w:tr>
      <w:tr w:rsidR="007B2B33" w:rsidRPr="006615D5" w14:paraId="558AEA36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C3FD52" w14:textId="23A61774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DDA037C" w14:textId="352545F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FC49DF0" w14:textId="7E867F2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4EBDDA0" w14:textId="2F6F1B5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7A20A03" w14:textId="3948043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731FF77" w14:textId="2C587E3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8</w:t>
            </w:r>
          </w:p>
        </w:tc>
        <w:tc>
          <w:tcPr>
            <w:tcW w:w="0" w:type="auto"/>
            <w:noWrap/>
            <w:vAlign w:val="bottom"/>
            <w:hideMark/>
          </w:tcPr>
          <w:p w14:paraId="54228120" w14:textId="123D911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6</w:t>
            </w:r>
          </w:p>
        </w:tc>
        <w:tc>
          <w:tcPr>
            <w:tcW w:w="0" w:type="auto"/>
            <w:noWrap/>
            <w:vAlign w:val="bottom"/>
            <w:hideMark/>
          </w:tcPr>
          <w:p w14:paraId="4AC07D12" w14:textId="4027631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B2B33" w:rsidRPr="006615D5" w14:paraId="28AF91E4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D480F2E" w14:textId="14554F4F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07B3153" w14:textId="7E9BECE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1202048" w14:textId="39C76AC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8834FE8" w14:textId="746B968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9D6AE5" w14:textId="35891A9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FF4B79" w14:textId="04BECA1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noWrap/>
            <w:vAlign w:val="bottom"/>
            <w:hideMark/>
          </w:tcPr>
          <w:p w14:paraId="4DFF38D9" w14:textId="0C718EA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0" w:type="auto"/>
            <w:noWrap/>
            <w:vAlign w:val="bottom"/>
            <w:hideMark/>
          </w:tcPr>
          <w:p w14:paraId="5334B925" w14:textId="1021B13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7374A69A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27C9C4F" w14:textId="3F6602E2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18583A7" w14:textId="7EFBFB2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A18685F" w14:textId="6CE63F0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568E206" w14:textId="5B8DEE4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3B3CE07" w14:textId="12FE23E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CB93D4B" w14:textId="54F3132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9714542" w14:textId="34D5DEB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97AB4BD" w14:textId="7FA9277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76DE5A68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D284A2B" w14:textId="399038E0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DB246EF" w14:textId="4E7CB3C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B582D91" w14:textId="1A6C8CC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0D8FF80" w14:textId="28EC2CC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FCE93AA" w14:textId="214FAEA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D9699BC" w14:textId="70C7398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4</w:t>
            </w:r>
          </w:p>
        </w:tc>
        <w:tc>
          <w:tcPr>
            <w:tcW w:w="0" w:type="auto"/>
            <w:noWrap/>
            <w:vAlign w:val="bottom"/>
            <w:hideMark/>
          </w:tcPr>
          <w:p w14:paraId="55948C3A" w14:textId="1495602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6</w:t>
            </w:r>
          </w:p>
        </w:tc>
        <w:tc>
          <w:tcPr>
            <w:tcW w:w="0" w:type="auto"/>
            <w:noWrap/>
            <w:vAlign w:val="bottom"/>
            <w:hideMark/>
          </w:tcPr>
          <w:p w14:paraId="3ED47020" w14:textId="0A9E4DD9" w:rsidR="007B2B33" w:rsidRPr="006615D5" w:rsidRDefault="00E50245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7B2B33" w:rsidRPr="006615D5" w14:paraId="13D9400E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B3F3F5E" w14:textId="1AB43902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46ECF17" w14:textId="6DFB08A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A0B8C4F" w14:textId="557088B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8127C34" w14:textId="7ABA9EA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833B800" w14:textId="28CE0AF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B177E17" w14:textId="772BDDD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6</w:t>
            </w:r>
          </w:p>
        </w:tc>
        <w:tc>
          <w:tcPr>
            <w:tcW w:w="0" w:type="auto"/>
            <w:noWrap/>
            <w:vAlign w:val="bottom"/>
            <w:hideMark/>
          </w:tcPr>
          <w:p w14:paraId="2F4D2AEC" w14:textId="61DA963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8</w:t>
            </w:r>
          </w:p>
        </w:tc>
        <w:tc>
          <w:tcPr>
            <w:tcW w:w="0" w:type="auto"/>
            <w:noWrap/>
            <w:vAlign w:val="bottom"/>
            <w:hideMark/>
          </w:tcPr>
          <w:p w14:paraId="3E746F29" w14:textId="489F8181" w:rsidR="007B2B33" w:rsidRPr="006615D5" w:rsidRDefault="00E50245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7B2B33" w:rsidRPr="006615D5" w14:paraId="11A537A6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07B097E" w14:textId="1720EF49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B27E749" w14:textId="43A2544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4E0C46C" w14:textId="7359050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DDC2219" w14:textId="26FE880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1150221" w14:textId="7699DE5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897BF9" w14:textId="2E24A1E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2</w:t>
            </w:r>
          </w:p>
        </w:tc>
        <w:tc>
          <w:tcPr>
            <w:tcW w:w="0" w:type="auto"/>
            <w:noWrap/>
            <w:vAlign w:val="bottom"/>
            <w:hideMark/>
          </w:tcPr>
          <w:p w14:paraId="7F65F35E" w14:textId="7603314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8</w:t>
            </w:r>
          </w:p>
        </w:tc>
        <w:tc>
          <w:tcPr>
            <w:tcW w:w="0" w:type="auto"/>
            <w:noWrap/>
            <w:vAlign w:val="bottom"/>
            <w:hideMark/>
          </w:tcPr>
          <w:p w14:paraId="05365D48" w14:textId="20327DB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7B2B33" w:rsidRPr="006615D5" w14:paraId="198E5FE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A54A064" w14:textId="5C9D137F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99E1EF" w14:textId="0C3D33D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97D8437" w14:textId="1887533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F45E528" w14:textId="2523D0E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7750BB2" w14:textId="33833FE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C0BDE12" w14:textId="6F3D226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E5358BE" w14:textId="656B0B4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E8042C4" w14:textId="7BA3247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7ECE86F9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602D15B" w14:textId="4D3A3FC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52643C3" w14:textId="1863D26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802500E" w14:textId="08D7243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BC5F61D" w14:textId="1212A3D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47F85E2" w14:textId="2B59D28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B1DF8F" w14:textId="514E4C8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26DA3117" w14:textId="3775E32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6</w:t>
            </w:r>
          </w:p>
        </w:tc>
        <w:tc>
          <w:tcPr>
            <w:tcW w:w="0" w:type="auto"/>
            <w:noWrap/>
            <w:vAlign w:val="bottom"/>
            <w:hideMark/>
          </w:tcPr>
          <w:p w14:paraId="1B9A056A" w14:textId="10291AB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7B2B33" w:rsidRPr="006615D5" w14:paraId="0FAF179F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1D0BFF" w14:textId="09F0E2AB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962141E" w14:textId="6ADEDDF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2AAC4F9" w14:textId="19D5DE7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C536AE3" w14:textId="6DAB691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738458F" w14:textId="35BC030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321526" w14:textId="3FB355A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4</w:t>
            </w:r>
          </w:p>
        </w:tc>
        <w:tc>
          <w:tcPr>
            <w:tcW w:w="0" w:type="auto"/>
            <w:noWrap/>
            <w:vAlign w:val="bottom"/>
            <w:hideMark/>
          </w:tcPr>
          <w:p w14:paraId="446234BC" w14:textId="563C410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8</w:t>
            </w:r>
          </w:p>
        </w:tc>
        <w:tc>
          <w:tcPr>
            <w:tcW w:w="0" w:type="auto"/>
            <w:noWrap/>
            <w:vAlign w:val="bottom"/>
            <w:hideMark/>
          </w:tcPr>
          <w:p w14:paraId="068DF9A6" w14:textId="4266DFA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</w:tr>
      <w:tr w:rsidR="007B2B33" w:rsidRPr="006615D5" w14:paraId="713A9415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B29D8B9" w14:textId="0DDE2027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F6C0042" w14:textId="71D332E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D52AFA8" w14:textId="0DC5F0E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829850A" w14:textId="24A138A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BE1B5A3" w14:textId="1178291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215C97" w14:textId="71D68E2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4</w:t>
            </w:r>
          </w:p>
        </w:tc>
        <w:tc>
          <w:tcPr>
            <w:tcW w:w="0" w:type="auto"/>
            <w:noWrap/>
            <w:vAlign w:val="bottom"/>
            <w:hideMark/>
          </w:tcPr>
          <w:p w14:paraId="17E9C62E" w14:textId="1030E5A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0" w:type="auto"/>
            <w:noWrap/>
            <w:vAlign w:val="bottom"/>
            <w:hideMark/>
          </w:tcPr>
          <w:p w14:paraId="7E648476" w14:textId="5D7D108E" w:rsidR="007B2B33" w:rsidRPr="006615D5" w:rsidRDefault="00E50245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7B2B33" w:rsidRPr="006615D5" w14:paraId="1F219F01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4FD526" w14:textId="676DE6FE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4B105D1" w14:textId="024629F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6391C3B" w14:textId="79EB643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7FD0690" w14:textId="5B3FECC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0F170FF" w14:textId="6024154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97BB17A" w14:textId="31D03D9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9544B92" w14:textId="061D1FB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1E3E700" w14:textId="787630B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092C43D4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7DD9F16" w14:textId="490A345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C2D08E7" w14:textId="1BDD3C2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BB4DB3" w14:textId="13519D5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AA0A650" w14:textId="2EFCB4D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019468C" w14:textId="0BC00D6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EA9CA27" w14:textId="3ADB9FA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4</w:t>
            </w:r>
          </w:p>
        </w:tc>
        <w:tc>
          <w:tcPr>
            <w:tcW w:w="0" w:type="auto"/>
            <w:noWrap/>
            <w:vAlign w:val="bottom"/>
            <w:hideMark/>
          </w:tcPr>
          <w:p w14:paraId="02BD24CC" w14:textId="145CD3B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2</w:t>
            </w:r>
          </w:p>
        </w:tc>
        <w:tc>
          <w:tcPr>
            <w:tcW w:w="0" w:type="auto"/>
            <w:noWrap/>
            <w:vAlign w:val="bottom"/>
            <w:hideMark/>
          </w:tcPr>
          <w:p w14:paraId="2D394581" w14:textId="7EFF267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6FBDE6C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232DDF5" w14:textId="103977AA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479AD7C" w14:textId="1742247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B0151B3" w14:textId="6C54329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CA84745" w14:textId="2FB8EFF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EC31D06" w14:textId="1C233DA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0945194" w14:textId="587D42C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8</w:t>
            </w:r>
          </w:p>
        </w:tc>
        <w:tc>
          <w:tcPr>
            <w:tcW w:w="0" w:type="auto"/>
            <w:noWrap/>
            <w:vAlign w:val="bottom"/>
            <w:hideMark/>
          </w:tcPr>
          <w:p w14:paraId="250A4AA6" w14:textId="20B4CCE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4</w:t>
            </w:r>
          </w:p>
        </w:tc>
        <w:tc>
          <w:tcPr>
            <w:tcW w:w="0" w:type="auto"/>
            <w:noWrap/>
            <w:vAlign w:val="bottom"/>
            <w:hideMark/>
          </w:tcPr>
          <w:p w14:paraId="16DE7868" w14:textId="72472BD1" w:rsidR="007B2B33" w:rsidRPr="006615D5" w:rsidRDefault="00E50245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7B2B33" w:rsidRPr="006615D5" w14:paraId="26878FAC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34C2914" w14:textId="50EB9BC4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BD0BF9A" w14:textId="5EF60C4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25360E6" w14:textId="0D0F7A3C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3B9050A" w14:textId="5DAE2F2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C030DED" w14:textId="71A50DC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27A28A" w14:textId="11E6D92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4</w:t>
            </w:r>
          </w:p>
        </w:tc>
        <w:tc>
          <w:tcPr>
            <w:tcW w:w="0" w:type="auto"/>
            <w:noWrap/>
            <w:vAlign w:val="bottom"/>
            <w:hideMark/>
          </w:tcPr>
          <w:p w14:paraId="50933AB5" w14:textId="3BADCDD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vAlign w:val="bottom"/>
            <w:hideMark/>
          </w:tcPr>
          <w:p w14:paraId="3B4022E5" w14:textId="36F3F1C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7B2B33" w:rsidRPr="006615D5" w14:paraId="40BAD1F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99F8337" w14:textId="41047C43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779A4A1" w14:textId="356567E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0AD918C" w14:textId="0625B7F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DB598A1" w14:textId="311D66D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AAD1A21" w14:textId="6FD3FFF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3CD7A25" w14:textId="76B85C4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CD3A5BF" w14:textId="6E67BB9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E8A7518" w14:textId="367F856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1A8E2ABD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16C08F" w14:textId="5A2BE3F0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5E60C23" w14:textId="4BD05B3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56C5A8E" w14:textId="5CB3BCF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8DACA22" w14:textId="2C7DFE8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C895E4E" w14:textId="5C4B895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D80AB96" w14:textId="18639C7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8</w:t>
            </w:r>
          </w:p>
        </w:tc>
        <w:tc>
          <w:tcPr>
            <w:tcW w:w="0" w:type="auto"/>
            <w:noWrap/>
            <w:vAlign w:val="bottom"/>
            <w:hideMark/>
          </w:tcPr>
          <w:p w14:paraId="3C4373EE" w14:textId="7E6F74A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4</w:t>
            </w:r>
          </w:p>
        </w:tc>
        <w:tc>
          <w:tcPr>
            <w:tcW w:w="0" w:type="auto"/>
            <w:noWrap/>
            <w:vAlign w:val="bottom"/>
            <w:hideMark/>
          </w:tcPr>
          <w:p w14:paraId="02C35485" w14:textId="2253ED3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7B2B33" w:rsidRPr="006615D5" w14:paraId="0EFD0271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0A65E2" w14:textId="6E54FDF1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8F37C0C" w14:textId="6857515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FEAB63E" w14:textId="26D0ACA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A5E5938" w14:textId="718E949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0917404" w14:textId="7C3B8ED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A6FBD42" w14:textId="05938D6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noWrap/>
            <w:vAlign w:val="bottom"/>
            <w:hideMark/>
          </w:tcPr>
          <w:p w14:paraId="2BBC7F2B" w14:textId="41C2FFA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0" w:type="auto"/>
            <w:noWrap/>
            <w:vAlign w:val="bottom"/>
            <w:hideMark/>
          </w:tcPr>
          <w:p w14:paraId="79676790" w14:textId="1374314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</w:tr>
      <w:tr w:rsidR="007B2B33" w:rsidRPr="006615D5" w14:paraId="6A25D600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5357BC" w14:textId="383F8439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75980FD" w14:textId="27B8D40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FB664DD" w14:textId="71C07DB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3487543" w14:textId="4D4BC21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DC7524C" w14:textId="105D31B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17B78B" w14:textId="0540980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2</w:t>
            </w:r>
          </w:p>
        </w:tc>
        <w:tc>
          <w:tcPr>
            <w:tcW w:w="0" w:type="auto"/>
            <w:noWrap/>
            <w:vAlign w:val="bottom"/>
            <w:hideMark/>
          </w:tcPr>
          <w:p w14:paraId="6FE93279" w14:textId="3672305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0" w:type="auto"/>
            <w:noWrap/>
            <w:vAlign w:val="bottom"/>
            <w:hideMark/>
          </w:tcPr>
          <w:p w14:paraId="60424A36" w14:textId="143B755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3675373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8FBCC7" w14:textId="41DEC248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D4A0505" w14:textId="5EC2A0D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BAF6BC8" w14:textId="1014714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3C69EC4" w14:textId="4B71A14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5C58723" w14:textId="5871054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E09877" w14:textId="2252298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545DE02" w14:textId="2927A4F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4629EDC" w14:textId="3D201E9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6505D3C6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9D4E66B" w14:textId="7264E3AB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79866C0" w14:textId="5A8F80D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CAA78FC" w14:textId="48B1D9B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F06651" w14:textId="6423B03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B91F430" w14:textId="681EABB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D532F2" w14:textId="1A83D9D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4</w:t>
            </w:r>
          </w:p>
        </w:tc>
        <w:tc>
          <w:tcPr>
            <w:tcW w:w="0" w:type="auto"/>
            <w:noWrap/>
            <w:vAlign w:val="bottom"/>
            <w:hideMark/>
          </w:tcPr>
          <w:p w14:paraId="6A101579" w14:textId="366F960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0" w:type="auto"/>
            <w:noWrap/>
            <w:vAlign w:val="bottom"/>
            <w:hideMark/>
          </w:tcPr>
          <w:p w14:paraId="0614BF91" w14:textId="023A9F4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3DBB440C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B9A3251" w14:textId="6C2B4D46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8909AB" w14:textId="455975F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544C076" w14:textId="1633FB7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9983274" w14:textId="3F333EB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ED45FD6" w14:textId="2AF4C26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9A02EB" w14:textId="32DB5A4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236EA0E1" w14:textId="5082EEA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4</w:t>
            </w:r>
          </w:p>
        </w:tc>
        <w:tc>
          <w:tcPr>
            <w:tcW w:w="0" w:type="auto"/>
            <w:noWrap/>
            <w:vAlign w:val="bottom"/>
            <w:hideMark/>
          </w:tcPr>
          <w:p w14:paraId="661E915B" w14:textId="39EA18EE" w:rsidR="007B2B33" w:rsidRPr="006615D5" w:rsidRDefault="00E50245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7B2B33" w:rsidRPr="006615D5" w14:paraId="12BD2352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2E6117" w14:textId="1460FA36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24F9C4E" w14:textId="2611D7E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32C13DC" w14:textId="155B15F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02A941" w14:textId="1BAEDE8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A23DD49" w14:textId="2C19D41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9975570" w14:textId="15EB54C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8</w:t>
            </w:r>
          </w:p>
        </w:tc>
        <w:tc>
          <w:tcPr>
            <w:tcW w:w="0" w:type="auto"/>
            <w:noWrap/>
            <w:vAlign w:val="bottom"/>
            <w:hideMark/>
          </w:tcPr>
          <w:p w14:paraId="4DB57584" w14:textId="4D47D19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  <w:tc>
          <w:tcPr>
            <w:tcW w:w="0" w:type="auto"/>
            <w:noWrap/>
            <w:vAlign w:val="bottom"/>
            <w:hideMark/>
          </w:tcPr>
          <w:p w14:paraId="456A1BE6" w14:textId="56C0FDD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B2B33" w:rsidRPr="006615D5" w14:paraId="79C00293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D00AF51" w14:textId="6465EF2F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E52AEEA" w14:textId="4D3E8C5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50CFD7B" w14:textId="21989E5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E65338C" w14:textId="3C9FD5D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B774FDC" w14:textId="32CC5D7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5658B2" w14:textId="0A6C3FD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E955E0E" w14:textId="5EE0165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3464489" w14:textId="29995CB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0AC94C72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62FB431" w14:textId="60AEA2C1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20A020" w14:textId="6119A7E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1ABF426" w14:textId="488AB74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CC2077B" w14:textId="06EFFFC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AA5E3EF" w14:textId="21BE15F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4682523" w14:textId="59C3554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A65A99F" w14:textId="37C8734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0" w:type="auto"/>
            <w:noWrap/>
            <w:vAlign w:val="bottom"/>
            <w:hideMark/>
          </w:tcPr>
          <w:p w14:paraId="092926FC" w14:textId="7C16392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</w:tr>
      <w:tr w:rsidR="007B2B33" w:rsidRPr="006615D5" w14:paraId="326721CC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7865C0C" w14:textId="1AD2F885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8861FC3" w14:textId="263B375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C7D48CB" w14:textId="05388CD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D5E5C21" w14:textId="15491B7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801234D" w14:textId="01A564F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8CF9049" w14:textId="7B663AB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8</w:t>
            </w:r>
          </w:p>
        </w:tc>
        <w:tc>
          <w:tcPr>
            <w:tcW w:w="0" w:type="auto"/>
            <w:noWrap/>
            <w:vAlign w:val="bottom"/>
            <w:hideMark/>
          </w:tcPr>
          <w:p w14:paraId="2DDF1B42" w14:textId="2F2148D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2</w:t>
            </w:r>
          </w:p>
        </w:tc>
        <w:tc>
          <w:tcPr>
            <w:tcW w:w="0" w:type="auto"/>
            <w:noWrap/>
            <w:vAlign w:val="bottom"/>
            <w:hideMark/>
          </w:tcPr>
          <w:p w14:paraId="63258B8A" w14:textId="0197696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B2B33" w:rsidRPr="006615D5" w14:paraId="25B6CDF3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98861D5" w14:textId="737A67E4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1DF03C" w14:textId="5947A5C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7960F0D" w14:textId="546BB68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2CC5D16" w14:textId="5A08C89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51BD607" w14:textId="2BCBAD0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CF6694E" w14:textId="7820637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6</w:t>
            </w:r>
          </w:p>
        </w:tc>
        <w:tc>
          <w:tcPr>
            <w:tcW w:w="0" w:type="auto"/>
            <w:noWrap/>
            <w:vAlign w:val="bottom"/>
            <w:hideMark/>
          </w:tcPr>
          <w:p w14:paraId="34329ACC" w14:textId="0DDE460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bottom"/>
            <w:hideMark/>
          </w:tcPr>
          <w:p w14:paraId="14694633" w14:textId="3AEE723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1F8DCB66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1079853" w14:textId="4B96319B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B6B9912" w14:textId="1E6447C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9DC172F" w14:textId="2A36281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B726981" w14:textId="3729385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F461E0E" w14:textId="2B9F43B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A33FF7C" w14:textId="383BB33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7DD2D03" w14:textId="7A5D7E5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B149465" w14:textId="7202494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185DC483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DC0C054" w14:textId="2251F1D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69F19CE" w14:textId="0CCC9A5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0ADABA9" w14:textId="346FB25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19F323C" w14:textId="648C655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356F859" w14:textId="3176272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EDBE26A" w14:textId="0CCBECF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2</w:t>
            </w:r>
          </w:p>
        </w:tc>
        <w:tc>
          <w:tcPr>
            <w:tcW w:w="0" w:type="auto"/>
            <w:noWrap/>
            <w:vAlign w:val="bottom"/>
            <w:hideMark/>
          </w:tcPr>
          <w:p w14:paraId="1489C2A5" w14:textId="06C3F6A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0" w:type="auto"/>
            <w:noWrap/>
            <w:vAlign w:val="bottom"/>
            <w:hideMark/>
          </w:tcPr>
          <w:p w14:paraId="03FCE805" w14:textId="3B417D7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0C4F231F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0488E02" w14:textId="39671B71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A7CDA50" w14:textId="383D445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2D00502" w14:textId="07C8B11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15CDE52" w14:textId="098EB13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2C992EE" w14:textId="1B0FF7B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2E703EE" w14:textId="58BA155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0" w:type="auto"/>
            <w:noWrap/>
            <w:vAlign w:val="bottom"/>
            <w:hideMark/>
          </w:tcPr>
          <w:p w14:paraId="738E7F59" w14:textId="265C764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2</w:t>
            </w:r>
          </w:p>
        </w:tc>
        <w:tc>
          <w:tcPr>
            <w:tcW w:w="0" w:type="auto"/>
            <w:noWrap/>
            <w:vAlign w:val="bottom"/>
            <w:hideMark/>
          </w:tcPr>
          <w:p w14:paraId="3CB87AE3" w14:textId="40B755A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1E3CA27D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0308C5" w14:textId="08E9BC1B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674435C" w14:textId="403F3C8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548F970" w14:textId="504EC35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B960F6E" w14:textId="66E96C3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6DAF5AF" w14:textId="4EB0B25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6961314" w14:textId="7D9590D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6</w:t>
            </w:r>
          </w:p>
        </w:tc>
        <w:tc>
          <w:tcPr>
            <w:tcW w:w="0" w:type="auto"/>
            <w:noWrap/>
            <w:vAlign w:val="bottom"/>
            <w:hideMark/>
          </w:tcPr>
          <w:p w14:paraId="5666CCD7" w14:textId="21FF453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noWrap/>
            <w:vAlign w:val="bottom"/>
            <w:hideMark/>
          </w:tcPr>
          <w:p w14:paraId="40CD477F" w14:textId="2FDE142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7B2B33" w:rsidRPr="006615D5" w14:paraId="1B30DB34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732569A" w14:textId="4FD2AFE2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1310679" w14:textId="3695275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0D21018" w14:textId="416D7C0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5C05525" w14:textId="13AEFFC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E8F2503" w14:textId="5F078D4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0CE3BF3" w14:textId="39F5CE6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2DEC0FB" w14:textId="3A1E65F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69E1FA6" w14:textId="63596F7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6DC19599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5620B3" w14:textId="3CD8691A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F313F74" w14:textId="4B983CF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F5C2979" w14:textId="099BBC3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DAFC2BF" w14:textId="409080A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ACF17A4" w14:textId="7A2AC97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FD93E25" w14:textId="799C9CB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4</w:t>
            </w:r>
          </w:p>
        </w:tc>
        <w:tc>
          <w:tcPr>
            <w:tcW w:w="0" w:type="auto"/>
            <w:noWrap/>
            <w:vAlign w:val="bottom"/>
            <w:hideMark/>
          </w:tcPr>
          <w:p w14:paraId="2C31F82B" w14:textId="5CA95E2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2</w:t>
            </w:r>
          </w:p>
        </w:tc>
        <w:tc>
          <w:tcPr>
            <w:tcW w:w="0" w:type="auto"/>
            <w:noWrap/>
            <w:vAlign w:val="bottom"/>
            <w:hideMark/>
          </w:tcPr>
          <w:p w14:paraId="140A6496" w14:textId="27DD914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</w:tr>
      <w:tr w:rsidR="007B2B33" w:rsidRPr="006615D5" w14:paraId="2479695F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94F6E2" w14:textId="05E7EDD6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BD00FF3" w14:textId="515248E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8009A92" w14:textId="301AB0B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A369CD8" w14:textId="2B087D0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C2BE115" w14:textId="2A5CA89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F658AE" w14:textId="68A54C6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0" w:type="auto"/>
            <w:noWrap/>
            <w:vAlign w:val="bottom"/>
            <w:hideMark/>
          </w:tcPr>
          <w:p w14:paraId="60B4D04B" w14:textId="6DA49C6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6</w:t>
            </w:r>
          </w:p>
        </w:tc>
        <w:tc>
          <w:tcPr>
            <w:tcW w:w="0" w:type="auto"/>
            <w:noWrap/>
            <w:vAlign w:val="bottom"/>
            <w:hideMark/>
          </w:tcPr>
          <w:p w14:paraId="13A7B939" w14:textId="2561DBF9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7B2B33" w:rsidRPr="006615D5" w14:paraId="0F033AB8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0CC14B0" w14:textId="66EFC562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042801A" w14:textId="5C9D0D6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23928F4" w14:textId="1E75E01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5E50BBB" w14:textId="197222C9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EFFDEC5" w14:textId="71A1E98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7ECA47D" w14:textId="70511557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2</w:t>
            </w:r>
          </w:p>
        </w:tc>
        <w:tc>
          <w:tcPr>
            <w:tcW w:w="0" w:type="auto"/>
            <w:noWrap/>
            <w:vAlign w:val="bottom"/>
            <w:hideMark/>
          </w:tcPr>
          <w:p w14:paraId="1C6F0536" w14:textId="07A31EA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6A27AC20" w14:textId="4DC6CA7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6B1DCFDD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9F05853" w14:textId="27B1C255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4791376" w14:textId="61195BD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3EC6F42" w14:textId="77A3118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0750533" w14:textId="06581BD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45567A4" w14:textId="7CB065C3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AB2820" w14:textId="3BB1A54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F2F242D" w14:textId="3EA74FB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E8B8FF1" w14:textId="43D8D7C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6ED3F299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1BC3DC7" w14:textId="106A3F51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D9AFC18" w14:textId="78941CD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DC607DA" w14:textId="05EC215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127F595" w14:textId="77FCCC22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5054899" w14:textId="2D12154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ACFC33" w14:textId="3D8BC2EE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2</w:t>
            </w:r>
          </w:p>
        </w:tc>
        <w:tc>
          <w:tcPr>
            <w:tcW w:w="0" w:type="auto"/>
            <w:noWrap/>
            <w:vAlign w:val="bottom"/>
            <w:hideMark/>
          </w:tcPr>
          <w:p w14:paraId="3A540BCA" w14:textId="6D850A4F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0" w:type="auto"/>
            <w:noWrap/>
            <w:vAlign w:val="bottom"/>
            <w:hideMark/>
          </w:tcPr>
          <w:p w14:paraId="4555275D" w14:textId="4A215DA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0C3D3159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0ED34A" w14:textId="67D43F56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CC9386" w14:textId="03FE197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E446D1F" w14:textId="7FD384EE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21B1841" w14:textId="352C81C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47E2EDB" w14:textId="4A17F522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8FBB85" w14:textId="42CAE9BF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01998F5" w14:textId="39C28E1A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noWrap/>
            <w:vAlign w:val="bottom"/>
            <w:hideMark/>
          </w:tcPr>
          <w:p w14:paraId="010DDF53" w14:textId="5A4FAC80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78ADE366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9ACDAB" w14:textId="49A41F2B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7D0F027" w14:textId="6C2A54B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599CDE4" w14:textId="606696D1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87C6B1F" w14:textId="62EC92D3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8266ACD" w14:textId="5AAA936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A742DB1" w14:textId="4EC1E31A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6</w:t>
            </w:r>
          </w:p>
        </w:tc>
        <w:tc>
          <w:tcPr>
            <w:tcW w:w="0" w:type="auto"/>
            <w:noWrap/>
            <w:vAlign w:val="bottom"/>
            <w:hideMark/>
          </w:tcPr>
          <w:p w14:paraId="4609B16C" w14:textId="46BDA4A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2</w:t>
            </w:r>
          </w:p>
        </w:tc>
        <w:tc>
          <w:tcPr>
            <w:tcW w:w="0" w:type="auto"/>
            <w:noWrap/>
            <w:vAlign w:val="bottom"/>
            <w:hideMark/>
          </w:tcPr>
          <w:p w14:paraId="7CE85911" w14:textId="753DEE15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2B33" w:rsidRPr="006615D5" w14:paraId="13FAB08A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1F9B492" w14:textId="2DBB8DAE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9109E6" w14:textId="4E9F5638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E3593A0" w14:textId="1F1F59B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86D1726" w14:textId="468B55F5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C1DE538" w14:textId="01BE33C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B779980" w14:textId="1F1E6157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648B0F8" w14:textId="02A3B5A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DBA0264" w14:textId="03DEE49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B2B33" w:rsidRPr="006615D5" w14:paraId="04B20CB4" w14:textId="77777777" w:rsidTr="00EB0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535B81" w14:textId="58DBB8ED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EA0E45" w14:textId="6F788C8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13265ED" w14:textId="3366F5B4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57D0E7D" w14:textId="09B3C2D6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9A19FA2" w14:textId="3227D6B0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1502525" w14:textId="3F75DB58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0" w:type="auto"/>
            <w:noWrap/>
            <w:vAlign w:val="bottom"/>
            <w:hideMark/>
          </w:tcPr>
          <w:p w14:paraId="2AADE44B" w14:textId="0C12502B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4</w:t>
            </w:r>
          </w:p>
        </w:tc>
        <w:tc>
          <w:tcPr>
            <w:tcW w:w="0" w:type="auto"/>
            <w:noWrap/>
            <w:vAlign w:val="bottom"/>
            <w:hideMark/>
          </w:tcPr>
          <w:p w14:paraId="6C1BE1CB" w14:textId="784FCD9D" w:rsidR="007B2B33" w:rsidRPr="006615D5" w:rsidRDefault="007B2B33" w:rsidP="007B2B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</w:tr>
      <w:tr w:rsidR="007B2B33" w:rsidRPr="006615D5" w14:paraId="24B33481" w14:textId="77777777" w:rsidTr="00EB0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D9E14DB" w14:textId="34D0D3A7" w:rsidR="007B2B33" w:rsidRPr="006615D5" w:rsidRDefault="007B2B33" w:rsidP="007B2B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492E9A0" w14:textId="272A400C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31997AF" w14:textId="4C0FB45D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7DCF874" w14:textId="0C52694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33458DB" w14:textId="22D4DAEB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B10AED9" w14:textId="3CD85D34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4</w:t>
            </w:r>
          </w:p>
        </w:tc>
        <w:tc>
          <w:tcPr>
            <w:tcW w:w="0" w:type="auto"/>
            <w:noWrap/>
            <w:vAlign w:val="bottom"/>
            <w:hideMark/>
          </w:tcPr>
          <w:p w14:paraId="1A106BAE" w14:textId="65262C26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6</w:t>
            </w:r>
          </w:p>
        </w:tc>
        <w:tc>
          <w:tcPr>
            <w:tcW w:w="0" w:type="auto"/>
            <w:noWrap/>
            <w:vAlign w:val="bottom"/>
            <w:hideMark/>
          </w:tcPr>
          <w:p w14:paraId="02FFA6EB" w14:textId="23F7BD11" w:rsidR="007B2B33" w:rsidRPr="006615D5" w:rsidRDefault="007B2B33" w:rsidP="007B2B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</w:tbl>
    <w:p w14:paraId="31CBDBFC" w14:textId="77777777" w:rsidR="00A35254" w:rsidRPr="006615D5" w:rsidRDefault="00A352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8B3101" w14:textId="77777777" w:rsidR="009D5BD6" w:rsidRPr="006615D5" w:rsidRDefault="009D5B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5BA8E0" w14:textId="409FF074" w:rsidR="004D348E" w:rsidRPr="006615D5" w:rsidRDefault="009719C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Additional</w:t>
      </w:r>
      <w:r w:rsidR="004D348E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able </w:t>
      </w:r>
      <w:r w:rsidR="008D6FF4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="004D348E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: Power (1- Type 2 error)</w:t>
      </w:r>
      <w:r w:rsidR="00A35254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ype 1 error </w:t>
      </w:r>
      <w:r w:rsidR="004D348E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of trials with two interims. The first interim occurred 50% through the trial, and the second interim 75% through the trial.</w:t>
      </w:r>
      <w:r w:rsidR="006E24F0"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ICC = intra-class correlation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636"/>
        <w:gridCol w:w="1983"/>
        <w:gridCol w:w="2636"/>
        <w:gridCol w:w="2176"/>
        <w:gridCol w:w="2176"/>
        <w:gridCol w:w="2555"/>
      </w:tblGrid>
      <w:tr w:rsidR="004D348E" w:rsidRPr="006615D5" w14:paraId="3B4BCFD8" w14:textId="77777777" w:rsidTr="00AF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D409F5" w14:textId="77777777" w:rsidR="004D348E" w:rsidRPr="006615D5" w:rsidRDefault="004D348E" w:rsidP="004D34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8EE6A1" w14:textId="77777777" w:rsidR="004D348E" w:rsidRPr="006615D5" w:rsidRDefault="004D348E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2743F" w14:textId="77777777" w:rsidR="004D348E" w:rsidRPr="006615D5" w:rsidRDefault="004D348E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272D9" w14:textId="77777777" w:rsidR="004D348E" w:rsidRPr="006615D5" w:rsidRDefault="004D348E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DF063" w14:textId="2142F9D7" w:rsidR="004D348E" w:rsidRPr="006615D5" w:rsidRDefault="004D348E" w:rsidP="00971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 (</w:t>
            </w:r>
            <w:r w:rsidR="009719C8"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±1 Monte Carlo Standard Error)</w:t>
            </w:r>
          </w:p>
        </w:tc>
      </w:tr>
      <w:tr w:rsidR="00AF1AA7" w:rsidRPr="006615D5" w14:paraId="0E0BE680" w14:textId="77777777" w:rsidTr="00AF1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08B205" w14:textId="77777777" w:rsidR="004D348E" w:rsidRPr="006615D5" w:rsidRDefault="004D348E" w:rsidP="004D34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A24C1F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4F2718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9B716C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05338D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ype 1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977FF7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14F51C" w14:textId="77777777" w:rsidR="004D348E" w:rsidRPr="006615D5" w:rsidRDefault="004D348E" w:rsidP="004D3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 (scaled)</w:t>
            </w:r>
          </w:p>
        </w:tc>
      </w:tr>
      <w:tr w:rsidR="0057364C" w:rsidRPr="006615D5" w14:paraId="29DFAAF0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996803B" w14:textId="00178018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DC25F6E" w14:textId="43EE51DC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4D3CC83" w14:textId="7E52556C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C59975B" w14:textId="2C7EE5C8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FC43E59" w14:textId="4A8ABEFA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6, 0.0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698D08D" w14:textId="2D73ACB2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 (0.686, 0.7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F855A23" w14:textId="3CC127FB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51, 0.769)</w:t>
            </w:r>
          </w:p>
        </w:tc>
      </w:tr>
      <w:tr w:rsidR="000B3374" w:rsidRPr="006615D5" w14:paraId="20EF7B64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4AD71D6" w14:textId="5F128246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CF4DE82" w14:textId="3A9E4BF7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908EACF" w14:textId="3D622B71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624C8E9" w14:textId="216988AB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6D26EEF" w14:textId="45667119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 (0.032, 0.039)</w:t>
            </w:r>
          </w:p>
        </w:tc>
        <w:tc>
          <w:tcPr>
            <w:tcW w:w="0" w:type="auto"/>
            <w:noWrap/>
            <w:vAlign w:val="bottom"/>
            <w:hideMark/>
          </w:tcPr>
          <w:p w14:paraId="21F68F82" w14:textId="56A88920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 (0.456, 0.476)</w:t>
            </w:r>
          </w:p>
        </w:tc>
        <w:tc>
          <w:tcPr>
            <w:tcW w:w="0" w:type="auto"/>
            <w:noWrap/>
            <w:vAlign w:val="bottom"/>
            <w:hideMark/>
          </w:tcPr>
          <w:p w14:paraId="0AEC290D" w14:textId="413E3DB5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 (0.504, 0.524)</w:t>
            </w:r>
          </w:p>
        </w:tc>
      </w:tr>
      <w:tr w:rsidR="0057364C" w:rsidRPr="006615D5" w14:paraId="4CD4998D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5D707D" w14:textId="1826EBA7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B137FE" w14:textId="184833ED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6BDB0D1" w14:textId="11FC3E7D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634F57B" w14:textId="3A47BF92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B27CBED" w14:textId="56E03384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 (0.032, 0.039)</w:t>
            </w:r>
          </w:p>
        </w:tc>
        <w:tc>
          <w:tcPr>
            <w:tcW w:w="0" w:type="auto"/>
            <w:noWrap/>
            <w:vAlign w:val="bottom"/>
            <w:hideMark/>
          </w:tcPr>
          <w:p w14:paraId="10C6EA10" w14:textId="196F24D5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63, 0.876)</w:t>
            </w:r>
          </w:p>
        </w:tc>
        <w:tc>
          <w:tcPr>
            <w:tcW w:w="0" w:type="auto"/>
            <w:noWrap/>
            <w:vAlign w:val="bottom"/>
            <w:hideMark/>
          </w:tcPr>
          <w:p w14:paraId="3A0E2CAC" w14:textId="7B3B5266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 (0.891, 0.903)</w:t>
            </w:r>
          </w:p>
        </w:tc>
      </w:tr>
      <w:tr w:rsidR="000B3374" w:rsidRPr="006615D5" w14:paraId="6E1490AF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13929D" w14:textId="63F449D7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0EC4316" w14:textId="79945361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2D689B8" w14:textId="6F9240F6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B6E32E1" w14:textId="36EE52AE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AFF60AD" w14:textId="7F73F1A0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622CAF14" w14:textId="6F62AA35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 (0.631, 0.65)</w:t>
            </w:r>
          </w:p>
        </w:tc>
        <w:tc>
          <w:tcPr>
            <w:tcW w:w="0" w:type="auto"/>
            <w:noWrap/>
            <w:vAlign w:val="bottom"/>
            <w:hideMark/>
          </w:tcPr>
          <w:p w14:paraId="67457133" w14:textId="2D76D854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 (0.703, 0.721)</w:t>
            </w:r>
          </w:p>
        </w:tc>
      </w:tr>
      <w:tr w:rsidR="0057364C" w:rsidRPr="006615D5" w14:paraId="560E34A8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FF7DA4" w14:textId="4D3F1097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83BDFD" w14:textId="60D93C11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A1C82B4" w14:textId="6B3217C4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2CF0D87" w14:textId="0FA273B6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64926EA" w14:textId="68E76657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 (0.024, 0.03)</w:t>
            </w:r>
          </w:p>
        </w:tc>
        <w:tc>
          <w:tcPr>
            <w:tcW w:w="0" w:type="auto"/>
            <w:noWrap/>
            <w:vAlign w:val="bottom"/>
            <w:hideMark/>
          </w:tcPr>
          <w:p w14:paraId="0F66964F" w14:textId="1A20297C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 (0.869, 0.882)</w:t>
            </w:r>
          </w:p>
        </w:tc>
        <w:tc>
          <w:tcPr>
            <w:tcW w:w="0" w:type="auto"/>
            <w:noWrap/>
            <w:vAlign w:val="bottom"/>
            <w:hideMark/>
          </w:tcPr>
          <w:p w14:paraId="6DA10A1F" w14:textId="73BBB373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 (0.905, 0.917)</w:t>
            </w:r>
          </w:p>
        </w:tc>
      </w:tr>
      <w:tr w:rsidR="000B3374" w:rsidRPr="006615D5" w14:paraId="77DE513D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A06F25C" w14:textId="7111A1F2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78CB1BF" w14:textId="32230E6C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B8BF62D" w14:textId="72AEA604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3701E0C" w14:textId="456778A6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9A53656" w14:textId="7B1E4846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7, 0.033)</w:t>
            </w:r>
          </w:p>
        </w:tc>
        <w:tc>
          <w:tcPr>
            <w:tcW w:w="0" w:type="auto"/>
            <w:noWrap/>
            <w:vAlign w:val="bottom"/>
            <w:hideMark/>
          </w:tcPr>
          <w:p w14:paraId="0222802D" w14:textId="2CE7EC80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 (0.532, 0.552)</w:t>
            </w:r>
          </w:p>
        </w:tc>
        <w:tc>
          <w:tcPr>
            <w:tcW w:w="0" w:type="auto"/>
            <w:noWrap/>
            <w:vAlign w:val="bottom"/>
            <w:hideMark/>
          </w:tcPr>
          <w:p w14:paraId="009BE64A" w14:textId="4324D31A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 (0.619, 0.638)</w:t>
            </w:r>
          </w:p>
        </w:tc>
      </w:tr>
      <w:tr w:rsidR="0057364C" w:rsidRPr="006615D5" w14:paraId="0B8D8F86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DF9661" w14:textId="3FBF4122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A98CC65" w14:textId="5A081855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2E631A3" w14:textId="54F5560B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40ADFC1" w14:textId="1968DE60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0CB0130" w14:textId="7EBBA8F6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(0.03, 0.038)</w:t>
            </w:r>
          </w:p>
        </w:tc>
        <w:tc>
          <w:tcPr>
            <w:tcW w:w="0" w:type="auto"/>
            <w:noWrap/>
            <w:vAlign w:val="bottom"/>
            <w:hideMark/>
          </w:tcPr>
          <w:p w14:paraId="56F95AA3" w14:textId="4727E6E4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67, 0.974)</w:t>
            </w:r>
          </w:p>
        </w:tc>
        <w:tc>
          <w:tcPr>
            <w:tcW w:w="0" w:type="auto"/>
            <w:noWrap/>
            <w:vAlign w:val="bottom"/>
            <w:hideMark/>
          </w:tcPr>
          <w:p w14:paraId="37171501" w14:textId="6181BADC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 (0.973, 0.979)</w:t>
            </w:r>
          </w:p>
        </w:tc>
      </w:tr>
      <w:tr w:rsidR="000B3374" w:rsidRPr="006615D5" w14:paraId="4A39423D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0C7B815" w14:textId="6726B1CA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8EDE482" w14:textId="7F6A213A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96411C2" w14:textId="2C8DF503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F0A4B12" w14:textId="780BCA06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887C1BF" w14:textId="2A3F8E52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2B2072B6" w14:textId="337DDD7A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 (0.714, 0.732)</w:t>
            </w:r>
          </w:p>
        </w:tc>
        <w:tc>
          <w:tcPr>
            <w:tcW w:w="0" w:type="auto"/>
            <w:noWrap/>
            <w:vAlign w:val="bottom"/>
            <w:hideMark/>
          </w:tcPr>
          <w:p w14:paraId="16DD7E0C" w14:textId="52050E95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 (0.768, 0.785)</w:t>
            </w:r>
          </w:p>
        </w:tc>
      </w:tr>
      <w:tr w:rsidR="0057364C" w:rsidRPr="006615D5" w14:paraId="019B4458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1AEFAA0" w14:textId="4409465A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0D18526" w14:textId="588F62E9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0EDBF0D" w14:textId="1377189F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BC70AB3" w14:textId="7FE1215D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22BD7EA" w14:textId="3008727C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29, 0.036)</w:t>
            </w:r>
          </w:p>
        </w:tc>
        <w:tc>
          <w:tcPr>
            <w:tcW w:w="0" w:type="auto"/>
            <w:noWrap/>
            <w:vAlign w:val="bottom"/>
            <w:hideMark/>
          </w:tcPr>
          <w:p w14:paraId="5706FB81" w14:textId="2001566A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 (0.931, 0.941)</w:t>
            </w:r>
          </w:p>
        </w:tc>
        <w:tc>
          <w:tcPr>
            <w:tcW w:w="0" w:type="auto"/>
            <w:noWrap/>
            <w:vAlign w:val="bottom"/>
            <w:hideMark/>
          </w:tcPr>
          <w:p w14:paraId="41EB795A" w14:textId="7F33C30E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 (0.954, 0.962)</w:t>
            </w:r>
          </w:p>
        </w:tc>
      </w:tr>
      <w:tr w:rsidR="000B3374" w:rsidRPr="006615D5" w14:paraId="77CEFB8B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99A4DB" w14:textId="3E10B938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D564AEF" w14:textId="351A13B6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285B547" w14:textId="09F60CAA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E882168" w14:textId="111D83EB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AA402B6" w14:textId="1092E3BB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0.035, 0.043)</w:t>
            </w:r>
          </w:p>
        </w:tc>
        <w:tc>
          <w:tcPr>
            <w:tcW w:w="0" w:type="auto"/>
            <w:noWrap/>
            <w:vAlign w:val="bottom"/>
            <w:hideMark/>
          </w:tcPr>
          <w:p w14:paraId="7108D5AF" w14:textId="559C8593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 (0.569, 0.589)</w:t>
            </w:r>
          </w:p>
        </w:tc>
        <w:tc>
          <w:tcPr>
            <w:tcW w:w="0" w:type="auto"/>
            <w:noWrap/>
            <w:vAlign w:val="bottom"/>
            <w:hideMark/>
          </w:tcPr>
          <w:p w14:paraId="7AFA850B" w14:textId="27C1293A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 (0.605, 0.625)</w:t>
            </w:r>
          </w:p>
        </w:tc>
      </w:tr>
      <w:tr w:rsidR="0057364C" w:rsidRPr="006615D5" w14:paraId="7B35D746" w14:textId="77777777" w:rsidTr="000168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94E9C6" w14:textId="0D0593FA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DD92886" w14:textId="71A02BD9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EF45D1F" w14:textId="477A4328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FA529D4" w14:textId="1A375B2E" w:rsidR="0057364C" w:rsidRPr="006615D5" w:rsidRDefault="0057364C" w:rsidP="0057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B1C3F9C" w14:textId="35BD67B3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019, 0.025)</w:t>
            </w:r>
          </w:p>
        </w:tc>
        <w:tc>
          <w:tcPr>
            <w:tcW w:w="0" w:type="auto"/>
            <w:noWrap/>
            <w:vAlign w:val="bottom"/>
            <w:hideMark/>
          </w:tcPr>
          <w:p w14:paraId="15C121EF" w14:textId="3C5C0BC3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 (0.985, 0.989)</w:t>
            </w:r>
          </w:p>
        </w:tc>
        <w:tc>
          <w:tcPr>
            <w:tcW w:w="0" w:type="auto"/>
            <w:noWrap/>
            <w:vAlign w:val="bottom"/>
            <w:hideMark/>
          </w:tcPr>
          <w:p w14:paraId="2D3F94A2" w14:textId="41DE9BA8" w:rsidR="0057364C" w:rsidRPr="006615D5" w:rsidRDefault="0057364C" w:rsidP="0057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 (0.994, 0.997)</w:t>
            </w:r>
          </w:p>
        </w:tc>
      </w:tr>
      <w:tr w:rsidR="000B3374" w:rsidRPr="006615D5" w14:paraId="50F2CAED" w14:textId="77777777" w:rsidTr="00016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90A31F" w14:textId="504A5281" w:rsidR="0057364C" w:rsidRPr="006615D5" w:rsidRDefault="0057364C" w:rsidP="0057364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6CEBE7E" w14:textId="5531B04F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46EC6A2" w14:textId="028B2485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8C70D0B" w14:textId="649C28F3" w:rsidR="0057364C" w:rsidRPr="006615D5" w:rsidRDefault="0057364C" w:rsidP="0057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0F9A940" w14:textId="708ADA85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14DEE899" w14:textId="5C06E6A8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 (0.741, 0.758)</w:t>
            </w:r>
          </w:p>
        </w:tc>
        <w:tc>
          <w:tcPr>
            <w:tcW w:w="0" w:type="auto"/>
            <w:noWrap/>
            <w:vAlign w:val="bottom"/>
            <w:hideMark/>
          </w:tcPr>
          <w:p w14:paraId="468E0215" w14:textId="10B91993" w:rsidR="0057364C" w:rsidRPr="006615D5" w:rsidRDefault="0057364C" w:rsidP="0057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 (0.798, 0.814)</w:t>
            </w:r>
          </w:p>
        </w:tc>
      </w:tr>
    </w:tbl>
    <w:p w14:paraId="2901743B" w14:textId="77777777" w:rsidR="004D348E" w:rsidRPr="006615D5" w:rsidRDefault="004D34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BAACA5" w14:textId="10216016" w:rsidR="004D348E" w:rsidRPr="006615D5" w:rsidRDefault="009719C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Additional</w:t>
      </w:r>
      <w:r w:rsidR="004D348E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able </w:t>
      </w:r>
      <w:r w:rsidR="008D6FF4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4D348E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: Proportion of trials that stopped for futility over trial properties. The first interim occurred 50% through the trial, and the second interim 75% through the trial.</w:t>
      </w:r>
      <w:r w:rsidR="006E24F0"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ICC = intra-class correlation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236"/>
        <w:gridCol w:w="636"/>
        <w:gridCol w:w="1983"/>
        <w:gridCol w:w="2636"/>
        <w:gridCol w:w="1936"/>
        <w:gridCol w:w="1936"/>
        <w:gridCol w:w="1490"/>
      </w:tblGrid>
      <w:tr w:rsidR="000B3374" w:rsidRPr="006615D5" w14:paraId="420BE4C4" w14:textId="77777777" w:rsidTr="00930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5FA495" w14:textId="77777777" w:rsidR="000B3374" w:rsidRPr="006615D5" w:rsidRDefault="000B3374" w:rsidP="004D34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60A97" w14:textId="77777777" w:rsidR="000B3374" w:rsidRPr="006615D5" w:rsidRDefault="000B3374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39B7EE" w14:textId="79A165A9" w:rsidR="000B3374" w:rsidRPr="006615D5" w:rsidRDefault="000B3374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1EA18" w14:textId="77777777" w:rsidR="000B3374" w:rsidRPr="006615D5" w:rsidRDefault="000B3374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E833F" w14:textId="77777777" w:rsidR="000B3374" w:rsidRPr="006615D5" w:rsidRDefault="000B3374" w:rsidP="004D3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4FA223" w14:textId="395959A4" w:rsidR="000B3374" w:rsidRPr="006615D5" w:rsidRDefault="000B3374" w:rsidP="00971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0B3374" w:rsidRPr="006615D5" w14:paraId="01DB792D" w14:textId="77777777" w:rsidTr="00930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9CDB8F" w14:textId="41B7131A" w:rsidR="000B3374" w:rsidRPr="006615D5" w:rsidRDefault="000B3374" w:rsidP="00AF7E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073C68" w14:textId="0C3EB4B9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9FA3E9" w14:textId="34DD54B4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600CDD" w14:textId="77777777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DA77B7" w14:textId="77777777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2F83DE" w14:textId="77777777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E2B410" w14:textId="77777777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22B08A" w14:textId="77777777" w:rsidR="000B3374" w:rsidRPr="006615D5" w:rsidRDefault="000B3374" w:rsidP="00AF7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total</w:t>
            </w:r>
          </w:p>
        </w:tc>
      </w:tr>
      <w:tr w:rsidR="003C180F" w:rsidRPr="006615D5" w14:paraId="5095F848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6E632A2" w14:textId="6EC3918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60F4A3" w14:textId="53217A8C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83135B7" w14:textId="01C82A3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2E65E2F" w14:textId="1E43E49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AB80D76" w14:textId="146A82BC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1E94049" w14:textId="34863245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C53F0E2" w14:textId="02C6BF2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B4CE910" w14:textId="2B008FEC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3C180F" w:rsidRPr="006615D5" w14:paraId="087BF960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D009E37" w14:textId="01C5BBBA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43DAF04B" w14:textId="6032577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BC2A9E1" w14:textId="166A7CD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5FBE6FF" w14:textId="02C2D61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BD97855" w14:textId="1488A45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EA61D1" w14:textId="3EF758B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noWrap/>
            <w:vAlign w:val="bottom"/>
            <w:hideMark/>
          </w:tcPr>
          <w:p w14:paraId="1AB78265" w14:textId="372E0A7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</w:t>
            </w:r>
          </w:p>
        </w:tc>
        <w:tc>
          <w:tcPr>
            <w:tcW w:w="0" w:type="auto"/>
            <w:noWrap/>
            <w:vAlign w:val="bottom"/>
            <w:hideMark/>
          </w:tcPr>
          <w:p w14:paraId="0D120CA6" w14:textId="49A2D21E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2</w:t>
            </w:r>
          </w:p>
        </w:tc>
      </w:tr>
      <w:tr w:rsidR="003C180F" w:rsidRPr="006615D5" w14:paraId="09203D8F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0976AE8" w14:textId="35EB8F67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71C479FF" w14:textId="17B0B68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BED4475" w14:textId="37D7EA54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8683836" w14:textId="0EC56FCE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1414543" w14:textId="1F8CF45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00AE66B" w14:textId="4159C802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D3670DD" w14:textId="3023FFD6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0" w:type="auto"/>
            <w:noWrap/>
            <w:vAlign w:val="bottom"/>
            <w:hideMark/>
          </w:tcPr>
          <w:p w14:paraId="1C948788" w14:textId="42E01E34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</w:t>
            </w:r>
          </w:p>
        </w:tc>
      </w:tr>
      <w:tr w:rsidR="003C180F" w:rsidRPr="006615D5" w14:paraId="7C4B9B20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213C07" w14:textId="599A169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52664963" w14:textId="2AABDBD6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6087B50" w14:textId="67542D1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E6F6A54" w14:textId="2A82F4F9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34EFE8C" w14:textId="065E2F7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88831B4" w14:textId="457AAA0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2</w:t>
            </w:r>
          </w:p>
        </w:tc>
        <w:tc>
          <w:tcPr>
            <w:tcW w:w="0" w:type="auto"/>
            <w:noWrap/>
            <w:vAlign w:val="bottom"/>
            <w:hideMark/>
          </w:tcPr>
          <w:p w14:paraId="5BE78F25" w14:textId="154E33F8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0" w:type="auto"/>
            <w:noWrap/>
            <w:vAlign w:val="bottom"/>
            <w:hideMark/>
          </w:tcPr>
          <w:p w14:paraId="5D6B6697" w14:textId="67FDF0F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6</w:t>
            </w:r>
          </w:p>
        </w:tc>
      </w:tr>
      <w:tr w:rsidR="003C180F" w:rsidRPr="006615D5" w14:paraId="439B77EF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860BBD" w14:textId="300DA442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397F3C9A" w14:textId="7B40D0D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47D0907" w14:textId="12B37C5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BD05AA9" w14:textId="11EC1F1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332EED3" w14:textId="478F5E4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400B7A5" w14:textId="2BBAAA0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vAlign w:val="bottom"/>
            <w:hideMark/>
          </w:tcPr>
          <w:p w14:paraId="3A92081D" w14:textId="038CDF7D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0" w:type="auto"/>
            <w:noWrap/>
            <w:vAlign w:val="bottom"/>
            <w:hideMark/>
          </w:tcPr>
          <w:p w14:paraId="0F4E22D8" w14:textId="4BD85B6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8</w:t>
            </w:r>
          </w:p>
        </w:tc>
      </w:tr>
      <w:tr w:rsidR="003C180F" w:rsidRPr="006615D5" w14:paraId="64005D46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91E2663" w14:textId="2F22993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6BE333E6" w14:textId="3117C68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4B387C4" w14:textId="49A9196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66C684F" w14:textId="0B47A50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7EA6D27" w14:textId="6D68C0E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76A2B76" w14:textId="36A9587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6F1233D8" w14:textId="33D6FDF2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  <w:tc>
          <w:tcPr>
            <w:tcW w:w="0" w:type="auto"/>
            <w:noWrap/>
            <w:vAlign w:val="bottom"/>
            <w:hideMark/>
          </w:tcPr>
          <w:p w14:paraId="285BC77A" w14:textId="75ED8B6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6</w:t>
            </w:r>
          </w:p>
        </w:tc>
      </w:tr>
      <w:tr w:rsidR="003C180F" w:rsidRPr="006615D5" w14:paraId="3CB66510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708D63F" w14:textId="4BA915FA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ull</w:t>
            </w:r>
          </w:p>
        </w:tc>
        <w:tc>
          <w:tcPr>
            <w:tcW w:w="0" w:type="auto"/>
            <w:vAlign w:val="bottom"/>
          </w:tcPr>
          <w:p w14:paraId="02A97818" w14:textId="5D9DBA66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90FFA7D" w14:textId="5C82510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50971D1" w14:textId="28B79E58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66021B0" w14:textId="35B7C43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0F930B5" w14:textId="0DFED73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noWrap/>
            <w:vAlign w:val="bottom"/>
            <w:hideMark/>
          </w:tcPr>
          <w:p w14:paraId="32CE6C71" w14:textId="01839CD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0" w:type="auto"/>
            <w:noWrap/>
            <w:vAlign w:val="bottom"/>
            <w:hideMark/>
          </w:tcPr>
          <w:p w14:paraId="3422F8FA" w14:textId="64C6961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4</w:t>
            </w:r>
          </w:p>
        </w:tc>
      </w:tr>
      <w:tr w:rsidR="003C180F" w:rsidRPr="006615D5" w14:paraId="7566DA43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234A3D0" w14:textId="6196D67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5883A3DC" w14:textId="141A495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87D452C" w14:textId="104D5AB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8D35DF6" w14:textId="6BC2EB81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FC869F3" w14:textId="1B18574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6958956" w14:textId="35FAC6C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71C27E08" w14:textId="2EF78DE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0" w:type="auto"/>
            <w:noWrap/>
            <w:vAlign w:val="bottom"/>
            <w:hideMark/>
          </w:tcPr>
          <w:p w14:paraId="4D69F849" w14:textId="5CD69C2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4</w:t>
            </w:r>
          </w:p>
        </w:tc>
      </w:tr>
      <w:tr w:rsidR="003C180F" w:rsidRPr="006615D5" w14:paraId="0EBB699F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A98712" w14:textId="05E9D2D2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123BC37C" w14:textId="7D14DC6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AF713C" w14:textId="6DA5AA2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89817BE" w14:textId="01A7B7F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DD37AC3" w14:textId="0EA61EE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5196128" w14:textId="5EEB7756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0" w:type="auto"/>
            <w:noWrap/>
            <w:vAlign w:val="bottom"/>
            <w:hideMark/>
          </w:tcPr>
          <w:p w14:paraId="79B11EF5" w14:textId="6F36DC8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0" w:type="auto"/>
            <w:noWrap/>
            <w:vAlign w:val="bottom"/>
            <w:hideMark/>
          </w:tcPr>
          <w:p w14:paraId="1AFD9EA2" w14:textId="67396595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2</w:t>
            </w:r>
          </w:p>
        </w:tc>
      </w:tr>
      <w:tr w:rsidR="003C180F" w:rsidRPr="006615D5" w14:paraId="7911D3A9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9D87D45" w14:textId="77373707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434EF1CA" w14:textId="6C6B574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14A9662" w14:textId="321231F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5781108" w14:textId="4AF7C40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A323B3E" w14:textId="777F7DE8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417A378" w14:textId="48C87639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4</w:t>
            </w:r>
          </w:p>
        </w:tc>
        <w:tc>
          <w:tcPr>
            <w:tcW w:w="0" w:type="auto"/>
            <w:noWrap/>
            <w:vAlign w:val="bottom"/>
            <w:hideMark/>
          </w:tcPr>
          <w:p w14:paraId="49E72CCD" w14:textId="4E8977C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  <w:hideMark/>
          </w:tcPr>
          <w:p w14:paraId="44AE9834" w14:textId="4EA79F73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4</w:t>
            </w:r>
          </w:p>
        </w:tc>
      </w:tr>
      <w:tr w:rsidR="003C180F" w:rsidRPr="006615D5" w14:paraId="70F3CBC9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0DDE01" w14:textId="10262BF4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1065FFE5" w14:textId="3B55D82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B0A9A97" w14:textId="2C63013C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0D95E9B" w14:textId="5CEACBC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E0F52A6" w14:textId="6D785A7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CE28B57" w14:textId="62936DF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0" w:type="auto"/>
            <w:noWrap/>
            <w:vAlign w:val="bottom"/>
            <w:hideMark/>
          </w:tcPr>
          <w:p w14:paraId="6A0844B2" w14:textId="609B47C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0" w:type="auto"/>
            <w:noWrap/>
            <w:vAlign w:val="bottom"/>
            <w:hideMark/>
          </w:tcPr>
          <w:p w14:paraId="5A40546D" w14:textId="49109B4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6</w:t>
            </w:r>
          </w:p>
        </w:tc>
      </w:tr>
      <w:tr w:rsidR="003C180F" w:rsidRPr="006615D5" w14:paraId="08B54D33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9A8E5B" w14:textId="0E2250C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vAlign w:val="bottom"/>
          </w:tcPr>
          <w:p w14:paraId="547FAA33" w14:textId="5042A243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453EE8F" w14:textId="6BE59F5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2F3B1F3" w14:textId="4386ADF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9FE9FF4" w14:textId="05E19E8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84B23F6" w14:textId="6BAC1EA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8</w:t>
            </w:r>
          </w:p>
        </w:tc>
        <w:tc>
          <w:tcPr>
            <w:tcW w:w="0" w:type="auto"/>
            <w:noWrap/>
            <w:vAlign w:val="bottom"/>
            <w:hideMark/>
          </w:tcPr>
          <w:p w14:paraId="75AF89C7" w14:textId="46C5A2A9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0" w:type="auto"/>
            <w:noWrap/>
            <w:vAlign w:val="bottom"/>
            <w:hideMark/>
          </w:tcPr>
          <w:p w14:paraId="6A458968" w14:textId="7BBE6B13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6</w:t>
            </w:r>
          </w:p>
        </w:tc>
      </w:tr>
      <w:tr w:rsidR="003C180F" w:rsidRPr="006615D5" w14:paraId="1F28CA79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CCECDB" w14:textId="5DB787E6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1E9C7722" w14:textId="5229D16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FA73D37" w14:textId="0F4BAB2E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DE42E89" w14:textId="5033898C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5DA2984" w14:textId="36FE1FC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D778E95" w14:textId="3ABA5A9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EA5DDF7" w14:textId="6F1D6B1D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C414609" w14:textId="4DFA46D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624BCBC0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67EB60" w14:textId="783EF283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5E3989CC" w14:textId="3D58240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4BD9B1D" w14:textId="36B3129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8F48E31" w14:textId="6193E85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8FF9B6F" w14:textId="2280BFC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0FABC8D" w14:textId="125C58A9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E205526" w14:textId="5D9A945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96F6A40" w14:textId="43FC145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2150A985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0B03C56" w14:textId="29560046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688E8110" w14:textId="59332412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4077899" w14:textId="645E854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DAA58C0" w14:textId="217D1547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B1BAF6B" w14:textId="380FC24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025647A" w14:textId="66AC3A8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58C7689" w14:textId="5670560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8AC33EC" w14:textId="57F47AB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644C8923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4F7A05" w14:textId="1C939112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69B93A08" w14:textId="4BC43A5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A08C37E" w14:textId="5D235FF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D40A305" w14:textId="22F9967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3BAE662" w14:textId="50194296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4252947" w14:textId="7B85F51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0AD3CF1" w14:textId="1DD9D120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107D393" w14:textId="399A7BF8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247A1806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10423E" w14:textId="7385BC66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1E968F53" w14:textId="5C2AC946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0CA173E" w14:textId="547894BD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3EA93BF" w14:textId="5981B0B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932C15B" w14:textId="230AAD4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B309807" w14:textId="78958FE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2450176" w14:textId="2D887408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C55D932" w14:textId="0C859B93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1083D4FD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8B6CE46" w14:textId="3BCC2DC4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6AD11E0D" w14:textId="7E3EA5E0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8142BEC" w14:textId="5EF5F51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8E5C412" w14:textId="70BE7946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19F9704" w14:textId="585D425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271624D" w14:textId="5F031ADE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2D4E28A" w14:textId="1DC7B3A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C03954F" w14:textId="64AD94D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55E542A1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7A3FB31" w14:textId="4EFE98E6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1A6120CE" w14:textId="63FFC9E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E88C9F" w14:textId="6EC9B89E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C67997C" w14:textId="16D1DF9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D780F33" w14:textId="4B3D916D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1EBF99C" w14:textId="7E12FD8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4D3A6AB" w14:textId="085CF5A5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6ADD587" w14:textId="0536543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4860089C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81081A" w14:textId="7B5777F7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2C6D035E" w14:textId="19024ED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920CE53" w14:textId="4489DC2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A9809D0" w14:textId="609D375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5BD4B39" w14:textId="3122C6CD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9FBC1AA" w14:textId="67BEC0A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A418F9E" w14:textId="22424EE6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02F79CA" w14:textId="07999D2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15283ED2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7176594" w14:textId="64F5A7A6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14183F35" w14:textId="4E7F2C3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A09949" w14:textId="02AE3274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7255A0A" w14:textId="6D7DFD7D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EFC0746" w14:textId="6678D6F1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5AFF9DF" w14:textId="16846275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B11BA00" w14:textId="7D7F4A38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219719C" w14:textId="55C58C74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0D87607F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156E6A" w14:textId="165E2A3F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018373FD" w14:textId="2837DAE5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E39A1A3" w14:textId="70D7B3A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3FACED9" w14:textId="029BAA4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7DE0C23" w14:textId="65961322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C84621F" w14:textId="593B1D9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DB51D13" w14:textId="4402550F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8292543" w14:textId="38B1659B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13E8B7DF" w14:textId="77777777" w:rsidTr="005E14B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DD3D97B" w14:textId="259DAFE5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54D93E66" w14:textId="7E355A5A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4B241E" w14:textId="0415F919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4B563F9" w14:textId="163149B8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DC90F77" w14:textId="3B11AAD0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563110F" w14:textId="442D0C9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4925B91" w14:textId="11C757CE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DCFB1E7" w14:textId="7B5727BB" w:rsidR="003C180F" w:rsidRPr="006615D5" w:rsidRDefault="003C180F" w:rsidP="003C1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180F" w:rsidRPr="006615D5" w14:paraId="3BC235A2" w14:textId="77777777" w:rsidTr="005E1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0491E00" w14:textId="58049E3D" w:rsidR="003C180F" w:rsidRPr="006615D5" w:rsidRDefault="003C180F" w:rsidP="003C18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61C198A9" w14:textId="1AF311F6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010C084" w14:textId="24106C57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DB64B9D" w14:textId="4C2394C3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57FA0B4" w14:textId="32D285EA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C44C49F" w14:textId="265F8A6C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38008C" w14:textId="5E7F0722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079CD34" w14:textId="4E1ECA74" w:rsidR="003C180F" w:rsidRPr="006615D5" w:rsidRDefault="003C180F" w:rsidP="003C1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4862DC3" w14:textId="77777777" w:rsidR="004D348E" w:rsidRPr="006615D5" w:rsidRDefault="004D34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53E9A9" w14:textId="0F740B05" w:rsidR="008D6FF4" w:rsidRPr="006615D5" w:rsidRDefault="008D6F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>Additional Table 6:</w:t>
      </w:r>
      <w:r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Proportion of trials that dropped a treatment arm by number of interims and trial properties in the effect scenario. ICC = intra-class correlation.</w:t>
      </w:r>
      <w:r w:rsidR="006E24F0"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first interim occurred 50% through the trial, and the second interim 75% through the trial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636"/>
        <w:gridCol w:w="1983"/>
        <w:gridCol w:w="2636"/>
        <w:gridCol w:w="923"/>
        <w:gridCol w:w="876"/>
        <w:gridCol w:w="876"/>
        <w:gridCol w:w="876"/>
      </w:tblGrid>
      <w:tr w:rsidR="00FE3501" w:rsidRPr="006615D5" w14:paraId="30F8FB8E" w14:textId="77777777" w:rsidTr="00C61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330125" w14:textId="77777777" w:rsidR="00FE3501" w:rsidRPr="006615D5" w:rsidRDefault="00FE3501" w:rsidP="00AF17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FE14E" w14:textId="77777777" w:rsidR="00FE3501" w:rsidRPr="006615D5" w:rsidRDefault="00FE3501" w:rsidP="00AF1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33204A" w14:textId="77777777" w:rsidR="00FE3501" w:rsidRPr="006615D5" w:rsidRDefault="00FE3501" w:rsidP="00AF1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A7E25" w14:textId="77777777" w:rsidR="00FE3501" w:rsidRPr="006615D5" w:rsidRDefault="00FE3501" w:rsidP="00AF1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75FAF4" w14:textId="77777777" w:rsidR="00FE3501" w:rsidRPr="006615D5" w:rsidRDefault="00FE3501" w:rsidP="00AF1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5E4138" w14:textId="4A846A3A" w:rsidR="00FE3501" w:rsidRPr="006615D5" w:rsidRDefault="00FE3501" w:rsidP="00FE3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3C180F" w:rsidRPr="006615D5" w14:paraId="0BAF498B" w14:textId="77777777" w:rsidTr="00FE3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10E756" w14:textId="4DC13118" w:rsidR="00AF17AC" w:rsidRPr="006615D5" w:rsidRDefault="00C113ED" w:rsidP="00AF17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</w:t>
            </w:r>
            <w:r w:rsidR="00AF17AC"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8775E2" w14:textId="799F5BA2" w:rsidR="00AF17AC" w:rsidRPr="006615D5" w:rsidRDefault="003C180F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C215F2" w14:textId="2DC281F6" w:rsidR="00AF17AC" w:rsidRPr="006615D5" w:rsidRDefault="003C180F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D0E39E" w14:textId="482B3945" w:rsidR="00AF17AC" w:rsidRPr="006615D5" w:rsidRDefault="002B526A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N </w:t>
            </w:r>
            <w:r w:rsidR="003C180F"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B90427" w14:textId="5444179D" w:rsidR="00AF17AC" w:rsidRPr="006615D5" w:rsidRDefault="003C180F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E1519D" w14:textId="77777777" w:rsidR="00AF17AC" w:rsidRPr="006615D5" w:rsidRDefault="00AF17AC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04E135" w14:textId="77777777" w:rsidR="00AF17AC" w:rsidRPr="006615D5" w:rsidRDefault="00AF17AC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407AAE" w14:textId="77777777" w:rsidR="00AF17AC" w:rsidRPr="006615D5" w:rsidRDefault="00AF17AC" w:rsidP="00AF1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4</w:t>
            </w:r>
          </w:p>
        </w:tc>
      </w:tr>
      <w:tr w:rsidR="00A211C4" w:rsidRPr="006615D5" w14:paraId="5165D149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EA5155D" w14:textId="2BA4631B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E316FA4" w14:textId="6D9B3E9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994E522" w14:textId="06A847D3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0271B3F" w14:textId="7D979005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74D2E2F" w14:textId="699A7B9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6F182EF" w14:textId="72807A0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A38FE11" w14:textId="59F29675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7779397" w14:textId="18E58D27" w:rsidR="00A211C4" w:rsidRPr="006615D5" w:rsidRDefault="00A211C4" w:rsidP="00A21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211C4" w:rsidRPr="006615D5" w14:paraId="20638F62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A1AB7A8" w14:textId="6D007B45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E049593" w14:textId="1D8903F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0EB17AD" w14:textId="6201723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5F7F149" w14:textId="58D9B812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3F04228" w14:textId="075B230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26BAB2" w14:textId="154DCC2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0" w:type="auto"/>
            <w:noWrap/>
            <w:vAlign w:val="bottom"/>
            <w:hideMark/>
          </w:tcPr>
          <w:p w14:paraId="1FD5010E" w14:textId="10492A3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4</w:t>
            </w:r>
          </w:p>
        </w:tc>
        <w:tc>
          <w:tcPr>
            <w:tcW w:w="0" w:type="auto"/>
            <w:noWrap/>
            <w:vAlign w:val="bottom"/>
            <w:hideMark/>
          </w:tcPr>
          <w:p w14:paraId="49962704" w14:textId="1DD77D4A" w:rsidR="00A211C4" w:rsidRPr="006615D5" w:rsidRDefault="00A211C4" w:rsidP="00A21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A211C4" w:rsidRPr="006615D5" w14:paraId="00A884E6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806EA8" w14:textId="47EC6BC7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821E485" w14:textId="2701714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74892B7" w14:textId="107F764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6314C7F" w14:textId="15D8017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C50920E" w14:textId="679ADA1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A000EE9" w14:textId="53B455D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0" w:type="auto"/>
            <w:noWrap/>
            <w:vAlign w:val="bottom"/>
            <w:hideMark/>
          </w:tcPr>
          <w:p w14:paraId="0F48C2BC" w14:textId="01FB00F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8</w:t>
            </w:r>
          </w:p>
        </w:tc>
        <w:tc>
          <w:tcPr>
            <w:tcW w:w="0" w:type="auto"/>
            <w:noWrap/>
            <w:vAlign w:val="bottom"/>
            <w:hideMark/>
          </w:tcPr>
          <w:p w14:paraId="756361B6" w14:textId="385BD535" w:rsidR="00A211C4" w:rsidRPr="006615D5" w:rsidRDefault="00A211C4" w:rsidP="00A21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A211C4" w:rsidRPr="006615D5" w14:paraId="72D3C154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FF0FBE" w14:textId="7EAB4B6E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30BE1F6" w14:textId="3613A050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9E87BEC" w14:textId="731209A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6E6F99B" w14:textId="79A88A1C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602863A" w14:textId="646A764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9E42D85" w14:textId="1D65F6D3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8</w:t>
            </w:r>
          </w:p>
        </w:tc>
        <w:tc>
          <w:tcPr>
            <w:tcW w:w="0" w:type="auto"/>
            <w:noWrap/>
            <w:vAlign w:val="bottom"/>
            <w:hideMark/>
          </w:tcPr>
          <w:p w14:paraId="51B327F9" w14:textId="77E3670A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6</w:t>
            </w:r>
          </w:p>
        </w:tc>
        <w:tc>
          <w:tcPr>
            <w:tcW w:w="0" w:type="auto"/>
            <w:noWrap/>
            <w:vAlign w:val="bottom"/>
            <w:hideMark/>
          </w:tcPr>
          <w:p w14:paraId="6111616F" w14:textId="737A6A2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211C4" w:rsidRPr="006615D5" w14:paraId="40C3DCCF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0ACA3D5" w14:textId="4D5A2485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A160702" w14:textId="79CEC7A3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A17AF64" w14:textId="4AA1989F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9B07D18" w14:textId="3773B42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2BC05F9" w14:textId="0431FB7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23DC580" w14:textId="735B73A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2</w:t>
            </w:r>
          </w:p>
        </w:tc>
        <w:tc>
          <w:tcPr>
            <w:tcW w:w="0" w:type="auto"/>
            <w:noWrap/>
            <w:vAlign w:val="bottom"/>
            <w:hideMark/>
          </w:tcPr>
          <w:p w14:paraId="16CE8124" w14:textId="11DBAEDC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0" w:type="auto"/>
            <w:noWrap/>
            <w:vAlign w:val="bottom"/>
            <w:hideMark/>
          </w:tcPr>
          <w:p w14:paraId="0B3D110D" w14:textId="48C4BAB3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4BAD0152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4FAC49D" w14:textId="048B1DEF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3559361" w14:textId="167A859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503A9A2" w14:textId="0B239B8C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88F8AF0" w14:textId="2199746B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5D1DFEC" w14:textId="747ADAF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F882631" w14:textId="61EE2BF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4</w:t>
            </w:r>
          </w:p>
        </w:tc>
        <w:tc>
          <w:tcPr>
            <w:tcW w:w="0" w:type="auto"/>
            <w:noWrap/>
            <w:vAlign w:val="bottom"/>
            <w:hideMark/>
          </w:tcPr>
          <w:p w14:paraId="052E0E41" w14:textId="424B60BB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2</w:t>
            </w:r>
          </w:p>
        </w:tc>
        <w:tc>
          <w:tcPr>
            <w:tcW w:w="0" w:type="auto"/>
            <w:noWrap/>
            <w:vAlign w:val="bottom"/>
            <w:hideMark/>
          </w:tcPr>
          <w:p w14:paraId="52E58F08" w14:textId="44D86FB8" w:rsidR="00A211C4" w:rsidRPr="006615D5" w:rsidRDefault="004D7C8F" w:rsidP="00A21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211C4" w:rsidRPr="006615D5" w14:paraId="1DED62EC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187158" w14:textId="31796DBB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C10C8C" w14:textId="5A6BBB6B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C0B0696" w14:textId="4F912E58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E089D61" w14:textId="49914964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B8A79DD" w14:textId="12391A5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A71F524" w14:textId="7DFB2ED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noWrap/>
            <w:vAlign w:val="bottom"/>
            <w:hideMark/>
          </w:tcPr>
          <w:p w14:paraId="10D64876" w14:textId="025EBBB1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noWrap/>
            <w:vAlign w:val="bottom"/>
            <w:hideMark/>
          </w:tcPr>
          <w:p w14:paraId="07A69D4E" w14:textId="1E41759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A211C4" w:rsidRPr="006615D5" w14:paraId="0FD6DF93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F8CA4E" w14:textId="20B1CEE4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75F29F" w14:textId="148CF173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4E980E6" w14:textId="657F815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D02C7CE" w14:textId="0048973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EB7FD6B" w14:textId="060DC0C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381D051" w14:textId="7D62D86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8</w:t>
            </w:r>
          </w:p>
        </w:tc>
        <w:tc>
          <w:tcPr>
            <w:tcW w:w="0" w:type="auto"/>
            <w:noWrap/>
            <w:vAlign w:val="bottom"/>
            <w:hideMark/>
          </w:tcPr>
          <w:p w14:paraId="36219EE0" w14:textId="60D8E1F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6</w:t>
            </w:r>
          </w:p>
        </w:tc>
        <w:tc>
          <w:tcPr>
            <w:tcW w:w="0" w:type="auto"/>
            <w:noWrap/>
            <w:vAlign w:val="bottom"/>
            <w:hideMark/>
          </w:tcPr>
          <w:p w14:paraId="42D8BCFC" w14:textId="1CAD423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A211C4" w:rsidRPr="006615D5" w14:paraId="47AB4F9B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14BBD94" w14:textId="5E958B4C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1B4B2EE" w14:textId="6B8A9EE1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C4117F8" w14:textId="0FEF996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841782F" w14:textId="39214F4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2AC7CEB" w14:textId="64C9784F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40EEAD" w14:textId="053A253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4</w:t>
            </w:r>
          </w:p>
        </w:tc>
        <w:tc>
          <w:tcPr>
            <w:tcW w:w="0" w:type="auto"/>
            <w:noWrap/>
            <w:vAlign w:val="bottom"/>
            <w:hideMark/>
          </w:tcPr>
          <w:p w14:paraId="1C11629A" w14:textId="3B0BBA5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0" w:type="auto"/>
            <w:noWrap/>
            <w:vAlign w:val="bottom"/>
            <w:hideMark/>
          </w:tcPr>
          <w:p w14:paraId="62007C3E" w14:textId="001E0C6D" w:rsidR="00A211C4" w:rsidRPr="006615D5" w:rsidRDefault="004D7C8F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211C4" w:rsidRPr="006615D5" w14:paraId="49361C34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19DB88" w14:textId="059F3931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507AB4E" w14:textId="6A22A991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24379F9" w14:textId="1C3F47A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1AB067F" w14:textId="65112620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9250316" w14:textId="706D012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BF451BC" w14:textId="3A4DDB28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66F084F7" w14:textId="642115B1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2</w:t>
            </w:r>
          </w:p>
        </w:tc>
        <w:tc>
          <w:tcPr>
            <w:tcW w:w="0" w:type="auto"/>
            <w:noWrap/>
            <w:vAlign w:val="bottom"/>
            <w:hideMark/>
          </w:tcPr>
          <w:p w14:paraId="3429F8AF" w14:textId="2DBB3D46" w:rsidR="00A211C4" w:rsidRPr="006615D5" w:rsidRDefault="004D7C8F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211C4" w:rsidRPr="006615D5" w14:paraId="5BD2B940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BE4CD6F" w14:textId="51997A6D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3A9ED4B" w14:textId="3327362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9014B82" w14:textId="721DC6E5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1BA9E56" w14:textId="501D4BB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F58F021" w14:textId="7EE53B0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201063F" w14:textId="6091BC78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4</w:t>
            </w:r>
          </w:p>
        </w:tc>
        <w:tc>
          <w:tcPr>
            <w:tcW w:w="0" w:type="auto"/>
            <w:noWrap/>
            <w:vAlign w:val="bottom"/>
            <w:hideMark/>
          </w:tcPr>
          <w:p w14:paraId="3C596ACA" w14:textId="3C269772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vAlign w:val="bottom"/>
            <w:hideMark/>
          </w:tcPr>
          <w:p w14:paraId="4D62A14C" w14:textId="4849050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A211C4" w:rsidRPr="006615D5" w14:paraId="592BDF38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E19A185" w14:textId="3AD4BA22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85639EA" w14:textId="1E5BC34B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EF8B49B" w14:textId="1737FF6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63555AE" w14:textId="270F8F9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724D6F8" w14:textId="029DBEE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B57AB02" w14:textId="33B50736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noWrap/>
            <w:vAlign w:val="bottom"/>
            <w:hideMark/>
          </w:tcPr>
          <w:p w14:paraId="5D482711" w14:textId="05156E7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4</w:t>
            </w:r>
          </w:p>
        </w:tc>
        <w:tc>
          <w:tcPr>
            <w:tcW w:w="0" w:type="auto"/>
            <w:noWrap/>
            <w:vAlign w:val="bottom"/>
            <w:hideMark/>
          </w:tcPr>
          <w:p w14:paraId="340FB1FC" w14:textId="533004E8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A211C4" w:rsidRPr="006615D5" w14:paraId="6560C4E3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1F5CE9" w14:textId="4F645F4F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53C09E5" w14:textId="6E8702AA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B547953" w14:textId="1E0713DC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2BF3B8C" w14:textId="40B4CAA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D5C2DE4" w14:textId="1E4F72A3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4598156" w14:textId="7E559E4B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08C3943E" w14:textId="54D9448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0" w:type="auto"/>
            <w:noWrap/>
            <w:vAlign w:val="bottom"/>
            <w:hideMark/>
          </w:tcPr>
          <w:p w14:paraId="521AB363" w14:textId="1C2FAEB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31EC7A88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6E3632" w14:textId="3A7491D7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B21EE10" w14:textId="4CA3B2D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FB6A3BF" w14:textId="2462A1D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CB49840" w14:textId="1C0A67E3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7419C20" w14:textId="77D3AED6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B0F5F67" w14:textId="5A2D1BB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0" w:type="auto"/>
            <w:noWrap/>
            <w:vAlign w:val="bottom"/>
            <w:hideMark/>
          </w:tcPr>
          <w:p w14:paraId="07CBBBED" w14:textId="60F704EC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4</w:t>
            </w:r>
          </w:p>
        </w:tc>
        <w:tc>
          <w:tcPr>
            <w:tcW w:w="0" w:type="auto"/>
            <w:noWrap/>
            <w:vAlign w:val="bottom"/>
            <w:hideMark/>
          </w:tcPr>
          <w:p w14:paraId="2DF52DD8" w14:textId="209A0DDC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47230021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257CAF" w14:textId="4C880D5C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12D3824" w14:textId="24F3B5E8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ECF8C81" w14:textId="07813D4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B4DF904" w14:textId="5C3A29EF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9570B96" w14:textId="261BFD23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B643A29" w14:textId="7888FBF2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1F17E102" w14:textId="54476A8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0" w:type="auto"/>
            <w:noWrap/>
            <w:vAlign w:val="bottom"/>
            <w:hideMark/>
          </w:tcPr>
          <w:p w14:paraId="721FC059" w14:textId="65D4D1B3" w:rsidR="00A211C4" w:rsidRPr="006615D5" w:rsidRDefault="004D7C8F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A211C4" w:rsidRPr="006615D5" w14:paraId="6E33F6AA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C8DE1D" w14:textId="57013ECE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8FDB622" w14:textId="7712023F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84107A6" w14:textId="0ADAA2DE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1CF4838" w14:textId="18F21D28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81248D1" w14:textId="30976F76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0801D72" w14:textId="3F924FA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4</w:t>
            </w:r>
          </w:p>
        </w:tc>
        <w:tc>
          <w:tcPr>
            <w:tcW w:w="0" w:type="auto"/>
            <w:noWrap/>
            <w:vAlign w:val="bottom"/>
            <w:hideMark/>
          </w:tcPr>
          <w:p w14:paraId="0DF66CA2" w14:textId="7E90B51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2</w:t>
            </w:r>
          </w:p>
        </w:tc>
        <w:tc>
          <w:tcPr>
            <w:tcW w:w="0" w:type="auto"/>
            <w:noWrap/>
            <w:vAlign w:val="bottom"/>
            <w:hideMark/>
          </w:tcPr>
          <w:p w14:paraId="41B23F52" w14:textId="2E3631B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A211C4" w:rsidRPr="006615D5" w14:paraId="714EB4F2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8ADBB5" w14:textId="498248DF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C1B83A6" w14:textId="76EB7FD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696496D" w14:textId="37C8C0FC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E8BB76F" w14:textId="40DB1FC5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108F930" w14:textId="13FCBED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04C7471" w14:textId="0AF4899B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6</w:t>
            </w:r>
          </w:p>
        </w:tc>
        <w:tc>
          <w:tcPr>
            <w:tcW w:w="0" w:type="auto"/>
            <w:noWrap/>
            <w:vAlign w:val="bottom"/>
            <w:hideMark/>
          </w:tcPr>
          <w:p w14:paraId="601BC9E6" w14:textId="293F5B8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bottom"/>
            <w:hideMark/>
          </w:tcPr>
          <w:p w14:paraId="251D54E6" w14:textId="67EB4264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23C9F217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380AD5C" w14:textId="1E55F169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878F98" w14:textId="4533F991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D9C86B9" w14:textId="11E4BA4E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8E92C24" w14:textId="417F7FC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44F3F1D" w14:textId="2B0FC63B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3513CC" w14:textId="574823B0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4</w:t>
            </w:r>
          </w:p>
        </w:tc>
        <w:tc>
          <w:tcPr>
            <w:tcW w:w="0" w:type="auto"/>
            <w:noWrap/>
            <w:vAlign w:val="bottom"/>
            <w:hideMark/>
          </w:tcPr>
          <w:p w14:paraId="32457844" w14:textId="34CA6C6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6</w:t>
            </w:r>
          </w:p>
        </w:tc>
        <w:tc>
          <w:tcPr>
            <w:tcW w:w="0" w:type="auto"/>
            <w:noWrap/>
            <w:vAlign w:val="bottom"/>
            <w:hideMark/>
          </w:tcPr>
          <w:p w14:paraId="2E23859F" w14:textId="2C15D82B" w:rsidR="00A211C4" w:rsidRPr="006615D5" w:rsidRDefault="004D7C8F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211C4" w:rsidRPr="006615D5" w14:paraId="60A99259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5592138" w14:textId="7713FA9A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5C120D" w14:textId="171F094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22D32BF" w14:textId="3330E13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B00A1CD" w14:textId="32A77F91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24C1C33" w14:textId="46A0A3A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CE2AB7D" w14:textId="1AF099A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6</w:t>
            </w:r>
          </w:p>
        </w:tc>
        <w:tc>
          <w:tcPr>
            <w:tcW w:w="0" w:type="auto"/>
            <w:noWrap/>
            <w:vAlign w:val="bottom"/>
            <w:hideMark/>
          </w:tcPr>
          <w:p w14:paraId="1ED9C7E2" w14:textId="0D5D791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noWrap/>
            <w:vAlign w:val="bottom"/>
            <w:hideMark/>
          </w:tcPr>
          <w:p w14:paraId="23D5EB1E" w14:textId="77FF9C2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A211C4" w:rsidRPr="006615D5" w14:paraId="0BD10303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603FDD" w14:textId="0B82A90F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B7EF1D3" w14:textId="412D7684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010251D" w14:textId="15C6B46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66C8DDE" w14:textId="2DD8756C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D8B70AA" w14:textId="5CD3BD3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96DFCB5" w14:textId="70551C56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noWrap/>
            <w:vAlign w:val="bottom"/>
            <w:hideMark/>
          </w:tcPr>
          <w:p w14:paraId="7B846226" w14:textId="3879D15E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2</w:t>
            </w:r>
          </w:p>
        </w:tc>
        <w:tc>
          <w:tcPr>
            <w:tcW w:w="0" w:type="auto"/>
            <w:noWrap/>
            <w:vAlign w:val="bottom"/>
            <w:hideMark/>
          </w:tcPr>
          <w:p w14:paraId="20B64710" w14:textId="28A15082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</w:tr>
      <w:tr w:rsidR="00A211C4" w:rsidRPr="006615D5" w14:paraId="6471F7E1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C6D4787" w14:textId="6DB1968C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75E0426" w14:textId="27A54ED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CD1F442" w14:textId="7DFC993E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D944246" w14:textId="51C00625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BBF370C" w14:textId="1B921056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1AF8301" w14:textId="2ED12901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14:paraId="05418752" w14:textId="1E748E49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14:paraId="3DF112FB" w14:textId="5E491250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4C0945F6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3F64A2" w14:textId="0F9316B1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20451ED" w14:textId="0502715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AC7B7FB" w14:textId="46B44DB2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AEA0296" w14:textId="67E09F8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E71E545" w14:textId="5ADB3EA6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2756B6D" w14:textId="07AB4D57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DA6E287" w14:textId="35239D10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6</w:t>
            </w:r>
          </w:p>
        </w:tc>
        <w:tc>
          <w:tcPr>
            <w:tcW w:w="0" w:type="auto"/>
            <w:noWrap/>
            <w:vAlign w:val="bottom"/>
            <w:hideMark/>
          </w:tcPr>
          <w:p w14:paraId="364D3C26" w14:textId="56A765D8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11C4" w:rsidRPr="006615D5" w14:paraId="08EE980D" w14:textId="77777777" w:rsidTr="00DB59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ACDC523" w14:textId="2BA44410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310903A" w14:textId="74F2D07B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D79E9F9" w14:textId="650968E2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911B453" w14:textId="4C80440E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73F96D6" w14:textId="245FDBB2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D8A82E8" w14:textId="0E889097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2</w:t>
            </w:r>
          </w:p>
        </w:tc>
        <w:tc>
          <w:tcPr>
            <w:tcW w:w="0" w:type="auto"/>
            <w:noWrap/>
            <w:vAlign w:val="bottom"/>
            <w:hideMark/>
          </w:tcPr>
          <w:p w14:paraId="05CCDF18" w14:textId="63DB80ED" w:rsidR="00A211C4" w:rsidRPr="006615D5" w:rsidRDefault="00A211C4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0" w:type="auto"/>
            <w:noWrap/>
            <w:vAlign w:val="bottom"/>
            <w:hideMark/>
          </w:tcPr>
          <w:p w14:paraId="1F9742E9" w14:textId="593DC866" w:rsidR="00A211C4" w:rsidRPr="006615D5" w:rsidRDefault="004D7C8F" w:rsidP="00A21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A211C4" w:rsidRPr="006615D5" w14:paraId="18AA377D" w14:textId="77777777" w:rsidTr="00DB5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44BCF10" w14:textId="0DF77760" w:rsidR="00A211C4" w:rsidRPr="006615D5" w:rsidRDefault="00A211C4" w:rsidP="00A211C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B537653" w14:textId="6BAA8362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BEF1C01" w14:textId="36C6B5D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F1221A3" w14:textId="0B629305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5A14ACC" w14:textId="52EDA44D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BF531F" w14:textId="7E4F421E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0" w:type="auto"/>
            <w:noWrap/>
            <w:vAlign w:val="bottom"/>
            <w:hideMark/>
          </w:tcPr>
          <w:p w14:paraId="71E48C06" w14:textId="750A3C69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4</w:t>
            </w:r>
          </w:p>
        </w:tc>
        <w:tc>
          <w:tcPr>
            <w:tcW w:w="0" w:type="auto"/>
            <w:noWrap/>
            <w:vAlign w:val="bottom"/>
            <w:hideMark/>
          </w:tcPr>
          <w:p w14:paraId="67DCB21F" w14:textId="6F18380A" w:rsidR="00A211C4" w:rsidRPr="006615D5" w:rsidRDefault="00A211C4" w:rsidP="00A211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0DE0FE88" w14:textId="77777777" w:rsidR="006722D5" w:rsidRPr="006615D5" w:rsidRDefault="006722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B9741" w14:textId="3B574642" w:rsidR="006E648D" w:rsidRPr="006615D5" w:rsidRDefault="006E648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ditional Table 7: </w:t>
      </w:r>
      <w:r w:rsidR="0014184F" w:rsidRPr="006615D5">
        <w:rPr>
          <w:rFonts w:ascii="Times New Roman" w:hAnsi="Times New Roman" w:cs="Times New Roman"/>
          <w:i/>
          <w:iCs/>
          <w:sz w:val="24"/>
          <w:szCs w:val="24"/>
        </w:rPr>
        <w:t>Power (1-Type 2 error) of the fixed and adaptive designs with 0 (fixed), 1, and 2 interims over trial properties</w:t>
      </w:r>
      <w:r w:rsidR="006E24F0"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in an unclear optimal arm scenario</w:t>
      </w:r>
      <w:r w:rsidR="0014184F" w:rsidRPr="006615D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E24F0" w:rsidRPr="006615D5">
        <w:rPr>
          <w:rFonts w:ascii="Times New Roman" w:hAnsi="Times New Roman" w:cs="Times New Roman"/>
          <w:i/>
          <w:iCs/>
          <w:sz w:val="24"/>
          <w:szCs w:val="24"/>
        </w:rPr>
        <w:t xml:space="preserve"> ICC = intra-class correlation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636"/>
        <w:gridCol w:w="1983"/>
        <w:gridCol w:w="2636"/>
        <w:gridCol w:w="2176"/>
        <w:gridCol w:w="2176"/>
        <w:gridCol w:w="2555"/>
      </w:tblGrid>
      <w:tr w:rsidR="00C232A7" w:rsidRPr="006615D5" w14:paraId="330316B5" w14:textId="77777777" w:rsidTr="00FD2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4F96E6E6" w14:textId="77777777" w:rsidR="00C232A7" w:rsidRPr="006615D5" w:rsidRDefault="00C232A7" w:rsidP="00C232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B24EBE8" w14:textId="77777777" w:rsidR="00C232A7" w:rsidRPr="006615D5" w:rsidRDefault="00C232A7" w:rsidP="00C23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7B01C5" w14:textId="77777777" w:rsidR="00C232A7" w:rsidRPr="006615D5" w:rsidRDefault="00C232A7" w:rsidP="00C23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FF97FE" w14:textId="77777777" w:rsidR="00C232A7" w:rsidRPr="006615D5" w:rsidRDefault="00C232A7" w:rsidP="00C23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5FA75F62" w14:textId="035287E7" w:rsidR="00C232A7" w:rsidRPr="006615D5" w:rsidRDefault="00C232A7" w:rsidP="00C23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 (±1 Monte Carlo Standard Error)</w:t>
            </w:r>
          </w:p>
        </w:tc>
      </w:tr>
      <w:tr w:rsidR="00FD21C4" w:rsidRPr="006615D5" w14:paraId="4A89B9E6" w14:textId="77777777" w:rsidTr="00FD2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FC0090" w14:textId="77777777" w:rsidR="00C232A7" w:rsidRPr="006615D5" w:rsidRDefault="00C232A7" w:rsidP="00C232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AE6E14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C1BFF9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EE6A9A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7C8A2A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ype 1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FCD162B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D85035" w14:textId="77777777" w:rsidR="00C232A7" w:rsidRPr="006615D5" w:rsidRDefault="00C232A7" w:rsidP="00C2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- Type 2 error (scaled)</w:t>
            </w:r>
          </w:p>
        </w:tc>
      </w:tr>
      <w:tr w:rsidR="003E2179" w:rsidRPr="006615D5" w14:paraId="0A302629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0AD92AF" w14:textId="42AB68F1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E10D27" w14:textId="3E33E24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DC2793D" w14:textId="1397CFAC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8B224D4" w14:textId="161D5FEB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3BA2AB" w14:textId="09D3BDD9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 (0.037, 0.0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BDC692A" w14:textId="3C22F671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 (0.401, 0.4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1BB5172" w14:textId="72B8FF6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 (0.426, 0.446)</w:t>
            </w:r>
          </w:p>
        </w:tc>
      </w:tr>
      <w:tr w:rsidR="003E2179" w:rsidRPr="006615D5" w14:paraId="400A8B65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3498A8" w14:textId="6BC80F90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0D16AD9" w14:textId="1C594A14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CFCBAE9" w14:textId="2C615C8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69B3957" w14:textId="2D0F21FC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BF37707" w14:textId="2B21989B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362A18C4" w14:textId="5FBC1927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 (0.464, 0.484)</w:t>
            </w:r>
          </w:p>
        </w:tc>
        <w:tc>
          <w:tcPr>
            <w:tcW w:w="0" w:type="auto"/>
            <w:noWrap/>
            <w:vAlign w:val="bottom"/>
            <w:hideMark/>
          </w:tcPr>
          <w:p w14:paraId="0804ED26" w14:textId="6C92ADE8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 (0.483, 0.503)</w:t>
            </w:r>
          </w:p>
        </w:tc>
      </w:tr>
      <w:tr w:rsidR="003E2179" w:rsidRPr="006615D5" w14:paraId="5C586679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926B32" w14:textId="2C01CBFD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F273E45" w14:textId="58754CB5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F8CC67D" w14:textId="2C96AE91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6A7990D" w14:textId="2B6FDB7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6A77A6F" w14:textId="44FFA062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6, 0.033)</w:t>
            </w:r>
          </w:p>
        </w:tc>
        <w:tc>
          <w:tcPr>
            <w:tcW w:w="0" w:type="auto"/>
            <w:noWrap/>
            <w:vAlign w:val="bottom"/>
            <w:hideMark/>
          </w:tcPr>
          <w:p w14:paraId="1210F80D" w14:textId="4DA883FC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 (0.392, 0.412)</w:t>
            </w:r>
          </w:p>
        </w:tc>
        <w:tc>
          <w:tcPr>
            <w:tcW w:w="0" w:type="auto"/>
            <w:noWrap/>
            <w:vAlign w:val="bottom"/>
            <w:hideMark/>
          </w:tcPr>
          <w:p w14:paraId="3008CACA" w14:textId="1F8A835D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 (0.478, 0.498)</w:t>
            </w:r>
          </w:p>
        </w:tc>
      </w:tr>
      <w:tr w:rsidR="003E2179" w:rsidRPr="006615D5" w14:paraId="6C2E56BF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660078C" w14:textId="2C14A683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D0E6CA9" w14:textId="7B8BE2AA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D6B7153" w14:textId="149641AF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DE76693" w14:textId="5779395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157050C" w14:textId="74C6BA5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726969B5" w14:textId="6F25B49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 (0.27, 0.288)</w:t>
            </w:r>
          </w:p>
        </w:tc>
        <w:tc>
          <w:tcPr>
            <w:tcW w:w="0" w:type="auto"/>
            <w:noWrap/>
            <w:vAlign w:val="bottom"/>
            <w:hideMark/>
          </w:tcPr>
          <w:p w14:paraId="5109487A" w14:textId="224EBCDC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61, 0.279)</w:t>
            </w:r>
          </w:p>
        </w:tc>
      </w:tr>
      <w:tr w:rsidR="003E2179" w:rsidRPr="006615D5" w14:paraId="21E9D113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C2C2D7" w14:textId="16C6F4D3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2B989D8" w14:textId="600CF203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2EA1835" w14:textId="6F12BAC7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9AF8317" w14:textId="21288D2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D450164" w14:textId="0C6602E8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 (0.063, 0.073)</w:t>
            </w:r>
          </w:p>
        </w:tc>
        <w:tc>
          <w:tcPr>
            <w:tcW w:w="0" w:type="auto"/>
            <w:noWrap/>
            <w:vAlign w:val="bottom"/>
            <w:hideMark/>
          </w:tcPr>
          <w:p w14:paraId="3B5332DE" w14:textId="0FD1DA98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 (0.328, 0.347)</w:t>
            </w:r>
          </w:p>
        </w:tc>
        <w:tc>
          <w:tcPr>
            <w:tcW w:w="0" w:type="auto"/>
            <w:noWrap/>
            <w:vAlign w:val="bottom"/>
            <w:hideMark/>
          </w:tcPr>
          <w:p w14:paraId="01D34AD0" w14:textId="39E2E597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 (0.277, 0.295)</w:t>
            </w:r>
          </w:p>
        </w:tc>
      </w:tr>
      <w:tr w:rsidR="003E2179" w:rsidRPr="006615D5" w14:paraId="50DF4B83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0692A2" w14:textId="088974E7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1341B54" w14:textId="3E3E1A3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709547B" w14:textId="226D3928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BFAF356" w14:textId="6B2B719A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555FF70" w14:textId="5436740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 (0.027, 0.034)</w:t>
            </w:r>
          </w:p>
        </w:tc>
        <w:tc>
          <w:tcPr>
            <w:tcW w:w="0" w:type="auto"/>
            <w:noWrap/>
            <w:vAlign w:val="bottom"/>
            <w:hideMark/>
          </w:tcPr>
          <w:p w14:paraId="6F353351" w14:textId="57842A67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 (0.247, 0.264)</w:t>
            </w:r>
          </w:p>
        </w:tc>
        <w:tc>
          <w:tcPr>
            <w:tcW w:w="0" w:type="auto"/>
            <w:noWrap/>
            <w:vAlign w:val="bottom"/>
            <w:hideMark/>
          </w:tcPr>
          <w:p w14:paraId="66FE9D24" w14:textId="4761AFFE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 (0.289, 0.308)</w:t>
            </w:r>
          </w:p>
        </w:tc>
      </w:tr>
      <w:tr w:rsidR="003E2179" w:rsidRPr="006615D5" w14:paraId="36435D84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60CDD6" w14:textId="46E3CB30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9C55E24" w14:textId="379DC1BD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3B944EC" w14:textId="36A0490D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595F444" w14:textId="53BF4504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4C8A912" w14:textId="6264294F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 (0.047, 0.056)</w:t>
            </w:r>
          </w:p>
        </w:tc>
        <w:tc>
          <w:tcPr>
            <w:tcW w:w="0" w:type="auto"/>
            <w:noWrap/>
            <w:vAlign w:val="bottom"/>
            <w:hideMark/>
          </w:tcPr>
          <w:p w14:paraId="310B059C" w14:textId="6B44713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 (0.587, 0.607)</w:t>
            </w:r>
          </w:p>
        </w:tc>
        <w:tc>
          <w:tcPr>
            <w:tcW w:w="0" w:type="auto"/>
            <w:noWrap/>
            <w:vAlign w:val="bottom"/>
            <w:hideMark/>
          </w:tcPr>
          <w:p w14:paraId="0EE304FF" w14:textId="1F4A41FE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 (0.582, 0.601)</w:t>
            </w:r>
          </w:p>
        </w:tc>
      </w:tr>
      <w:tr w:rsidR="003E2179" w:rsidRPr="006615D5" w14:paraId="5DFF3E47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167513E" w14:textId="68075539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3A48B86" w14:textId="223352AC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A89388B" w14:textId="19C9081C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D4B146C" w14:textId="1816BC2A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45B4A9A" w14:textId="39FE593F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5D49C7D7" w14:textId="7536DBD0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 (0.628, 0.647)</w:t>
            </w:r>
          </w:p>
        </w:tc>
        <w:tc>
          <w:tcPr>
            <w:tcW w:w="0" w:type="auto"/>
            <w:noWrap/>
            <w:vAlign w:val="bottom"/>
            <w:hideMark/>
          </w:tcPr>
          <w:p w14:paraId="72847166" w14:textId="7489CC42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 (0.641, 0.66)</w:t>
            </w:r>
          </w:p>
        </w:tc>
      </w:tr>
      <w:tr w:rsidR="003E2179" w:rsidRPr="006615D5" w14:paraId="54EAF8EB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051D1C" w14:textId="477CDCDF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33A838D" w14:textId="4A52A658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D5A3E5" w14:textId="0B46C7EB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CFD62C7" w14:textId="2B2DCA4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FC35D49" w14:textId="3B11637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14DE9011" w14:textId="6E5B457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 (0.556, 0.576)</w:t>
            </w:r>
          </w:p>
        </w:tc>
        <w:tc>
          <w:tcPr>
            <w:tcW w:w="0" w:type="auto"/>
            <w:noWrap/>
            <w:vAlign w:val="bottom"/>
            <w:hideMark/>
          </w:tcPr>
          <w:p w14:paraId="394987C9" w14:textId="06619D5C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 (0.623, 0.642)</w:t>
            </w:r>
          </w:p>
        </w:tc>
      </w:tr>
      <w:tr w:rsidR="003E2179" w:rsidRPr="006615D5" w14:paraId="379AC34D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55C3379" w14:textId="1A75A6B3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D2F9C92" w14:textId="56B6D7B6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696714B" w14:textId="675849CE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485256F" w14:textId="43C222A9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2F9EF56" w14:textId="094DE1C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 (0.059, 0.069)</w:t>
            </w:r>
          </w:p>
        </w:tc>
        <w:tc>
          <w:tcPr>
            <w:tcW w:w="0" w:type="auto"/>
            <w:noWrap/>
            <w:vAlign w:val="bottom"/>
            <w:hideMark/>
          </w:tcPr>
          <w:p w14:paraId="095F922F" w14:textId="6CD2967F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 (0.426, 0.446)</w:t>
            </w:r>
          </w:p>
        </w:tc>
        <w:tc>
          <w:tcPr>
            <w:tcW w:w="0" w:type="auto"/>
            <w:noWrap/>
            <w:vAlign w:val="bottom"/>
            <w:hideMark/>
          </w:tcPr>
          <w:p w14:paraId="3277C3AE" w14:textId="0B9522D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 (0.391, 0.411)</w:t>
            </w:r>
          </w:p>
        </w:tc>
      </w:tr>
      <w:tr w:rsidR="003E2179" w:rsidRPr="006615D5" w14:paraId="50F0BD5C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4339B0" w14:textId="2F0DA16C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908F12C" w14:textId="645A1A6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71915D3" w14:textId="43394F2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8672EC5" w14:textId="22641FA6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97A23B8" w14:textId="19C63573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41, 0.05)</w:t>
            </w:r>
          </w:p>
        </w:tc>
        <w:tc>
          <w:tcPr>
            <w:tcW w:w="0" w:type="auto"/>
            <w:noWrap/>
            <w:vAlign w:val="bottom"/>
            <w:hideMark/>
          </w:tcPr>
          <w:p w14:paraId="1DB90FC1" w14:textId="04F16B1D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 (0.448, 0.468)</w:t>
            </w:r>
          </w:p>
        </w:tc>
        <w:tc>
          <w:tcPr>
            <w:tcW w:w="0" w:type="auto"/>
            <w:noWrap/>
            <w:vAlign w:val="bottom"/>
            <w:hideMark/>
          </w:tcPr>
          <w:p w14:paraId="5F9E24A5" w14:textId="6BE5D48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 (0.467, 0.487)</w:t>
            </w:r>
          </w:p>
        </w:tc>
      </w:tr>
      <w:tr w:rsidR="003E2179" w:rsidRPr="006615D5" w14:paraId="57FF8EFB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E9D5015" w14:textId="49B022A9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416116B" w14:textId="64EFDB80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DA6FCE7" w14:textId="75CE3E26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A410B41" w14:textId="38552060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C596E37" w14:textId="7245CBD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(0.03, 0.038)</w:t>
            </w:r>
          </w:p>
        </w:tc>
        <w:tc>
          <w:tcPr>
            <w:tcW w:w="0" w:type="auto"/>
            <w:noWrap/>
            <w:vAlign w:val="bottom"/>
            <w:hideMark/>
          </w:tcPr>
          <w:p w14:paraId="1DE61743" w14:textId="5678708A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 (0.363, 0.382)</w:t>
            </w:r>
          </w:p>
        </w:tc>
        <w:tc>
          <w:tcPr>
            <w:tcW w:w="0" w:type="auto"/>
            <w:noWrap/>
            <w:vAlign w:val="bottom"/>
            <w:hideMark/>
          </w:tcPr>
          <w:p w14:paraId="1F1732AB" w14:textId="4EAD2882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 (0.437, 0.457)</w:t>
            </w:r>
          </w:p>
        </w:tc>
      </w:tr>
      <w:tr w:rsidR="003E2179" w:rsidRPr="006615D5" w14:paraId="0FF56107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21D0A41" w14:textId="3972499F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F1F15A3" w14:textId="591BA2C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68DE6A2" w14:textId="6D06EA56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CD5AC38" w14:textId="166CD7E8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C3CB23D" w14:textId="65FFD11F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56, 0.065)</w:t>
            </w:r>
          </w:p>
        </w:tc>
        <w:tc>
          <w:tcPr>
            <w:tcW w:w="0" w:type="auto"/>
            <w:noWrap/>
            <w:vAlign w:val="bottom"/>
            <w:hideMark/>
          </w:tcPr>
          <w:p w14:paraId="4F8EBC74" w14:textId="6E1174B9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 (0.618, 0.637)</w:t>
            </w:r>
          </w:p>
        </w:tc>
        <w:tc>
          <w:tcPr>
            <w:tcW w:w="0" w:type="auto"/>
            <w:noWrap/>
            <w:vAlign w:val="bottom"/>
            <w:hideMark/>
          </w:tcPr>
          <w:p w14:paraId="31E0965E" w14:textId="5D3D47C2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 (0.593, 0.613)</w:t>
            </w:r>
          </w:p>
        </w:tc>
      </w:tr>
      <w:tr w:rsidR="003E2179" w:rsidRPr="006615D5" w14:paraId="75601D83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980AF4" w14:textId="1E3C8C17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AE92270" w14:textId="3E36CE78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CDAD677" w14:textId="08D34119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2625A69" w14:textId="432526AB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2335D69" w14:textId="2B46B1F7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6, 0.054)</w:t>
            </w:r>
          </w:p>
        </w:tc>
        <w:tc>
          <w:tcPr>
            <w:tcW w:w="0" w:type="auto"/>
            <w:noWrap/>
            <w:vAlign w:val="bottom"/>
            <w:hideMark/>
          </w:tcPr>
          <w:p w14:paraId="37937B3B" w14:textId="1C6FF4E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 (0.68, 0.698)</w:t>
            </w:r>
          </w:p>
        </w:tc>
        <w:tc>
          <w:tcPr>
            <w:tcW w:w="0" w:type="auto"/>
            <w:noWrap/>
            <w:vAlign w:val="bottom"/>
            <w:hideMark/>
          </w:tcPr>
          <w:p w14:paraId="2FEB6A77" w14:textId="04CADE7E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 (0.68, 0.698)</w:t>
            </w:r>
          </w:p>
        </w:tc>
      </w:tr>
      <w:tr w:rsidR="003E2179" w:rsidRPr="006615D5" w14:paraId="4A9147AA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5912F8" w14:textId="51B64E18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B39689F" w14:textId="51C3F300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46F5BE7" w14:textId="03D84C8E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F2572FA" w14:textId="68EFA59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AB8B44A" w14:textId="5A3750E7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(0.025, 0.031)</w:t>
            </w:r>
          </w:p>
        </w:tc>
        <w:tc>
          <w:tcPr>
            <w:tcW w:w="0" w:type="auto"/>
            <w:noWrap/>
            <w:vAlign w:val="bottom"/>
            <w:hideMark/>
          </w:tcPr>
          <w:p w14:paraId="2AE96210" w14:textId="63D1E0A9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 (0.618, 0.638)</w:t>
            </w:r>
          </w:p>
        </w:tc>
        <w:tc>
          <w:tcPr>
            <w:tcW w:w="0" w:type="auto"/>
            <w:noWrap/>
            <w:vAlign w:val="bottom"/>
            <w:hideMark/>
          </w:tcPr>
          <w:p w14:paraId="5663B7DC" w14:textId="1A4B891A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 (0.707, 0.725)</w:t>
            </w:r>
          </w:p>
        </w:tc>
      </w:tr>
      <w:tr w:rsidR="003E2179" w:rsidRPr="006615D5" w14:paraId="1CDB5C98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2772F4E" w14:textId="09406122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15EA869" w14:textId="3CEED5B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76FC59F" w14:textId="7E0643A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5FD39CD" w14:textId="209C4C00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E9F73E6" w14:textId="08018061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057, 0.066)</w:t>
            </w:r>
          </w:p>
        </w:tc>
        <w:tc>
          <w:tcPr>
            <w:tcW w:w="0" w:type="auto"/>
            <w:noWrap/>
            <w:vAlign w:val="bottom"/>
            <w:hideMark/>
          </w:tcPr>
          <w:p w14:paraId="162DECF0" w14:textId="63382EEF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 (0.338, 0.357)</w:t>
            </w:r>
          </w:p>
        </w:tc>
        <w:tc>
          <w:tcPr>
            <w:tcW w:w="0" w:type="auto"/>
            <w:noWrap/>
            <w:vAlign w:val="bottom"/>
            <w:hideMark/>
          </w:tcPr>
          <w:p w14:paraId="7AE7775E" w14:textId="6DAB4BAB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 (0.309, 0.328)</w:t>
            </w:r>
          </w:p>
        </w:tc>
      </w:tr>
      <w:tr w:rsidR="003E2179" w:rsidRPr="006615D5" w14:paraId="670607FD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7BE80C" w14:textId="3AEC42D5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A81CA01" w14:textId="0AA8DD5C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02F8AA9" w14:textId="4FF4AEB7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AE770CE" w14:textId="3326AB24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BDF4888" w14:textId="6D8C357A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(0.044, 0.052)</w:t>
            </w:r>
          </w:p>
        </w:tc>
        <w:tc>
          <w:tcPr>
            <w:tcW w:w="0" w:type="auto"/>
            <w:noWrap/>
            <w:vAlign w:val="bottom"/>
            <w:hideMark/>
          </w:tcPr>
          <w:p w14:paraId="7FEE5DFF" w14:textId="2811D1B5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39, 0.409)</w:t>
            </w:r>
          </w:p>
        </w:tc>
        <w:tc>
          <w:tcPr>
            <w:tcW w:w="0" w:type="auto"/>
            <w:noWrap/>
            <w:vAlign w:val="bottom"/>
            <w:hideMark/>
          </w:tcPr>
          <w:p w14:paraId="7699029C" w14:textId="73B8491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 (0.393, 0.413)</w:t>
            </w:r>
          </w:p>
        </w:tc>
      </w:tr>
      <w:tr w:rsidR="003E2179" w:rsidRPr="006615D5" w14:paraId="2CBA9327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D6D75B6" w14:textId="3ACD291F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B49AA2D" w14:textId="43BF7E2F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41238EA" w14:textId="7A11941F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A1E6E87" w14:textId="4E757C33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C832541" w14:textId="5769E58D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29, 0.036)</w:t>
            </w:r>
          </w:p>
        </w:tc>
        <w:tc>
          <w:tcPr>
            <w:tcW w:w="0" w:type="auto"/>
            <w:noWrap/>
            <w:vAlign w:val="bottom"/>
            <w:hideMark/>
          </w:tcPr>
          <w:p w14:paraId="4E392453" w14:textId="2F6BB621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 (0.293, 0.312)</w:t>
            </w:r>
          </w:p>
        </w:tc>
        <w:tc>
          <w:tcPr>
            <w:tcW w:w="0" w:type="auto"/>
            <w:noWrap/>
            <w:vAlign w:val="bottom"/>
            <w:hideMark/>
          </w:tcPr>
          <w:p w14:paraId="01336BC8" w14:textId="1D6DB5F1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 (0.375, 0.394)</w:t>
            </w:r>
          </w:p>
        </w:tc>
      </w:tr>
      <w:tr w:rsidR="003E2179" w:rsidRPr="006615D5" w14:paraId="70AE644F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CABFB31" w14:textId="6425D394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CD0325F" w14:textId="26EB1044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A29451C" w14:textId="632BA868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C4D1631" w14:textId="1D953CA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4593987" w14:textId="6FDDDF95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6, 0.055)</w:t>
            </w:r>
          </w:p>
        </w:tc>
        <w:tc>
          <w:tcPr>
            <w:tcW w:w="0" w:type="auto"/>
            <w:noWrap/>
            <w:vAlign w:val="bottom"/>
            <w:hideMark/>
          </w:tcPr>
          <w:p w14:paraId="1E00E72E" w14:textId="39131708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 (0.771, 0.787)</w:t>
            </w:r>
          </w:p>
        </w:tc>
        <w:tc>
          <w:tcPr>
            <w:tcW w:w="0" w:type="auto"/>
            <w:noWrap/>
            <w:vAlign w:val="bottom"/>
            <w:hideMark/>
          </w:tcPr>
          <w:p w14:paraId="23B1A25C" w14:textId="138E5862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 (0.771, 0.787)</w:t>
            </w:r>
          </w:p>
        </w:tc>
      </w:tr>
      <w:tr w:rsidR="003E2179" w:rsidRPr="006615D5" w14:paraId="4B545384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D4B1013" w14:textId="2163DDED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B49FF6" w14:textId="7C9E0851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3699255" w14:textId="2786B311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41FAB5C" w14:textId="3D2F4C9B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DFDB23A" w14:textId="792B4D14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 (0.044, 0.053)</w:t>
            </w:r>
          </w:p>
        </w:tc>
        <w:tc>
          <w:tcPr>
            <w:tcW w:w="0" w:type="auto"/>
            <w:noWrap/>
            <w:vAlign w:val="bottom"/>
            <w:hideMark/>
          </w:tcPr>
          <w:p w14:paraId="48AB31B0" w14:textId="5F1C544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 (0.844, 0.858)</w:t>
            </w:r>
          </w:p>
        </w:tc>
        <w:tc>
          <w:tcPr>
            <w:tcW w:w="0" w:type="auto"/>
            <w:noWrap/>
            <w:vAlign w:val="bottom"/>
            <w:hideMark/>
          </w:tcPr>
          <w:p w14:paraId="6A9E05E0" w14:textId="26EF9A9A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 (0.844, 0.859)</w:t>
            </w:r>
          </w:p>
        </w:tc>
      </w:tr>
      <w:tr w:rsidR="003E2179" w:rsidRPr="006615D5" w14:paraId="11CD3624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D14D36E" w14:textId="267D731F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00130E" w14:textId="27738141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4E7CFBC" w14:textId="4B513BD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C193C5B" w14:textId="30826B95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F2D5FD3" w14:textId="610CDA4B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28, 0.035)</w:t>
            </w:r>
          </w:p>
        </w:tc>
        <w:tc>
          <w:tcPr>
            <w:tcW w:w="0" w:type="auto"/>
            <w:noWrap/>
            <w:vAlign w:val="bottom"/>
            <w:hideMark/>
          </w:tcPr>
          <w:p w14:paraId="1AC209A8" w14:textId="601D964E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 (0.801, 0.816)</w:t>
            </w:r>
          </w:p>
        </w:tc>
        <w:tc>
          <w:tcPr>
            <w:tcW w:w="0" w:type="auto"/>
            <w:noWrap/>
            <w:vAlign w:val="bottom"/>
            <w:hideMark/>
          </w:tcPr>
          <w:p w14:paraId="20F92A01" w14:textId="51444E94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 (0.848, 0.862)</w:t>
            </w:r>
          </w:p>
        </w:tc>
      </w:tr>
      <w:tr w:rsidR="003E2179" w:rsidRPr="006615D5" w14:paraId="543D6215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8A2CB63" w14:textId="18F66B49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861534E" w14:textId="500FA6D6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8C5B5F8" w14:textId="67BB0B7B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3E2D4BE" w14:textId="5D05595A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0085B5C" w14:textId="4218F904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1BA5A633" w14:textId="09D3BE8D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 (0.508, 0.528)</w:t>
            </w:r>
          </w:p>
        </w:tc>
        <w:tc>
          <w:tcPr>
            <w:tcW w:w="0" w:type="auto"/>
            <w:noWrap/>
            <w:vAlign w:val="bottom"/>
            <w:hideMark/>
          </w:tcPr>
          <w:p w14:paraId="3CE5BAD5" w14:textId="4A4FE11A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 (0.501, 0.521)</w:t>
            </w:r>
          </w:p>
        </w:tc>
      </w:tr>
      <w:tr w:rsidR="003E2179" w:rsidRPr="006615D5" w14:paraId="114C0755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1E89E43" w14:textId="1DA3AAF6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40C59FD" w14:textId="495165F7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8E51D18" w14:textId="67DA7973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89A07EC" w14:textId="0ADA0C6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82EB948" w14:textId="779F012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 (0.048, 0.057)</w:t>
            </w:r>
          </w:p>
        </w:tc>
        <w:tc>
          <w:tcPr>
            <w:tcW w:w="0" w:type="auto"/>
            <w:noWrap/>
            <w:vAlign w:val="bottom"/>
            <w:hideMark/>
          </w:tcPr>
          <w:p w14:paraId="6386E31C" w14:textId="2309A263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 (0.555, 0.575)</w:t>
            </w:r>
          </w:p>
        </w:tc>
        <w:tc>
          <w:tcPr>
            <w:tcW w:w="0" w:type="auto"/>
            <w:noWrap/>
            <w:vAlign w:val="bottom"/>
            <w:hideMark/>
          </w:tcPr>
          <w:p w14:paraId="48C38ED9" w14:textId="08A44BF5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 (0.546, 0.566)</w:t>
            </w:r>
          </w:p>
        </w:tc>
      </w:tr>
      <w:tr w:rsidR="003E2179" w:rsidRPr="006615D5" w14:paraId="7B684854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CC1FBF5" w14:textId="5C65F742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8EBA2B3" w14:textId="7081C91A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2CD6572" w14:textId="0E6DACAE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CB9BE00" w14:textId="5CA1AA1D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CBADBF2" w14:textId="6A2B2D8D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 (0.021, 0.027)</w:t>
            </w:r>
          </w:p>
        </w:tc>
        <w:tc>
          <w:tcPr>
            <w:tcW w:w="0" w:type="auto"/>
            <w:noWrap/>
            <w:vAlign w:val="bottom"/>
            <w:hideMark/>
          </w:tcPr>
          <w:p w14:paraId="77949380" w14:textId="55B6A2B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 (0.474, 0.494)</w:t>
            </w:r>
          </w:p>
        </w:tc>
        <w:tc>
          <w:tcPr>
            <w:tcW w:w="0" w:type="auto"/>
            <w:noWrap/>
            <w:vAlign w:val="bottom"/>
            <w:hideMark/>
          </w:tcPr>
          <w:p w14:paraId="19EB855F" w14:textId="6C63E8ED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 (0.572, 0.592)</w:t>
            </w:r>
          </w:p>
        </w:tc>
      </w:tr>
      <w:tr w:rsidR="003E2179" w:rsidRPr="006615D5" w14:paraId="0FF613E1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AABAEE8" w14:textId="203543E6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761E5CD" w14:textId="14C15FB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1B9DC69" w14:textId="0B1133E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2499A69" w14:textId="221BDC41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CB5880F" w14:textId="48903BC1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 (0.049, 0.059)</w:t>
            </w:r>
          </w:p>
        </w:tc>
        <w:tc>
          <w:tcPr>
            <w:tcW w:w="0" w:type="auto"/>
            <w:noWrap/>
            <w:vAlign w:val="bottom"/>
            <w:hideMark/>
          </w:tcPr>
          <w:p w14:paraId="6B318016" w14:textId="26C2624E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32, 0.749)</w:t>
            </w:r>
          </w:p>
        </w:tc>
        <w:tc>
          <w:tcPr>
            <w:tcW w:w="0" w:type="auto"/>
            <w:noWrap/>
            <w:vAlign w:val="bottom"/>
            <w:hideMark/>
          </w:tcPr>
          <w:p w14:paraId="650BC79F" w14:textId="247B9AA7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721, 0.739)</w:t>
            </w:r>
          </w:p>
        </w:tc>
      </w:tr>
      <w:tr w:rsidR="003E2179" w:rsidRPr="006615D5" w14:paraId="01850EAC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E654E8A" w14:textId="61A744FE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F82FFFD" w14:textId="74D6C209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FA3707E" w14:textId="164FD2B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C1F549C" w14:textId="03E2A31C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8FDBF69" w14:textId="6BD83D4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45, 0.054)</w:t>
            </w:r>
          </w:p>
        </w:tc>
        <w:tc>
          <w:tcPr>
            <w:tcW w:w="0" w:type="auto"/>
            <w:noWrap/>
            <w:vAlign w:val="bottom"/>
            <w:hideMark/>
          </w:tcPr>
          <w:p w14:paraId="79A4F7B5" w14:textId="3E35A9D9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 (0.794, 0.81)</w:t>
            </w:r>
          </w:p>
        </w:tc>
        <w:tc>
          <w:tcPr>
            <w:tcW w:w="0" w:type="auto"/>
            <w:noWrap/>
            <w:vAlign w:val="bottom"/>
            <w:hideMark/>
          </w:tcPr>
          <w:p w14:paraId="48BFCF6B" w14:textId="43A78D37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 (0.797, 0.813)</w:t>
            </w:r>
          </w:p>
        </w:tc>
      </w:tr>
      <w:tr w:rsidR="003E2179" w:rsidRPr="006615D5" w14:paraId="16569794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9084F2" w14:textId="1A112101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B49150E" w14:textId="145656D7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DB97090" w14:textId="0422705E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E1FF9D0" w14:textId="272DFACB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BBF6E90" w14:textId="1E5AA2F9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 (0.022, 0.028)</w:t>
            </w:r>
          </w:p>
        </w:tc>
        <w:tc>
          <w:tcPr>
            <w:tcW w:w="0" w:type="auto"/>
            <w:noWrap/>
            <w:vAlign w:val="bottom"/>
            <w:hideMark/>
          </w:tcPr>
          <w:p w14:paraId="0A016787" w14:textId="060C85F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 (0.747, 0.764)</w:t>
            </w:r>
          </w:p>
        </w:tc>
        <w:tc>
          <w:tcPr>
            <w:tcW w:w="0" w:type="auto"/>
            <w:noWrap/>
            <w:vAlign w:val="bottom"/>
            <w:hideMark/>
          </w:tcPr>
          <w:p w14:paraId="72ED5804" w14:textId="7034C1FC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 (0.806, 0.822)</w:t>
            </w:r>
          </w:p>
        </w:tc>
      </w:tr>
      <w:tr w:rsidR="003E2179" w:rsidRPr="006615D5" w14:paraId="1B9462F5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01C1A4" w14:textId="0EA62C66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56E5EE2" w14:textId="1CA0027D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63AE7AF" w14:textId="3B84A18E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CD6E76A" w14:textId="4DD59CD8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B7881E2" w14:textId="67B6457A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1)</w:t>
            </w:r>
          </w:p>
        </w:tc>
        <w:tc>
          <w:tcPr>
            <w:tcW w:w="0" w:type="auto"/>
            <w:noWrap/>
            <w:vAlign w:val="bottom"/>
            <w:hideMark/>
          </w:tcPr>
          <w:p w14:paraId="491B93AB" w14:textId="1415DD09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 (0.376, 0.395)</w:t>
            </w:r>
          </w:p>
        </w:tc>
        <w:tc>
          <w:tcPr>
            <w:tcW w:w="0" w:type="auto"/>
            <w:noWrap/>
            <w:vAlign w:val="bottom"/>
            <w:hideMark/>
          </w:tcPr>
          <w:p w14:paraId="41FCD56C" w14:textId="53959895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 (0.358, 0.377)</w:t>
            </w:r>
          </w:p>
        </w:tc>
      </w:tr>
      <w:tr w:rsidR="003E2179" w:rsidRPr="006615D5" w14:paraId="114C8558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A518DD" w14:textId="2853D847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6B7912E" w14:textId="24F01766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B4962B5" w14:textId="0ACE38EE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95CA127" w14:textId="2BE3F498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19F487B" w14:textId="0D78487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)</w:t>
            </w:r>
          </w:p>
        </w:tc>
        <w:tc>
          <w:tcPr>
            <w:tcW w:w="0" w:type="auto"/>
            <w:noWrap/>
            <w:vAlign w:val="bottom"/>
            <w:hideMark/>
          </w:tcPr>
          <w:p w14:paraId="06AC8582" w14:textId="11BAF2F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 (0.431, 0.451)</w:t>
            </w:r>
          </w:p>
        </w:tc>
        <w:tc>
          <w:tcPr>
            <w:tcW w:w="0" w:type="auto"/>
            <w:noWrap/>
            <w:vAlign w:val="bottom"/>
            <w:hideMark/>
          </w:tcPr>
          <w:p w14:paraId="238A7238" w14:textId="56C1197A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 (0.416, 0.436)</w:t>
            </w:r>
          </w:p>
        </w:tc>
      </w:tr>
      <w:tr w:rsidR="003E2179" w:rsidRPr="006615D5" w14:paraId="65C1C9FE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FA440E2" w14:textId="674C5F67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B59F59F" w14:textId="0812D1B5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5308E3B" w14:textId="0E930AD9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2CD537D" w14:textId="25D06434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A08A505" w14:textId="239367BC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 (0.025, 0.032)</w:t>
            </w:r>
          </w:p>
        </w:tc>
        <w:tc>
          <w:tcPr>
            <w:tcW w:w="0" w:type="auto"/>
            <w:noWrap/>
            <w:vAlign w:val="bottom"/>
            <w:hideMark/>
          </w:tcPr>
          <w:p w14:paraId="68AF9D03" w14:textId="28653741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 (0.353, 0.372)</w:t>
            </w:r>
          </w:p>
        </w:tc>
        <w:tc>
          <w:tcPr>
            <w:tcW w:w="0" w:type="auto"/>
            <w:noWrap/>
            <w:vAlign w:val="bottom"/>
            <w:hideMark/>
          </w:tcPr>
          <w:p w14:paraId="34276105" w14:textId="43C820BB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 (0.428, 0.448)</w:t>
            </w:r>
          </w:p>
        </w:tc>
      </w:tr>
      <w:tr w:rsidR="003E2179" w:rsidRPr="006615D5" w14:paraId="63C5A79D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66EF28F" w14:textId="61D3211E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95C3741" w14:textId="5314E966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1C0BA9D" w14:textId="22ACFBD5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9C3F892" w14:textId="515B352C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E23C338" w14:textId="18E4F61E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51, 0.061)</w:t>
            </w:r>
          </w:p>
        </w:tc>
        <w:tc>
          <w:tcPr>
            <w:tcW w:w="0" w:type="auto"/>
            <w:noWrap/>
            <w:vAlign w:val="bottom"/>
            <w:hideMark/>
          </w:tcPr>
          <w:p w14:paraId="2D050E71" w14:textId="1CA54A80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 (0.872, 0.885)</w:t>
            </w:r>
          </w:p>
        </w:tc>
        <w:tc>
          <w:tcPr>
            <w:tcW w:w="0" w:type="auto"/>
            <w:noWrap/>
            <w:vAlign w:val="bottom"/>
            <w:hideMark/>
          </w:tcPr>
          <w:p w14:paraId="3607C963" w14:textId="6C2EA425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 (0.86, 0.874)</w:t>
            </w:r>
          </w:p>
        </w:tc>
      </w:tr>
      <w:tr w:rsidR="003E2179" w:rsidRPr="006615D5" w14:paraId="0BAF4D91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0BC2B45" w14:textId="6C621842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DD4CBDC" w14:textId="3FE8FCB6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79D8FF0" w14:textId="1E19ED0E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2A7BBEF" w14:textId="3B4F74C9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7E1A02E" w14:textId="218E8ADD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(0.041, 0.049)</w:t>
            </w:r>
          </w:p>
        </w:tc>
        <w:tc>
          <w:tcPr>
            <w:tcW w:w="0" w:type="auto"/>
            <w:noWrap/>
            <w:vAlign w:val="bottom"/>
            <w:hideMark/>
          </w:tcPr>
          <w:p w14:paraId="05CAF52F" w14:textId="530E8C99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 (0.922, 0.932)</w:t>
            </w:r>
          </w:p>
        </w:tc>
        <w:tc>
          <w:tcPr>
            <w:tcW w:w="0" w:type="auto"/>
            <w:noWrap/>
            <w:vAlign w:val="bottom"/>
            <w:hideMark/>
          </w:tcPr>
          <w:p w14:paraId="562CB1D6" w14:textId="2DE43E1E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 (0.926, 0.936)</w:t>
            </w:r>
          </w:p>
        </w:tc>
      </w:tr>
      <w:tr w:rsidR="003E2179" w:rsidRPr="006615D5" w14:paraId="7B636985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F3F5997" w14:textId="4A9B82B8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C5CCC40" w14:textId="58EEA4E2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F147749" w14:textId="4C8C02C5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F3102A9" w14:textId="38674370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63FF0C0" w14:textId="5C450FAE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27, 0.034)</w:t>
            </w:r>
          </w:p>
        </w:tc>
        <w:tc>
          <w:tcPr>
            <w:tcW w:w="0" w:type="auto"/>
            <w:noWrap/>
            <w:vAlign w:val="bottom"/>
            <w:hideMark/>
          </w:tcPr>
          <w:p w14:paraId="6E03CA0B" w14:textId="62167D14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 (0.885, 0.898)</w:t>
            </w:r>
          </w:p>
        </w:tc>
        <w:tc>
          <w:tcPr>
            <w:tcW w:w="0" w:type="auto"/>
            <w:noWrap/>
            <w:vAlign w:val="bottom"/>
            <w:hideMark/>
          </w:tcPr>
          <w:p w14:paraId="226AEF19" w14:textId="2CE2817F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 (0.931, 0.941)</w:t>
            </w:r>
          </w:p>
        </w:tc>
      </w:tr>
      <w:tr w:rsidR="003E2179" w:rsidRPr="006615D5" w14:paraId="58080D25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D4128C" w14:textId="65AEE099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5D848D1" w14:textId="587C6A18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56E7077" w14:textId="4DC1CF03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8DD467D" w14:textId="7D17B5F2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BE631A1" w14:textId="1160E9A6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 (0.051, 0.06)</w:t>
            </w:r>
          </w:p>
        </w:tc>
        <w:tc>
          <w:tcPr>
            <w:tcW w:w="0" w:type="auto"/>
            <w:noWrap/>
            <w:vAlign w:val="bottom"/>
            <w:hideMark/>
          </w:tcPr>
          <w:p w14:paraId="290AD005" w14:textId="1468BAB3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 (0.536, 0.556)</w:t>
            </w:r>
          </w:p>
        </w:tc>
        <w:tc>
          <w:tcPr>
            <w:tcW w:w="0" w:type="auto"/>
            <w:noWrap/>
            <w:vAlign w:val="bottom"/>
            <w:hideMark/>
          </w:tcPr>
          <w:p w14:paraId="1EDB2430" w14:textId="77A91377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 (0.515, 0.535)</w:t>
            </w:r>
          </w:p>
        </w:tc>
      </w:tr>
      <w:tr w:rsidR="003E2179" w:rsidRPr="006615D5" w14:paraId="23A9CBBE" w14:textId="77777777" w:rsidTr="00C65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ED17C3" w14:textId="7DF4D1CA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DB56D14" w14:textId="75543C34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4267EEA" w14:textId="1A2F710E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3DFD184" w14:textId="05F5E0CF" w:rsidR="003E2179" w:rsidRPr="006615D5" w:rsidRDefault="003E2179" w:rsidP="003E21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C758E1F" w14:textId="4ABFE24A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 (0.049, 0.058)</w:t>
            </w:r>
          </w:p>
        </w:tc>
        <w:tc>
          <w:tcPr>
            <w:tcW w:w="0" w:type="auto"/>
            <w:noWrap/>
            <w:vAlign w:val="bottom"/>
            <w:hideMark/>
          </w:tcPr>
          <w:p w14:paraId="34D9F495" w14:textId="77A15C86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 (0.595, 0.615)</w:t>
            </w:r>
          </w:p>
        </w:tc>
        <w:tc>
          <w:tcPr>
            <w:tcW w:w="0" w:type="auto"/>
            <w:noWrap/>
            <w:vAlign w:val="bottom"/>
            <w:hideMark/>
          </w:tcPr>
          <w:p w14:paraId="2888D03F" w14:textId="11B410AF" w:rsidR="003E2179" w:rsidRPr="006615D5" w:rsidRDefault="003E2179" w:rsidP="003E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 (0.592, 0.611)</w:t>
            </w:r>
          </w:p>
        </w:tc>
      </w:tr>
      <w:tr w:rsidR="003E2179" w:rsidRPr="006615D5" w14:paraId="34839BB5" w14:textId="77777777" w:rsidTr="00C65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3F9FD1B" w14:textId="04131E99" w:rsidR="003E2179" w:rsidRPr="006615D5" w:rsidRDefault="003E2179" w:rsidP="003E217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6FE0C7" w14:textId="74A469E2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70F28AE" w14:textId="3CC8A36E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B9874C1" w14:textId="44F495CB" w:rsidR="003E2179" w:rsidRPr="006615D5" w:rsidRDefault="003E2179" w:rsidP="003E21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2C3C5E9" w14:textId="47121AF1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019, 0.025)</w:t>
            </w:r>
          </w:p>
        </w:tc>
        <w:tc>
          <w:tcPr>
            <w:tcW w:w="0" w:type="auto"/>
            <w:noWrap/>
            <w:vAlign w:val="bottom"/>
            <w:hideMark/>
          </w:tcPr>
          <w:p w14:paraId="5B8C6584" w14:textId="4EDB8B50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 (0.507, 0.527)</w:t>
            </w:r>
          </w:p>
        </w:tc>
        <w:tc>
          <w:tcPr>
            <w:tcW w:w="0" w:type="auto"/>
            <w:noWrap/>
            <w:vAlign w:val="bottom"/>
            <w:hideMark/>
          </w:tcPr>
          <w:p w14:paraId="341F6C1E" w14:textId="5906846F" w:rsidR="003E2179" w:rsidRPr="006615D5" w:rsidRDefault="003E2179" w:rsidP="003E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 (0.624, 0.644)</w:t>
            </w:r>
          </w:p>
        </w:tc>
      </w:tr>
    </w:tbl>
    <w:p w14:paraId="10C03C1A" w14:textId="77777777" w:rsidR="006E24F0" w:rsidRPr="006615D5" w:rsidRDefault="006E24F0">
      <w:pPr>
        <w:rPr>
          <w:rFonts w:ascii="Times New Roman" w:hAnsi="Times New Roman" w:cs="Times New Roman"/>
          <w:sz w:val="24"/>
          <w:szCs w:val="24"/>
        </w:rPr>
      </w:pPr>
    </w:p>
    <w:p w14:paraId="6B551666" w14:textId="0B40A09B" w:rsidR="006E24F0" w:rsidRPr="006615D5" w:rsidRDefault="006E24F0" w:rsidP="006E24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Additional Table 8: Proportion of trials that stopped for futility over trial properties </w:t>
      </w:r>
      <w:r w:rsidRPr="006615D5">
        <w:rPr>
          <w:rFonts w:ascii="Times New Roman" w:hAnsi="Times New Roman" w:cs="Times New Roman"/>
          <w:i/>
          <w:iCs/>
          <w:sz w:val="24"/>
          <w:szCs w:val="24"/>
        </w:rPr>
        <w:t>in an unclear optimal arm scenario. ICC = intra-class correla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36"/>
        <w:gridCol w:w="636"/>
        <w:gridCol w:w="1983"/>
        <w:gridCol w:w="2636"/>
        <w:gridCol w:w="1936"/>
        <w:gridCol w:w="1936"/>
        <w:gridCol w:w="1490"/>
      </w:tblGrid>
      <w:tr w:rsidR="00FD21C4" w:rsidRPr="006615D5" w14:paraId="04F6F7A8" w14:textId="77777777" w:rsidTr="00FD2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8BDBA" w14:textId="77777777" w:rsidR="00FD21C4" w:rsidRPr="006615D5" w:rsidRDefault="00FD21C4" w:rsidP="00CE53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933B4B" w14:textId="77777777" w:rsidR="00FD21C4" w:rsidRPr="006615D5" w:rsidRDefault="00FD21C4" w:rsidP="00C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6AB53" w14:textId="77777777" w:rsidR="00FD21C4" w:rsidRPr="006615D5" w:rsidRDefault="00FD21C4" w:rsidP="00C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76B63" w14:textId="77777777" w:rsidR="00FD21C4" w:rsidRPr="006615D5" w:rsidRDefault="00FD21C4" w:rsidP="00C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27ECB" w14:textId="29704C8E" w:rsidR="00FD21C4" w:rsidRPr="006615D5" w:rsidRDefault="00FD21C4" w:rsidP="00FD2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FD21C4" w:rsidRPr="006615D5" w14:paraId="5C61F54A" w14:textId="77777777" w:rsidTr="00FD2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D6DD23" w14:textId="77777777" w:rsidR="00CE5362" w:rsidRPr="006615D5" w:rsidRDefault="00CE5362" w:rsidP="00CE53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EE648E" w14:textId="22428869" w:rsidR="00CE5362" w:rsidRPr="006615D5" w:rsidRDefault="002B526A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945117" w14:textId="42C6327F" w:rsidR="00CE5362" w:rsidRPr="006615D5" w:rsidRDefault="002B526A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F786FE" w14:textId="77777777" w:rsidR="00CE5362" w:rsidRPr="006615D5" w:rsidRDefault="00CE5362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029B7C" w14:textId="77777777" w:rsidR="00CE5362" w:rsidRPr="006615D5" w:rsidRDefault="00CE5362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613BC63" w14:textId="77777777" w:rsidR="00CE5362" w:rsidRPr="006615D5" w:rsidRDefault="00CE5362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interi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2F01BA" w14:textId="77777777" w:rsidR="00CE5362" w:rsidRPr="006615D5" w:rsidRDefault="00CE5362" w:rsidP="00C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opped total</w:t>
            </w:r>
          </w:p>
        </w:tc>
      </w:tr>
      <w:tr w:rsidR="00AD4CBD" w:rsidRPr="006615D5" w14:paraId="2D526BEA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50C04FB" w14:textId="4610D972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927D6A5" w14:textId="40CE8410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8623A06" w14:textId="0686F7A8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B590052" w14:textId="2583CFB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6E4BA4" w14:textId="500C5F3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258A42D" w14:textId="5D83F1F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D9F24C6" w14:textId="3440D220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AD4CBD" w:rsidRPr="006615D5" w14:paraId="332634EB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E02BB63" w14:textId="1C67F743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9DB9476" w14:textId="2C9DC2E6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7DB685B" w14:textId="3C5EB66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73F3DB5" w14:textId="5000359F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02F09A4" w14:textId="6E5D99D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14:paraId="5791BDF4" w14:textId="3FC045DF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0D3130B5" w14:textId="375DFBF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AD4CBD" w:rsidRPr="006615D5" w14:paraId="390E20E3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C8F8CE" w14:textId="5A9E2193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7FDE415" w14:textId="2C2A8E77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223CD05" w14:textId="0D9113AA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27D3F63" w14:textId="0FDC2721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9F59B7E" w14:textId="267CE1F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noWrap/>
            <w:vAlign w:val="bottom"/>
            <w:hideMark/>
          </w:tcPr>
          <w:p w14:paraId="5E5B2B81" w14:textId="189706C6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AA0E215" w14:textId="0FFDAE05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AD4CBD" w:rsidRPr="006615D5" w14:paraId="040AE6E2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E107576" w14:textId="183A6DB7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8771746" w14:textId="67C02BC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BC47F04" w14:textId="57C74EF2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C49AB33" w14:textId="0B69A1DF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13988D6" w14:textId="6409DD1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0" w:type="auto"/>
            <w:noWrap/>
            <w:vAlign w:val="bottom"/>
            <w:hideMark/>
          </w:tcPr>
          <w:p w14:paraId="27435442" w14:textId="39932B2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noWrap/>
            <w:vAlign w:val="bottom"/>
            <w:hideMark/>
          </w:tcPr>
          <w:p w14:paraId="5D042BA3" w14:textId="33EF3CE2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</w:tr>
      <w:tr w:rsidR="00AD4CBD" w:rsidRPr="006615D5" w14:paraId="63DD2301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1481756" w14:textId="1236A017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5B410AA" w14:textId="59492E7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7F01C1A" w14:textId="2350723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1730330" w14:textId="5DAACC5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44E17F0" w14:textId="4BBB741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2F9214F" w14:textId="6824C9A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A7FCCB6" w14:textId="23ECAB4B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2760B0B9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594C2BE" w14:textId="06E7A2B9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FFC3A6" w14:textId="47CEDCCB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D017BDD" w14:textId="2601015F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CF9AED7" w14:textId="484408D7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1B55AFB" w14:textId="18ED1BA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756FFFCF" w14:textId="61F8924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4B5A3FB" w14:textId="72C232C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D4CBD" w:rsidRPr="006615D5" w14:paraId="48606AB3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3686932" w14:textId="366CB84C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79881A7" w14:textId="513D64D2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0B29904" w14:textId="49A94BC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EA514E1" w14:textId="081A0DA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E1EE131" w14:textId="666E7103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noWrap/>
            <w:vAlign w:val="bottom"/>
            <w:hideMark/>
          </w:tcPr>
          <w:p w14:paraId="11B1EC8C" w14:textId="2FA437C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1CC5EDE" w14:textId="07C254F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AD4CBD" w:rsidRPr="006615D5" w14:paraId="7996A038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5EA3F34" w14:textId="44D33801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6877020" w14:textId="1D9264D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4E56B58" w14:textId="2CDC1B12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053E237" w14:textId="17AEDEF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D1A2A41" w14:textId="0970595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0" w:type="auto"/>
            <w:noWrap/>
            <w:vAlign w:val="bottom"/>
            <w:hideMark/>
          </w:tcPr>
          <w:p w14:paraId="0FD3C407" w14:textId="0242D9F3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4A13EDCD" w14:textId="3122A8E4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AD4CBD" w:rsidRPr="006615D5" w14:paraId="28E8F82C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8D80E0" w14:textId="77DD101E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95E705" w14:textId="4A346F5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6CC75E4" w14:textId="3A85D8C2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CD3AC2F" w14:textId="1F1AFB6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F814064" w14:textId="0930B7B0" w:rsidR="00AD4CBD" w:rsidRPr="006615D5" w:rsidRDefault="00AD6688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1C903ACF" w14:textId="25AF041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42CE20D" w14:textId="2C9AC832" w:rsidR="00AD4CBD" w:rsidRPr="006615D5" w:rsidRDefault="00AD6688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D4CBD" w:rsidRPr="006615D5" w14:paraId="0391F9A2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C857599" w14:textId="6912129E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6FD183D" w14:textId="2C2371B1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697DC10" w14:textId="6D1E0695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AE22E0C" w14:textId="03BBA76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20D7335" w14:textId="0121828A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59095AA5" w14:textId="3822AD55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6E75418" w14:textId="3154EE04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D4CBD" w:rsidRPr="006615D5" w14:paraId="44774A12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227852" w14:textId="47DF3CFB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6EABAB" w14:textId="7A7F9BC8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3BC9CB4" w14:textId="61ACE68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5D4A092" w14:textId="3E71B0C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920F28E" w14:textId="3F54D1F5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noWrap/>
            <w:vAlign w:val="bottom"/>
            <w:hideMark/>
          </w:tcPr>
          <w:p w14:paraId="6006128B" w14:textId="1DEC7F3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40239FB" w14:textId="72A8B74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AD4CBD" w:rsidRPr="006615D5" w14:paraId="7A2D758F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615FFE" w14:textId="1EBFCD5F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5AC69BE" w14:textId="2A8268BE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2616908" w14:textId="556C7CC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E070490" w14:textId="1E8BDDA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E46EC0C" w14:textId="4029352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0" w:type="auto"/>
            <w:noWrap/>
            <w:vAlign w:val="bottom"/>
            <w:hideMark/>
          </w:tcPr>
          <w:p w14:paraId="21DA49C6" w14:textId="6F7BDBD6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4E4CFA5C" w14:textId="24968E7B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AD4CBD" w:rsidRPr="006615D5" w14:paraId="587A230F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D03DC7F" w14:textId="680F47D7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82EBD31" w14:textId="21D026F2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41CDE77" w14:textId="57FC2618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8F30A8" w14:textId="7C370FC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A4A6410" w14:textId="234D217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2ED9B25" w14:textId="727BDAAA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065B269" w14:textId="23105F0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1C44F058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09FEA23" w14:textId="24D00A8F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1E63A52" w14:textId="7E92C234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858546D" w14:textId="7E5A30E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FAB9E28" w14:textId="7F43778A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5DF4616" w14:textId="3310FEC9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7190A6DC" w14:textId="402ACF0A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5E4333" w14:textId="0D6D1DF4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</w:tr>
      <w:tr w:rsidR="00AD4CBD" w:rsidRPr="006615D5" w14:paraId="1BAD6BC3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C51A44" w14:textId="17D61B21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8D6250" w14:textId="7F34763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2019F6F" w14:textId="49D793FA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34E2F47" w14:textId="426D07B2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9789B59" w14:textId="37083DC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32EC7608" w14:textId="4A48BCE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478DC6F" w14:textId="73726E1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AD4CBD" w:rsidRPr="006615D5" w14:paraId="0401CD23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70BDEB8" w14:textId="36BF6CF5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D6C329A" w14:textId="3A936C45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ADE1E27" w14:textId="4CC4AB9E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637A0B3" w14:textId="6F78F61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F1CC765" w14:textId="1726F634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14:paraId="6E1A5BC2" w14:textId="7AC5CDAA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43F1B2A" w14:textId="10806541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AD4CBD" w:rsidRPr="006615D5" w14:paraId="00389948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277801" w14:textId="648B196D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33925D" w14:textId="16BE876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A829EA7" w14:textId="11775ED3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00D2E3C" w14:textId="07793B8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4B364CD" w14:textId="47F9AC73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12EDE5E" w14:textId="1490AA77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E15AA71" w14:textId="47DCE40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0D26885D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5D05AC" w14:textId="28BC6144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9AF58E7" w14:textId="4AD532D3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F2475B" w14:textId="08A4F61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7A824E3" w14:textId="163DBA59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89BF8AC" w14:textId="23A2B92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29FC104" w14:textId="325564C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5BC8AD2" w14:textId="1CBAA546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35ABE277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A4A04BF" w14:textId="598B8DC7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4A4C644" w14:textId="5BBEAD3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056DEFD" w14:textId="1CB32D0C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FB58A44" w14:textId="7AFB925C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286444B" w14:textId="22F7960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0" w:type="auto"/>
            <w:noWrap/>
            <w:vAlign w:val="bottom"/>
            <w:hideMark/>
          </w:tcPr>
          <w:p w14:paraId="23F6D92C" w14:textId="46699077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FF6446D" w14:textId="292520F3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AD4CBD" w:rsidRPr="006615D5" w14:paraId="1C43A27E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1BB30B" w14:textId="5F2EEE99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B06F3C" w14:textId="3F624E4A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6A81A27" w14:textId="072F3C3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A001D56" w14:textId="2E729DDC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1725DE9" w14:textId="7EF7F0D0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0" w:type="auto"/>
            <w:noWrap/>
            <w:vAlign w:val="bottom"/>
            <w:hideMark/>
          </w:tcPr>
          <w:p w14:paraId="3B897C2D" w14:textId="62880AB8" w:rsidR="00AD4CBD" w:rsidRPr="006615D5" w:rsidRDefault="00AD6688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246D9D98" w14:textId="06F96151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4CBD" w:rsidRPr="006615D5" w14:paraId="215EF26E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9BD802E" w14:textId="1AE459C1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EB5EB2" w14:textId="410BF454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519CA16A" w14:textId="2C6D4DF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0E935AE" w14:textId="1820D136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DBD0358" w14:textId="274F0EA9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736041D" w14:textId="4F26E52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E4893E7" w14:textId="10DE8DCE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58612BAE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2871829" w14:textId="2FCAE09E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B6D18F" w14:textId="4F2BF68F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7922DAC" w14:textId="357EC5BA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DEEE756" w14:textId="17A7EC33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12DD5DD" w14:textId="16787D55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672506E" w14:textId="16374598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A84814C" w14:textId="78A798D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4CBD" w:rsidRPr="006615D5" w14:paraId="012092FE" w14:textId="77777777" w:rsidTr="00C110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D5A1B5" w14:textId="30625F55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8A95B04" w14:textId="3DAD1E4D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415A67C" w14:textId="2F95E4B1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A0AA9B" w14:textId="72CF38C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7BDC1B1" w14:textId="77E57454" w:rsidR="00AD4CBD" w:rsidRPr="006615D5" w:rsidRDefault="00AD6688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05BC84C9" w14:textId="08C395EF" w:rsidR="00AD4CBD" w:rsidRPr="006615D5" w:rsidRDefault="00AD4CBD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C3ED28F" w14:textId="3E8ABF86" w:rsidR="00AD4CBD" w:rsidRPr="006615D5" w:rsidRDefault="00AD6688" w:rsidP="00AD4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4</w:t>
            </w:r>
          </w:p>
        </w:tc>
      </w:tr>
      <w:tr w:rsidR="00AD4CBD" w:rsidRPr="006615D5" w14:paraId="0EAF3DEB" w14:textId="77777777" w:rsidTr="00C1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9B3C1FC" w14:textId="57C12562" w:rsidR="00AD4CBD" w:rsidRPr="006615D5" w:rsidRDefault="00AD4CBD" w:rsidP="00AD4CB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025C4BA" w14:textId="27C42C2F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F8F341" w14:textId="46A1C43B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098DCBB" w14:textId="4A8DADBD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58BCCA" w14:textId="490BE2C3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E4F5678" w14:textId="73F9BB85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4B4FF33" w14:textId="4D3A814E" w:rsidR="00AD4CBD" w:rsidRPr="006615D5" w:rsidRDefault="00AD4CBD" w:rsidP="00AD4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</w:tbl>
    <w:p w14:paraId="290AFD54" w14:textId="77777777" w:rsidR="006E24F0" w:rsidRPr="006615D5" w:rsidRDefault="006E24F0" w:rsidP="006E24F0">
      <w:pPr>
        <w:rPr>
          <w:rFonts w:ascii="Times New Roman" w:hAnsi="Times New Roman" w:cs="Times New Roman"/>
          <w:sz w:val="24"/>
          <w:szCs w:val="24"/>
        </w:rPr>
      </w:pPr>
    </w:p>
    <w:p w14:paraId="505C8C85" w14:textId="37C2BBD8" w:rsidR="006E24F0" w:rsidRPr="006615D5" w:rsidRDefault="006E24F0" w:rsidP="006E24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15D5">
        <w:rPr>
          <w:rFonts w:ascii="Times New Roman" w:hAnsi="Times New Roman" w:cs="Times New Roman"/>
          <w:i/>
          <w:iCs/>
          <w:sz w:val="24"/>
          <w:szCs w:val="24"/>
        </w:rPr>
        <w:lastRenderedPageBreak/>
        <w:t>Additional Table 9: Proportion of trials that dropped a treatment arm by number of interims and trial properties in an unclear optimal arm scenario. ICC = intra-class correla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09"/>
        <w:gridCol w:w="696"/>
        <w:gridCol w:w="1983"/>
        <w:gridCol w:w="2636"/>
        <w:gridCol w:w="923"/>
        <w:gridCol w:w="876"/>
        <w:gridCol w:w="876"/>
        <w:gridCol w:w="876"/>
      </w:tblGrid>
      <w:tr w:rsidR="00FD21C4" w:rsidRPr="006615D5" w14:paraId="60C91EC4" w14:textId="77777777" w:rsidTr="00FD2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D3BBF" w14:textId="77777777" w:rsidR="00FD21C4" w:rsidRPr="006615D5" w:rsidRDefault="00FD21C4" w:rsidP="00CB57B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9F14A" w14:textId="77777777" w:rsidR="00FD21C4" w:rsidRPr="006615D5" w:rsidRDefault="00FD21C4" w:rsidP="00CB57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8A9B18" w14:textId="77777777" w:rsidR="00FD21C4" w:rsidRPr="006615D5" w:rsidRDefault="00FD21C4" w:rsidP="00CB57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CC143" w14:textId="77777777" w:rsidR="00FD21C4" w:rsidRPr="006615D5" w:rsidRDefault="00FD21C4" w:rsidP="00CB57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3EDD24" w14:textId="77777777" w:rsidR="00FD21C4" w:rsidRPr="006615D5" w:rsidRDefault="00FD21C4" w:rsidP="00CB57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B7FF8" w14:textId="01B174C4" w:rsidR="00FD21C4" w:rsidRPr="006615D5" w:rsidRDefault="00FD21C4" w:rsidP="00FD2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portion</w:t>
            </w:r>
          </w:p>
        </w:tc>
      </w:tr>
      <w:tr w:rsidR="00FA6B89" w:rsidRPr="006615D5" w14:paraId="1F42C6B2" w14:textId="77777777" w:rsidTr="00FD2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4B3934" w14:textId="77777777" w:rsidR="00CB57BE" w:rsidRPr="006615D5" w:rsidRDefault="00CB57BE" w:rsidP="00CB57B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umber of inter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DE608D" w14:textId="72D6BB1A" w:rsidR="00CB57BE" w:rsidRPr="006615D5" w:rsidRDefault="00CB57BE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</w:t>
            </w:r>
            <w:r w:rsidR="00A62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2AC0D5" w14:textId="719C4382" w:rsidR="00CB57BE" w:rsidRPr="006615D5" w:rsidRDefault="00A62570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clusters per a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34B3BF" w14:textId="779028FA" w:rsidR="00CB57BE" w:rsidRPr="006615D5" w:rsidRDefault="00CB57BE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N </w:t>
            </w:r>
            <w:r w:rsidR="00FA6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cipants per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E096B5" w14:textId="71F68A0F" w:rsidR="00CB57BE" w:rsidRPr="006615D5" w:rsidRDefault="00FA6B89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025C04" w14:textId="77777777" w:rsidR="00CB57BE" w:rsidRPr="006615D5" w:rsidRDefault="00CB57BE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91037C" w14:textId="77777777" w:rsidR="00CB57BE" w:rsidRPr="006615D5" w:rsidRDefault="00CB57BE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3F739A" w14:textId="77777777" w:rsidR="00CB57BE" w:rsidRPr="006615D5" w:rsidRDefault="00CB57BE" w:rsidP="00C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4</w:t>
            </w:r>
          </w:p>
        </w:tc>
      </w:tr>
      <w:tr w:rsidR="00006C31" w:rsidRPr="006615D5" w14:paraId="6215949E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FCD55C8" w14:textId="0BFAC249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360BF8F" w14:textId="3A17E85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1A1ABFE" w14:textId="15A6457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24FD6FD" w14:textId="610278B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BF765BA" w14:textId="127A180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D0664CA" w14:textId="7569359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9559085" w14:textId="7C841BC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29610F6" w14:textId="6BDABD4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A62570" w:rsidRPr="006615D5" w14:paraId="633284BF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0F356C6" w14:textId="4F6C3341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254E0EA" w14:textId="18B9A9E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D455BEE" w14:textId="1E11FCC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8E49B04" w14:textId="607A7BE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51BD552" w14:textId="63238E7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7D3A825" w14:textId="097451C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DE668F0" w14:textId="1FAA682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B547C55" w14:textId="69225C5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2D8E61BA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1B723F" w14:textId="611F1DE0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BFAB314" w14:textId="3DF2396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BB4D816" w14:textId="20C2A8D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3D2AB52" w14:textId="70957A5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4032EDA" w14:textId="34AE94A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9290E4D" w14:textId="54CC395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4</w:t>
            </w:r>
          </w:p>
        </w:tc>
        <w:tc>
          <w:tcPr>
            <w:tcW w:w="0" w:type="auto"/>
            <w:noWrap/>
            <w:vAlign w:val="bottom"/>
            <w:hideMark/>
          </w:tcPr>
          <w:p w14:paraId="17168727" w14:textId="39806B0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0" w:type="auto"/>
            <w:noWrap/>
            <w:vAlign w:val="bottom"/>
            <w:hideMark/>
          </w:tcPr>
          <w:p w14:paraId="564B9B37" w14:textId="2C51FDF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</w:tr>
      <w:tr w:rsidR="00A62570" w:rsidRPr="006615D5" w14:paraId="3DD6E8E3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A47E0C1" w14:textId="257A0E6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2863131" w14:textId="39E449B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119FFEA" w14:textId="622800A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D7B890D" w14:textId="605D261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74597C9" w14:textId="31B87DB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3DCA840" w14:textId="7DDE3FC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8</w:t>
            </w:r>
          </w:p>
        </w:tc>
        <w:tc>
          <w:tcPr>
            <w:tcW w:w="0" w:type="auto"/>
            <w:noWrap/>
            <w:vAlign w:val="bottom"/>
            <w:hideMark/>
          </w:tcPr>
          <w:p w14:paraId="232F7BDD" w14:textId="1B91E5D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4</w:t>
            </w:r>
          </w:p>
        </w:tc>
        <w:tc>
          <w:tcPr>
            <w:tcW w:w="0" w:type="auto"/>
            <w:noWrap/>
            <w:vAlign w:val="bottom"/>
            <w:hideMark/>
          </w:tcPr>
          <w:p w14:paraId="6FAF943D" w14:textId="68CF9DB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</w:tr>
      <w:tr w:rsidR="00006C31" w:rsidRPr="006615D5" w14:paraId="12A9E552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B128B3" w14:textId="337AEAAE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F734BDF" w14:textId="7CECF6B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53272C4" w14:textId="62343DD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B69B15B" w14:textId="770CFA9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C5B5F7" w14:textId="34552C7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BE2B0A1" w14:textId="3A043B2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4</w:t>
            </w:r>
          </w:p>
        </w:tc>
        <w:tc>
          <w:tcPr>
            <w:tcW w:w="0" w:type="auto"/>
            <w:noWrap/>
            <w:vAlign w:val="bottom"/>
            <w:hideMark/>
          </w:tcPr>
          <w:p w14:paraId="629ED98B" w14:textId="462B0E4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6</w:t>
            </w:r>
          </w:p>
        </w:tc>
        <w:tc>
          <w:tcPr>
            <w:tcW w:w="0" w:type="auto"/>
            <w:noWrap/>
            <w:vAlign w:val="bottom"/>
            <w:hideMark/>
          </w:tcPr>
          <w:p w14:paraId="030C8729" w14:textId="17DF890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</w:tr>
      <w:tr w:rsidR="00A62570" w:rsidRPr="006615D5" w14:paraId="4586E5D1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ACF41D3" w14:textId="74CCBE29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C1D0DA0" w14:textId="6767B16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1A08207" w14:textId="5472226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5A90449" w14:textId="2AD23BD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1631C5" w14:textId="0A47557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E8036D2" w14:textId="05C434E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7C3F17B" w14:textId="2F58AEA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313B156" w14:textId="798A791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35C182FB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32B57E5" w14:textId="72C526B7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0D7C549" w14:textId="7C2A43B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0B833DF" w14:textId="3B4C930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5AACE3F" w14:textId="2FEA60F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4B737BB" w14:textId="510F64C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E1C9B0" w14:textId="6F4E4FA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8</w:t>
            </w:r>
          </w:p>
        </w:tc>
        <w:tc>
          <w:tcPr>
            <w:tcW w:w="0" w:type="auto"/>
            <w:noWrap/>
            <w:vAlign w:val="bottom"/>
            <w:hideMark/>
          </w:tcPr>
          <w:p w14:paraId="38034D17" w14:textId="2C1FB5B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2</w:t>
            </w:r>
          </w:p>
        </w:tc>
        <w:tc>
          <w:tcPr>
            <w:tcW w:w="0" w:type="auto"/>
            <w:noWrap/>
            <w:vAlign w:val="bottom"/>
            <w:hideMark/>
          </w:tcPr>
          <w:p w14:paraId="71B13169" w14:textId="7AE6C74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4</w:t>
            </w:r>
          </w:p>
        </w:tc>
      </w:tr>
      <w:tr w:rsidR="00A62570" w:rsidRPr="006615D5" w14:paraId="5A7D2451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BCA9825" w14:textId="54BB5207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63BAFCB" w14:textId="7F23313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AD3A4E3" w14:textId="5A009C0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4695D66" w14:textId="0789DF5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930F017" w14:textId="7D748E8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5777A9F" w14:textId="6E50DBF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4</w:t>
            </w:r>
          </w:p>
        </w:tc>
        <w:tc>
          <w:tcPr>
            <w:tcW w:w="0" w:type="auto"/>
            <w:noWrap/>
            <w:vAlign w:val="bottom"/>
            <w:hideMark/>
          </w:tcPr>
          <w:p w14:paraId="73A7FE8D" w14:textId="12AFA30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4</w:t>
            </w:r>
          </w:p>
        </w:tc>
        <w:tc>
          <w:tcPr>
            <w:tcW w:w="0" w:type="auto"/>
            <w:noWrap/>
            <w:vAlign w:val="bottom"/>
            <w:hideMark/>
          </w:tcPr>
          <w:p w14:paraId="0EDD4A6E" w14:textId="7C8E426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006C31" w:rsidRPr="006615D5" w14:paraId="2FB7A02B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DE726C6" w14:textId="5890D148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7C72A41" w14:textId="57F6989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EAD05E3" w14:textId="20A8A82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EC79C1F" w14:textId="5927EF4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ABD361E" w14:textId="2B4874F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7D1E31C" w14:textId="4667196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8</w:t>
            </w:r>
          </w:p>
        </w:tc>
        <w:tc>
          <w:tcPr>
            <w:tcW w:w="0" w:type="auto"/>
            <w:noWrap/>
            <w:vAlign w:val="bottom"/>
            <w:hideMark/>
          </w:tcPr>
          <w:p w14:paraId="6A026437" w14:textId="0FFFAA3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78CB70E9" w14:textId="50D911F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A62570" w:rsidRPr="006615D5" w14:paraId="3FC49A30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885F79" w14:textId="4B743275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C3743B" w14:textId="4B1471D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94EDC04" w14:textId="609BD9B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15B6476" w14:textId="1B2DBD1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A29E8FE" w14:textId="5A7D789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4DC484B" w14:textId="1E4E817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1CE2DED" w14:textId="1A1F969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DC4BE48" w14:textId="64AC886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7A5EFF74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5BE898" w14:textId="3988AB80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F7022A" w14:textId="5B77A8E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31AAAF3" w14:textId="398301F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11CEDC5" w14:textId="7780399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DDA489A" w14:textId="6E7BF8F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A2011F7" w14:textId="33D72D3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2</w:t>
            </w:r>
          </w:p>
        </w:tc>
        <w:tc>
          <w:tcPr>
            <w:tcW w:w="0" w:type="auto"/>
            <w:noWrap/>
            <w:vAlign w:val="bottom"/>
            <w:hideMark/>
          </w:tcPr>
          <w:p w14:paraId="4B5E03C0" w14:textId="154297D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70C2C07A" w14:textId="4CC658E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A62570" w:rsidRPr="006615D5" w14:paraId="14220752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97AFE27" w14:textId="1216D8B4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E74DF21" w14:textId="15816A9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4A0E156" w14:textId="2EF0C38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AF16CE4" w14:textId="7BDC98B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AEB6011" w14:textId="78085BD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2D11BC1" w14:textId="0220F62B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6</w:t>
            </w:r>
          </w:p>
        </w:tc>
        <w:tc>
          <w:tcPr>
            <w:tcW w:w="0" w:type="auto"/>
            <w:noWrap/>
            <w:vAlign w:val="bottom"/>
            <w:hideMark/>
          </w:tcPr>
          <w:p w14:paraId="3B22A211" w14:textId="53D429D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8</w:t>
            </w:r>
          </w:p>
        </w:tc>
        <w:tc>
          <w:tcPr>
            <w:tcW w:w="0" w:type="auto"/>
            <w:noWrap/>
            <w:vAlign w:val="bottom"/>
            <w:hideMark/>
          </w:tcPr>
          <w:p w14:paraId="3AB02FAE" w14:textId="20B3C82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006C31" w:rsidRPr="006615D5" w14:paraId="4DBAFB99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7F97D9" w14:textId="4689AEE5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1F14F79" w14:textId="566712F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182C7AC" w14:textId="3F67C7A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132EED9" w14:textId="0F0631D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A01BAC0" w14:textId="1667EF6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6608E7" w14:textId="1FB5972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2</w:t>
            </w:r>
          </w:p>
        </w:tc>
        <w:tc>
          <w:tcPr>
            <w:tcW w:w="0" w:type="auto"/>
            <w:noWrap/>
            <w:vAlign w:val="bottom"/>
            <w:hideMark/>
          </w:tcPr>
          <w:p w14:paraId="18707141" w14:textId="7658668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8</w:t>
            </w:r>
          </w:p>
        </w:tc>
        <w:tc>
          <w:tcPr>
            <w:tcW w:w="0" w:type="auto"/>
            <w:noWrap/>
            <w:vAlign w:val="bottom"/>
            <w:hideMark/>
          </w:tcPr>
          <w:p w14:paraId="2CB598FD" w14:textId="59710F0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</w:tr>
      <w:tr w:rsidR="00A62570" w:rsidRPr="006615D5" w14:paraId="2FB41284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95306AF" w14:textId="3FB3C2EB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3422D8" w14:textId="1346ACA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82985F1" w14:textId="191FFA8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C0467B6" w14:textId="596E5D7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00B7FF0" w14:textId="3D25761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381DB1" w14:textId="11EBF98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7D7BA62" w14:textId="685604B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A162C73" w14:textId="4104DFB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3818549B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A372A85" w14:textId="6A6C0F0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166FE9E" w14:textId="28C0C87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742C620" w14:textId="116A3A3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7B75B1F" w14:textId="7F7F98F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02F6F28" w14:textId="792387F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6C82287" w14:textId="124279C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4</w:t>
            </w:r>
          </w:p>
        </w:tc>
        <w:tc>
          <w:tcPr>
            <w:tcW w:w="0" w:type="auto"/>
            <w:noWrap/>
            <w:vAlign w:val="bottom"/>
            <w:hideMark/>
          </w:tcPr>
          <w:p w14:paraId="76E17C71" w14:textId="046BCFC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4</w:t>
            </w:r>
          </w:p>
        </w:tc>
        <w:tc>
          <w:tcPr>
            <w:tcW w:w="0" w:type="auto"/>
            <w:noWrap/>
            <w:vAlign w:val="bottom"/>
            <w:hideMark/>
          </w:tcPr>
          <w:p w14:paraId="436FEE5E" w14:textId="73C0B7D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</w:tr>
      <w:tr w:rsidR="00A62570" w:rsidRPr="006615D5" w14:paraId="4AA4E249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728A97" w14:textId="65C1B2AE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D3B72E2" w14:textId="7527252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CB3327F" w14:textId="241CF00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1A52FA5" w14:textId="35F545EB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9218A02" w14:textId="0A84041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6B849FE" w14:textId="6B48357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6</w:t>
            </w:r>
          </w:p>
        </w:tc>
        <w:tc>
          <w:tcPr>
            <w:tcW w:w="0" w:type="auto"/>
            <w:noWrap/>
            <w:vAlign w:val="bottom"/>
            <w:hideMark/>
          </w:tcPr>
          <w:p w14:paraId="66FB51E3" w14:textId="71D1B7A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8</w:t>
            </w:r>
          </w:p>
        </w:tc>
        <w:tc>
          <w:tcPr>
            <w:tcW w:w="0" w:type="auto"/>
            <w:noWrap/>
            <w:vAlign w:val="bottom"/>
            <w:hideMark/>
          </w:tcPr>
          <w:p w14:paraId="52816FA5" w14:textId="3592023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006C31" w:rsidRPr="006615D5" w14:paraId="315EAF2D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89E017" w14:textId="4433258F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E669676" w14:textId="77FDBF6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0A73156" w14:textId="3A25700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91CB5D7" w14:textId="5813B9C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D78CDDA" w14:textId="18B981F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E7DE861" w14:textId="65CA91E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6</w:t>
            </w:r>
          </w:p>
        </w:tc>
        <w:tc>
          <w:tcPr>
            <w:tcW w:w="0" w:type="auto"/>
            <w:noWrap/>
            <w:vAlign w:val="bottom"/>
            <w:hideMark/>
          </w:tcPr>
          <w:p w14:paraId="1F48B652" w14:textId="3BAA483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</w:t>
            </w:r>
          </w:p>
        </w:tc>
        <w:tc>
          <w:tcPr>
            <w:tcW w:w="0" w:type="auto"/>
            <w:noWrap/>
            <w:vAlign w:val="bottom"/>
            <w:hideMark/>
          </w:tcPr>
          <w:p w14:paraId="43871C8A" w14:textId="5210351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A62570" w:rsidRPr="006615D5" w14:paraId="3B58C634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733169" w14:textId="2C4D577A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63B3761" w14:textId="5CADDEB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8C83A7C" w14:textId="5291748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478945E" w14:textId="2C1B338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0E0B497" w14:textId="07D28E4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7CC18D" w14:textId="1B7F8B2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819F6A5" w14:textId="7F7ED7D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717E92B" w14:textId="2E855A9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71462987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7B8797A" w14:textId="3FE3D605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B192D30" w14:textId="7DDB6C1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FE76B8B" w14:textId="715D175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C159CEC" w14:textId="1598C0A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431D318" w14:textId="048EA5A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67BEC88" w14:textId="785CEEA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6</w:t>
            </w:r>
          </w:p>
        </w:tc>
        <w:tc>
          <w:tcPr>
            <w:tcW w:w="0" w:type="auto"/>
            <w:noWrap/>
            <w:vAlign w:val="bottom"/>
            <w:hideMark/>
          </w:tcPr>
          <w:p w14:paraId="5B2DC258" w14:textId="62D33CC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0" w:type="auto"/>
            <w:noWrap/>
            <w:vAlign w:val="bottom"/>
            <w:hideMark/>
          </w:tcPr>
          <w:p w14:paraId="058598DE" w14:textId="38A671F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</w:tr>
      <w:tr w:rsidR="00A62570" w:rsidRPr="006615D5" w14:paraId="1DFD390C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BB418AE" w14:textId="21EFB0F8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7238FC5" w14:textId="51E3958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A4F5A1F" w14:textId="54FC946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01414423" w14:textId="5340FEF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FDFA345" w14:textId="424FFF0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1875C86" w14:textId="6937605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0" w:type="auto"/>
            <w:noWrap/>
            <w:vAlign w:val="bottom"/>
            <w:hideMark/>
          </w:tcPr>
          <w:p w14:paraId="40F52013" w14:textId="0E045A4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2</w:t>
            </w:r>
          </w:p>
        </w:tc>
        <w:tc>
          <w:tcPr>
            <w:tcW w:w="0" w:type="auto"/>
            <w:noWrap/>
            <w:vAlign w:val="bottom"/>
            <w:hideMark/>
          </w:tcPr>
          <w:p w14:paraId="16DC56DE" w14:textId="65CC0F0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006C31" w:rsidRPr="006615D5" w14:paraId="2CC0E8D8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825642" w14:textId="25E3F7DA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33CDBD" w14:textId="10D6002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B688222" w14:textId="6B05228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3552E36" w14:textId="06C0FCC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5DAC1FC" w14:textId="7A3BD7A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509765" w14:textId="1D3FCA7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0" w:type="auto"/>
            <w:noWrap/>
            <w:vAlign w:val="bottom"/>
            <w:hideMark/>
          </w:tcPr>
          <w:p w14:paraId="12CCD609" w14:textId="52F1D7C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noWrap/>
            <w:vAlign w:val="bottom"/>
            <w:hideMark/>
          </w:tcPr>
          <w:p w14:paraId="573BD0AA" w14:textId="5EA6CF5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</w:tr>
      <w:tr w:rsidR="00A62570" w:rsidRPr="006615D5" w14:paraId="63F1F7D0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B16D33" w14:textId="420363D1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4B72959" w14:textId="3A8868A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1BA23DC" w14:textId="7C715CD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CFE714F" w14:textId="692B85D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84DBAFE" w14:textId="42C4FF2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B6D34" w14:textId="790D427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6692FF1" w14:textId="1083CC3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C611866" w14:textId="173273E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17F2A6C8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4BCE304" w14:textId="4A3942C7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D5E0557" w14:textId="1902E0F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AFFC23B" w14:textId="2B3E6C4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0CB335D" w14:textId="0709B1F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E7E6023" w14:textId="7707B07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13AE106" w14:textId="2A0286A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2</w:t>
            </w:r>
          </w:p>
        </w:tc>
        <w:tc>
          <w:tcPr>
            <w:tcW w:w="0" w:type="auto"/>
            <w:noWrap/>
            <w:vAlign w:val="bottom"/>
            <w:hideMark/>
          </w:tcPr>
          <w:p w14:paraId="7AD799DD" w14:textId="402FC50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2</w:t>
            </w:r>
          </w:p>
        </w:tc>
        <w:tc>
          <w:tcPr>
            <w:tcW w:w="0" w:type="auto"/>
            <w:noWrap/>
            <w:vAlign w:val="bottom"/>
            <w:hideMark/>
          </w:tcPr>
          <w:p w14:paraId="3C36A8B3" w14:textId="211FA03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A62570" w:rsidRPr="006615D5" w14:paraId="06452312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2F512A2" w14:textId="5E990825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ED8B1BC" w14:textId="65B3CAB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A274DD0" w14:textId="65696DD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0E12091" w14:textId="594EC35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7AB4C31" w14:textId="2F786C5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196D4C2" w14:textId="66A91DE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2</w:t>
            </w:r>
          </w:p>
        </w:tc>
        <w:tc>
          <w:tcPr>
            <w:tcW w:w="0" w:type="auto"/>
            <w:noWrap/>
            <w:vAlign w:val="bottom"/>
            <w:hideMark/>
          </w:tcPr>
          <w:p w14:paraId="026CF1F8" w14:textId="30821D8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8</w:t>
            </w:r>
          </w:p>
        </w:tc>
        <w:tc>
          <w:tcPr>
            <w:tcW w:w="0" w:type="auto"/>
            <w:noWrap/>
            <w:vAlign w:val="bottom"/>
            <w:hideMark/>
          </w:tcPr>
          <w:p w14:paraId="288B6241" w14:textId="052D125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006C31" w:rsidRPr="006615D5" w14:paraId="3E1041B6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5F30A6" w14:textId="0FFA0F1F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FDA123E" w14:textId="5B1BC85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BFAA85D" w14:textId="19DCF56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A1A01CD" w14:textId="3FE11BA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C405CB" w14:textId="6E075E9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1EFAF0" w14:textId="31781CD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4</w:t>
            </w:r>
          </w:p>
        </w:tc>
        <w:tc>
          <w:tcPr>
            <w:tcW w:w="0" w:type="auto"/>
            <w:noWrap/>
            <w:vAlign w:val="bottom"/>
            <w:hideMark/>
          </w:tcPr>
          <w:p w14:paraId="308D99E3" w14:textId="2F1F9B6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4</w:t>
            </w:r>
          </w:p>
        </w:tc>
        <w:tc>
          <w:tcPr>
            <w:tcW w:w="0" w:type="auto"/>
            <w:noWrap/>
            <w:vAlign w:val="bottom"/>
            <w:hideMark/>
          </w:tcPr>
          <w:p w14:paraId="435564FE" w14:textId="1ECF6C0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2570" w:rsidRPr="006615D5" w14:paraId="102337A9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0B5AA01" w14:textId="7979253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4479566" w14:textId="225AF71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93B23E6" w14:textId="4A224BE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CDD1116" w14:textId="7116292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7E54D5C" w14:textId="1EF6357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2D5B07D" w14:textId="3B31193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AE0A518" w14:textId="20F4779B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72A62F5" w14:textId="75B044F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75D6F54F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1AFC07" w14:textId="230460B6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04363C5" w14:textId="417B478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457647E" w14:textId="6C0C755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7B70D23" w14:textId="5246256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47FEFF9" w14:textId="39AAB4E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2611C0" w14:textId="230B7B7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6</w:t>
            </w:r>
          </w:p>
        </w:tc>
        <w:tc>
          <w:tcPr>
            <w:tcW w:w="0" w:type="auto"/>
            <w:noWrap/>
            <w:vAlign w:val="bottom"/>
            <w:hideMark/>
          </w:tcPr>
          <w:p w14:paraId="2E83DAFA" w14:textId="5EE66B7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6</w:t>
            </w:r>
          </w:p>
        </w:tc>
        <w:tc>
          <w:tcPr>
            <w:tcW w:w="0" w:type="auto"/>
            <w:noWrap/>
            <w:vAlign w:val="bottom"/>
            <w:hideMark/>
          </w:tcPr>
          <w:p w14:paraId="137475C6" w14:textId="2521B37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A62570" w:rsidRPr="006615D5" w14:paraId="51485497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28DC35F" w14:textId="3639AF40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38CEE1A" w14:textId="7E3BFD6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0972612" w14:textId="5146BD7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19C7D71" w14:textId="7A321A5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B855077" w14:textId="1A6A658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46C94CF" w14:textId="731D066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2</w:t>
            </w:r>
          </w:p>
        </w:tc>
        <w:tc>
          <w:tcPr>
            <w:tcW w:w="0" w:type="auto"/>
            <w:noWrap/>
            <w:vAlign w:val="bottom"/>
            <w:hideMark/>
          </w:tcPr>
          <w:p w14:paraId="3495B027" w14:textId="546FB30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6</w:t>
            </w:r>
          </w:p>
        </w:tc>
        <w:tc>
          <w:tcPr>
            <w:tcW w:w="0" w:type="auto"/>
            <w:noWrap/>
            <w:vAlign w:val="bottom"/>
            <w:hideMark/>
          </w:tcPr>
          <w:p w14:paraId="6D9391AC" w14:textId="2BE1D07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</w:tr>
      <w:tr w:rsidR="00006C31" w:rsidRPr="006615D5" w14:paraId="2E6ED852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EE20E47" w14:textId="7D17619F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14AA970" w14:textId="47ABC7C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852F9E4" w14:textId="38AC08C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496F41" w14:textId="2C8F4B0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63DD8C5" w14:textId="1489CF4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DB1D455" w14:textId="479C7CC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8</w:t>
            </w:r>
          </w:p>
        </w:tc>
        <w:tc>
          <w:tcPr>
            <w:tcW w:w="0" w:type="auto"/>
            <w:noWrap/>
            <w:vAlign w:val="bottom"/>
            <w:hideMark/>
          </w:tcPr>
          <w:p w14:paraId="3A2BA7C2" w14:textId="2E6B37A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4</w:t>
            </w:r>
          </w:p>
        </w:tc>
        <w:tc>
          <w:tcPr>
            <w:tcW w:w="0" w:type="auto"/>
            <w:noWrap/>
            <w:vAlign w:val="bottom"/>
            <w:hideMark/>
          </w:tcPr>
          <w:p w14:paraId="37CF8004" w14:textId="51DF280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62570" w:rsidRPr="006615D5" w14:paraId="6B87ED3F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D6D8479" w14:textId="7BF755A3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D800920" w14:textId="5EDEFBB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53EACB25" w14:textId="7957D42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1801EF5" w14:textId="72947FA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B309902" w14:textId="4CE81DE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26AD33D" w14:textId="4BAADE5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736D27C" w14:textId="10BB007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D359452" w14:textId="2549CC4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33219AF2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A57376" w14:textId="56BCDAD2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E4B4D28" w14:textId="3B2EFC0F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9DBE8D4" w14:textId="5728F15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47FB2B4" w14:textId="531EA0B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1F78B3E" w14:textId="520B3BB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0A599EC" w14:textId="3FE348A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6</w:t>
            </w:r>
          </w:p>
        </w:tc>
        <w:tc>
          <w:tcPr>
            <w:tcW w:w="0" w:type="auto"/>
            <w:noWrap/>
            <w:vAlign w:val="bottom"/>
            <w:hideMark/>
          </w:tcPr>
          <w:p w14:paraId="7C0EC8C0" w14:textId="1CAE025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4</w:t>
            </w:r>
          </w:p>
        </w:tc>
        <w:tc>
          <w:tcPr>
            <w:tcW w:w="0" w:type="auto"/>
            <w:noWrap/>
            <w:vAlign w:val="bottom"/>
            <w:hideMark/>
          </w:tcPr>
          <w:p w14:paraId="5E385BAB" w14:textId="3B5E22A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</w:tr>
      <w:tr w:rsidR="00A62570" w:rsidRPr="006615D5" w14:paraId="0DF1F6E5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B41F801" w14:textId="2915CB2D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CD3F9C9" w14:textId="2789E07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0B224913" w14:textId="501ECBE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D5A0218" w14:textId="0AC8F7D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10F224B" w14:textId="72FD9C2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CA36D56" w14:textId="04158C7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6</w:t>
            </w:r>
          </w:p>
        </w:tc>
        <w:tc>
          <w:tcPr>
            <w:tcW w:w="0" w:type="auto"/>
            <w:noWrap/>
            <w:vAlign w:val="bottom"/>
            <w:hideMark/>
          </w:tcPr>
          <w:p w14:paraId="24A67122" w14:textId="755E895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0" w:type="auto"/>
            <w:noWrap/>
            <w:vAlign w:val="bottom"/>
            <w:hideMark/>
          </w:tcPr>
          <w:p w14:paraId="204EE69E" w14:textId="4EDE817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</w:tr>
      <w:tr w:rsidR="00006C31" w:rsidRPr="006615D5" w14:paraId="5D262903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996B36" w14:textId="1B523CBD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6B2BD0D" w14:textId="7D9ABBC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20B6BAB" w14:textId="5D9E3C3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B2E780E" w14:textId="1992273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0C0915E" w14:textId="2A9F77D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695ACB9" w14:textId="44F26ED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8</w:t>
            </w:r>
          </w:p>
        </w:tc>
        <w:tc>
          <w:tcPr>
            <w:tcW w:w="0" w:type="auto"/>
            <w:noWrap/>
            <w:vAlign w:val="bottom"/>
            <w:hideMark/>
          </w:tcPr>
          <w:p w14:paraId="57100C7F" w14:textId="624A288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0" w:type="auto"/>
            <w:noWrap/>
            <w:vAlign w:val="bottom"/>
            <w:hideMark/>
          </w:tcPr>
          <w:p w14:paraId="1DBC556E" w14:textId="10B8CD6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e-04</w:t>
            </w:r>
          </w:p>
        </w:tc>
      </w:tr>
      <w:tr w:rsidR="00A62570" w:rsidRPr="006615D5" w14:paraId="1112829A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C003FF1" w14:textId="36D40355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0A1D0F3" w14:textId="0C2682E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AD9D04B" w14:textId="6C3CB57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118BB2B" w14:textId="5BCAB0A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CD12614" w14:textId="2F678B6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EAEB5B8" w14:textId="74AB669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F7E0F68" w14:textId="2792D9D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222187F" w14:textId="33C7F74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1EFCBF6C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E2905D8" w14:textId="66096DE3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6D1F646" w14:textId="5968152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FE1CE38" w14:textId="0E6BFE9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4B11EAD" w14:textId="35892F6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9F28EA4" w14:textId="0424152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570179" w14:textId="169FE83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0" w:type="auto"/>
            <w:noWrap/>
            <w:vAlign w:val="bottom"/>
            <w:hideMark/>
          </w:tcPr>
          <w:p w14:paraId="09E034E9" w14:textId="55D3911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2</w:t>
            </w:r>
          </w:p>
        </w:tc>
        <w:tc>
          <w:tcPr>
            <w:tcW w:w="0" w:type="auto"/>
            <w:noWrap/>
            <w:vAlign w:val="bottom"/>
            <w:hideMark/>
          </w:tcPr>
          <w:p w14:paraId="795A79BA" w14:textId="1705E5D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62570" w:rsidRPr="006615D5" w14:paraId="01F3D155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148469C" w14:textId="65B93180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CC9A73D" w14:textId="60445C7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F219D76" w14:textId="3243702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7A28A96" w14:textId="306FA58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1AB8AB7" w14:textId="7583B19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CF5495F" w14:textId="7D61A52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2</w:t>
            </w:r>
          </w:p>
        </w:tc>
        <w:tc>
          <w:tcPr>
            <w:tcW w:w="0" w:type="auto"/>
            <w:noWrap/>
            <w:vAlign w:val="bottom"/>
            <w:hideMark/>
          </w:tcPr>
          <w:p w14:paraId="690CB8DF" w14:textId="06A3BBDE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2</w:t>
            </w:r>
          </w:p>
        </w:tc>
        <w:tc>
          <w:tcPr>
            <w:tcW w:w="0" w:type="auto"/>
            <w:noWrap/>
            <w:vAlign w:val="bottom"/>
            <w:hideMark/>
          </w:tcPr>
          <w:p w14:paraId="281D2A7D" w14:textId="6AA1A34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006C31" w:rsidRPr="006615D5" w14:paraId="3D864C3C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1B26E25" w14:textId="76D4F721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53820C4" w14:textId="6B639F2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454DC6D4" w14:textId="15F82EF7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3D19E16" w14:textId="2C36D85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BAAA17D" w14:textId="4712CD4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C01F6AD" w14:textId="01B62A8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6</w:t>
            </w:r>
          </w:p>
        </w:tc>
        <w:tc>
          <w:tcPr>
            <w:tcW w:w="0" w:type="auto"/>
            <w:noWrap/>
            <w:vAlign w:val="bottom"/>
            <w:hideMark/>
          </w:tcPr>
          <w:p w14:paraId="02612285" w14:textId="242F828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4</w:t>
            </w:r>
          </w:p>
        </w:tc>
        <w:tc>
          <w:tcPr>
            <w:tcW w:w="0" w:type="auto"/>
            <w:noWrap/>
            <w:vAlign w:val="bottom"/>
            <w:hideMark/>
          </w:tcPr>
          <w:p w14:paraId="6375E95C" w14:textId="4846EB8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62570" w:rsidRPr="006615D5" w14:paraId="51C8ABBF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277429" w14:textId="39B54FF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8A024FB" w14:textId="1B6C584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2B79418" w14:textId="250C746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7B90734" w14:textId="6A48165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00562F5C" w14:textId="4DEF34D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5638B42" w14:textId="20E80B9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6E2043F" w14:textId="6D0D504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7C9BF9D" w14:textId="24EA4BE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57E231DC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A71A3B1" w14:textId="5C5294E4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4A186F5" w14:textId="597C50C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3C32DB0" w14:textId="25250F3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1BC73C2" w14:textId="4D7C28A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5B1A381" w14:textId="72F4890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ADA7763" w14:textId="2CF90AE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2</w:t>
            </w:r>
          </w:p>
        </w:tc>
        <w:tc>
          <w:tcPr>
            <w:tcW w:w="0" w:type="auto"/>
            <w:noWrap/>
            <w:vAlign w:val="bottom"/>
            <w:hideMark/>
          </w:tcPr>
          <w:p w14:paraId="6A22DD9D" w14:textId="03B2C6A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2</w:t>
            </w:r>
          </w:p>
        </w:tc>
        <w:tc>
          <w:tcPr>
            <w:tcW w:w="0" w:type="auto"/>
            <w:noWrap/>
            <w:vAlign w:val="bottom"/>
            <w:hideMark/>
          </w:tcPr>
          <w:p w14:paraId="569CC945" w14:textId="21EADB0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</w:tr>
      <w:tr w:rsidR="00A62570" w:rsidRPr="006615D5" w14:paraId="3E350507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9F9DF0" w14:textId="43F73130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7AD1EF" w14:textId="55CB32E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63D49E2E" w14:textId="2CE6C47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6EC53B2D" w14:textId="67A7186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F7C1FD7" w14:textId="536415D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7DE438F" w14:textId="588A1130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6</w:t>
            </w:r>
          </w:p>
        </w:tc>
        <w:tc>
          <w:tcPr>
            <w:tcW w:w="0" w:type="auto"/>
            <w:noWrap/>
            <w:vAlign w:val="bottom"/>
            <w:hideMark/>
          </w:tcPr>
          <w:p w14:paraId="24D2B797" w14:textId="0FC46D23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6</w:t>
            </w:r>
          </w:p>
        </w:tc>
        <w:tc>
          <w:tcPr>
            <w:tcW w:w="0" w:type="auto"/>
            <w:noWrap/>
            <w:vAlign w:val="bottom"/>
            <w:hideMark/>
          </w:tcPr>
          <w:p w14:paraId="42D9F266" w14:textId="53FB1FA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006C31" w:rsidRPr="006615D5" w14:paraId="03A1E8D4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0EAC72" w14:textId="34A34916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FA4F28" w14:textId="2EA4336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1BB7EC9" w14:textId="1A1D2C0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0FBA2EA" w14:textId="4318CD84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0A59FD6" w14:textId="40DA171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F1A166" w14:textId="084D3FB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8</w:t>
            </w:r>
          </w:p>
        </w:tc>
        <w:tc>
          <w:tcPr>
            <w:tcW w:w="0" w:type="auto"/>
            <w:noWrap/>
            <w:vAlign w:val="bottom"/>
            <w:hideMark/>
          </w:tcPr>
          <w:p w14:paraId="2CC97290" w14:textId="5471F959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0" w:type="auto"/>
            <w:noWrap/>
            <w:vAlign w:val="bottom"/>
            <w:hideMark/>
          </w:tcPr>
          <w:p w14:paraId="473CD41B" w14:textId="121F029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2570" w:rsidRPr="006615D5" w14:paraId="3F4491AE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56DB865" w14:textId="69441B2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D48016A" w14:textId="6AA0CB5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E6B09C4" w14:textId="2A1CF1B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B6257E8" w14:textId="2D32AB9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6D31F7E" w14:textId="3048CBB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C6C1829" w14:textId="19A1B3A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9E7D29B" w14:textId="4004039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D876BF0" w14:textId="2B2EF44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5243823C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495A298" w14:textId="0AD03176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B8B67A7" w14:textId="396CC7F8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E14419D" w14:textId="44079C3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A261CF9" w14:textId="5AD0064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3323687" w14:textId="730E6A1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862AA1D" w14:textId="6A31B90C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noWrap/>
            <w:vAlign w:val="bottom"/>
            <w:hideMark/>
          </w:tcPr>
          <w:p w14:paraId="7C2508E7" w14:textId="3FCE5E7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vAlign w:val="bottom"/>
            <w:hideMark/>
          </w:tcPr>
          <w:p w14:paraId="33D37530" w14:textId="0F6DBA8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2570" w:rsidRPr="006615D5" w14:paraId="0D462FEB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2E822CC" w14:textId="2A522CEA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E8BAE46" w14:textId="501B727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FA975D1" w14:textId="43096FF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319C138" w14:textId="284FCE0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E166992" w14:textId="20082084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CDCD2EA" w14:textId="4DC5A14A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4</w:t>
            </w:r>
          </w:p>
        </w:tc>
        <w:tc>
          <w:tcPr>
            <w:tcW w:w="0" w:type="auto"/>
            <w:noWrap/>
            <w:vAlign w:val="bottom"/>
            <w:hideMark/>
          </w:tcPr>
          <w:p w14:paraId="1E9442C9" w14:textId="16B42D3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2</w:t>
            </w:r>
          </w:p>
        </w:tc>
        <w:tc>
          <w:tcPr>
            <w:tcW w:w="0" w:type="auto"/>
            <w:noWrap/>
            <w:vAlign w:val="bottom"/>
            <w:hideMark/>
          </w:tcPr>
          <w:p w14:paraId="38D2E273" w14:textId="5AD9599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e-04</w:t>
            </w:r>
          </w:p>
        </w:tc>
      </w:tr>
      <w:tr w:rsidR="00006C31" w:rsidRPr="006615D5" w14:paraId="556296BA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A9118D" w14:textId="11659403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9133D7D" w14:textId="7969A21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22ADA80" w14:textId="3380496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10D1E2A" w14:textId="34D4184D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4F4B1DE7" w14:textId="06809433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FC70F4C" w14:textId="6BC4780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noWrap/>
            <w:vAlign w:val="bottom"/>
            <w:hideMark/>
          </w:tcPr>
          <w:p w14:paraId="62A28B0F" w14:textId="1464B2A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noWrap/>
            <w:vAlign w:val="bottom"/>
            <w:hideMark/>
          </w:tcPr>
          <w:p w14:paraId="10BD9DFC" w14:textId="1A049FE2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A62570" w:rsidRPr="006615D5" w14:paraId="272382A9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23D30AA" w14:textId="60465904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80D475" w14:textId="605344F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29635928" w14:textId="6AA2AB5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3602666" w14:textId="27DA181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AAE1335" w14:textId="6DB5DD0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323D7A3" w14:textId="43C7DED7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114339A" w14:textId="142E8D7C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F0C54F1" w14:textId="062F6832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06C31" w:rsidRPr="006615D5" w14:paraId="0E496E9F" w14:textId="77777777" w:rsidTr="00AA6C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585075" w14:textId="663A3DCC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1361C9" w14:textId="33A7286A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59B2838" w14:textId="03FD0141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C62E221" w14:textId="70F2DEF0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5889FA82" w14:textId="5F8D526B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5C23FE" w14:textId="496F1FBE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6</w:t>
            </w:r>
          </w:p>
        </w:tc>
        <w:tc>
          <w:tcPr>
            <w:tcW w:w="0" w:type="auto"/>
            <w:noWrap/>
            <w:vAlign w:val="bottom"/>
            <w:hideMark/>
          </w:tcPr>
          <w:p w14:paraId="29DDAE27" w14:textId="70705A95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386ED0B5" w14:textId="12A30426" w:rsidR="00006C31" w:rsidRPr="006615D5" w:rsidRDefault="00006C31" w:rsidP="00006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62570" w:rsidRPr="006615D5" w14:paraId="5ECA101D" w14:textId="77777777" w:rsidTr="00AA6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2258C73" w14:textId="24600933" w:rsidR="00006C31" w:rsidRPr="006615D5" w:rsidRDefault="00006C31" w:rsidP="00006C3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589E494" w14:textId="274A35F9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612E292" w14:textId="17716825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D8AEEF4" w14:textId="603612C6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5FDE07A" w14:textId="2FA82CC1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799A05B" w14:textId="113CE0AF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BA99C73" w14:textId="57D7D10D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4E3B600" w14:textId="605C4608" w:rsidR="00006C31" w:rsidRPr="006615D5" w:rsidRDefault="00006C31" w:rsidP="00006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615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</w:tr>
    </w:tbl>
    <w:p w14:paraId="3D48F3DB" w14:textId="77777777" w:rsidR="00CB57BE" w:rsidRPr="006615D5" w:rsidRDefault="00CB57BE" w:rsidP="006E24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CA28F" w14:textId="77777777" w:rsidR="006E24F0" w:rsidRPr="006615D5" w:rsidRDefault="006E24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E24F0" w:rsidRPr="006615D5" w:rsidSect="004D34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B5C69"/>
    <w:multiLevelType w:val="hybridMultilevel"/>
    <w:tmpl w:val="18DE77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8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8E"/>
    <w:rsid w:val="00006C31"/>
    <w:rsid w:val="00057027"/>
    <w:rsid w:val="0006507B"/>
    <w:rsid w:val="000B3374"/>
    <w:rsid w:val="000E1DC6"/>
    <w:rsid w:val="0014184F"/>
    <w:rsid w:val="001449C9"/>
    <w:rsid w:val="001A0160"/>
    <w:rsid w:val="001C1494"/>
    <w:rsid w:val="001E1F50"/>
    <w:rsid w:val="002305F0"/>
    <w:rsid w:val="0023609B"/>
    <w:rsid w:val="0023724D"/>
    <w:rsid w:val="002B526A"/>
    <w:rsid w:val="00320FAE"/>
    <w:rsid w:val="00380AFD"/>
    <w:rsid w:val="003C180F"/>
    <w:rsid w:val="003E2179"/>
    <w:rsid w:val="004C2256"/>
    <w:rsid w:val="004D348E"/>
    <w:rsid w:val="004D7C8F"/>
    <w:rsid w:val="004E3F84"/>
    <w:rsid w:val="0052169B"/>
    <w:rsid w:val="0057364C"/>
    <w:rsid w:val="00641D35"/>
    <w:rsid w:val="006615D5"/>
    <w:rsid w:val="006722D5"/>
    <w:rsid w:val="006E24F0"/>
    <w:rsid w:val="006E648D"/>
    <w:rsid w:val="00746D77"/>
    <w:rsid w:val="0076017A"/>
    <w:rsid w:val="007B2B33"/>
    <w:rsid w:val="007B3046"/>
    <w:rsid w:val="00860B62"/>
    <w:rsid w:val="00860BB8"/>
    <w:rsid w:val="00897449"/>
    <w:rsid w:val="008D6FF4"/>
    <w:rsid w:val="009719C8"/>
    <w:rsid w:val="009B65A3"/>
    <w:rsid w:val="009D5BD6"/>
    <w:rsid w:val="00A211C4"/>
    <w:rsid w:val="00A35254"/>
    <w:rsid w:val="00A62570"/>
    <w:rsid w:val="00A65584"/>
    <w:rsid w:val="00A752DC"/>
    <w:rsid w:val="00AD4CBD"/>
    <w:rsid w:val="00AD6688"/>
    <w:rsid w:val="00AF17AC"/>
    <w:rsid w:val="00AF1AA7"/>
    <w:rsid w:val="00AF7EFE"/>
    <w:rsid w:val="00C113ED"/>
    <w:rsid w:val="00C13961"/>
    <w:rsid w:val="00C232A7"/>
    <w:rsid w:val="00C63985"/>
    <w:rsid w:val="00C72313"/>
    <w:rsid w:val="00CB57BE"/>
    <w:rsid w:val="00CE5362"/>
    <w:rsid w:val="00D26CC0"/>
    <w:rsid w:val="00D378AC"/>
    <w:rsid w:val="00E50245"/>
    <w:rsid w:val="00EC2240"/>
    <w:rsid w:val="00ED72F1"/>
    <w:rsid w:val="00F24FD1"/>
    <w:rsid w:val="00F54D66"/>
    <w:rsid w:val="00F5557C"/>
    <w:rsid w:val="00F75889"/>
    <w:rsid w:val="00F85C62"/>
    <w:rsid w:val="00FA6B89"/>
    <w:rsid w:val="00FD21C4"/>
    <w:rsid w:val="00FE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144C7"/>
  <w15:chartTrackingRefBased/>
  <w15:docId w15:val="{8D9D2B59-10F6-4F11-ADBF-4EFCBC37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48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F1A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F1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37FEEE-FD5A-4FEC-9DF5-CE4E8FB4C897}">
  <ds:schemaRefs>
    <ds:schemaRef ds:uri="http://schemas.microsoft.com/office/2006/metadata/properties"/>
    <ds:schemaRef ds:uri="http://schemas.microsoft.com/office/infopath/2007/PartnerControls"/>
    <ds:schemaRef ds:uri="bdbbc6aa-8d40-4b33-812a-8e39fcf2012a"/>
    <ds:schemaRef ds:uri="19f8d389-5908-4418-8c2f-117652fb450f"/>
  </ds:schemaRefs>
</ds:datastoreItem>
</file>

<file path=customXml/itemProps2.xml><?xml version="1.0" encoding="utf-8"?>
<ds:datastoreItem xmlns:ds="http://schemas.openxmlformats.org/officeDocument/2006/customXml" ds:itemID="{6D9272E6-6042-4765-8D3C-356A741ED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BB423E-74A8-4839-A735-E19E9FECF9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2</Pages>
  <Words>2444</Words>
  <Characters>1393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Erin Nolan</cp:lastModifiedBy>
  <cp:revision>56</cp:revision>
  <dcterms:created xsi:type="dcterms:W3CDTF">2025-06-27T00:10:00Z</dcterms:created>
  <dcterms:modified xsi:type="dcterms:W3CDTF">2025-07-16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